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3933" w:rsidRPr="00731EB4" w:rsidRDefault="00F83933" w:rsidP="00F83933">
      <w:pPr>
        <w:rPr>
          <w:rFonts w:ascii="Arial" w:hAnsi="Arial" w:cs="Arial"/>
          <w:b/>
          <w:sz w:val="24"/>
          <w:szCs w:val="24"/>
        </w:rPr>
      </w:pPr>
      <w:proofErr w:type="gramStart"/>
      <w:r w:rsidRPr="00731EB4">
        <w:rPr>
          <w:rFonts w:ascii="Arial" w:hAnsi="Arial" w:cs="Arial"/>
          <w:b/>
          <w:sz w:val="24"/>
          <w:szCs w:val="24"/>
        </w:rPr>
        <w:t>Supplementary Data.</w:t>
      </w:r>
      <w:proofErr w:type="gramEnd"/>
      <w:r w:rsidRPr="00731EB4">
        <w:rPr>
          <w:rFonts w:ascii="Arial" w:hAnsi="Arial" w:cs="Arial"/>
          <w:b/>
          <w:sz w:val="24"/>
          <w:szCs w:val="24"/>
        </w:rPr>
        <w:t xml:space="preserve"> Overview </w:t>
      </w:r>
      <w:r>
        <w:rPr>
          <w:rFonts w:ascii="Arial" w:hAnsi="Arial" w:cs="Arial"/>
          <w:b/>
          <w:sz w:val="24"/>
          <w:szCs w:val="24"/>
        </w:rPr>
        <w:t xml:space="preserve">of </w:t>
      </w:r>
      <w:r w:rsidRPr="00731EB4">
        <w:rPr>
          <w:rFonts w:ascii="Arial" w:hAnsi="Arial" w:cs="Arial"/>
          <w:b/>
          <w:sz w:val="24"/>
          <w:szCs w:val="24"/>
        </w:rPr>
        <w:t>Interviewees and Quotations from interviews</w:t>
      </w:r>
    </w:p>
    <w:p w:rsidR="00F83933" w:rsidRPr="00731EB4" w:rsidRDefault="00F83933" w:rsidP="00F83933">
      <w:pPr>
        <w:rPr>
          <w:rFonts w:ascii="Arial" w:hAnsi="Arial" w:cs="Arial"/>
          <w:b/>
          <w:sz w:val="24"/>
          <w:szCs w:val="24"/>
        </w:rPr>
      </w:pPr>
    </w:p>
    <w:p w:rsidR="00F83933" w:rsidRDefault="00F83933" w:rsidP="00F83933">
      <w:pPr>
        <w:pStyle w:val="Beschriftung"/>
        <w:keepNext/>
        <w:rPr>
          <w:color w:val="auto"/>
          <w:sz w:val="22"/>
          <w:szCs w:val="22"/>
        </w:rPr>
      </w:pPr>
      <w:proofErr w:type="gramStart"/>
      <w:r w:rsidRPr="00731EB4">
        <w:rPr>
          <w:color w:val="auto"/>
          <w:sz w:val="22"/>
          <w:szCs w:val="22"/>
        </w:rPr>
        <w:t>Table 1.</w:t>
      </w:r>
      <w:proofErr w:type="gramEnd"/>
      <w:r w:rsidRPr="00731EB4">
        <w:rPr>
          <w:color w:val="auto"/>
          <w:sz w:val="22"/>
          <w:szCs w:val="22"/>
        </w:rPr>
        <w:t xml:space="preserve"> Overview </w:t>
      </w:r>
      <w:r>
        <w:rPr>
          <w:color w:val="auto"/>
          <w:sz w:val="22"/>
          <w:szCs w:val="22"/>
        </w:rPr>
        <w:t>of</w:t>
      </w:r>
      <w:r w:rsidRPr="00731EB4">
        <w:rPr>
          <w:color w:val="auto"/>
          <w:sz w:val="22"/>
          <w:szCs w:val="22"/>
        </w:rPr>
        <w:t xml:space="preserve"> Interviewees</w:t>
      </w:r>
    </w:p>
    <w:tbl>
      <w:tblPr>
        <w:tblStyle w:val="Tabellenraster"/>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969"/>
        <w:gridCol w:w="2694"/>
        <w:gridCol w:w="1134"/>
      </w:tblGrid>
      <w:tr w:rsidR="00F83933" w:rsidRPr="00731EB4" w:rsidTr="00201B74">
        <w:tc>
          <w:tcPr>
            <w:tcW w:w="3969" w:type="dxa"/>
            <w:tcBorders>
              <w:bottom w:val="single" w:sz="4" w:space="0" w:color="auto"/>
            </w:tcBorders>
          </w:tcPr>
          <w:p w:rsidR="00F83933" w:rsidRPr="00731EB4" w:rsidRDefault="00F83933" w:rsidP="00201B74">
            <w:pPr>
              <w:rPr>
                <w:rFonts w:asciiTheme="majorHAnsi" w:hAnsiTheme="majorHAnsi" w:cs="Arial"/>
              </w:rPr>
            </w:pPr>
            <w:r>
              <w:rPr>
                <w:rFonts w:asciiTheme="majorHAnsi" w:hAnsiTheme="majorHAnsi" w:cs="Arial"/>
              </w:rPr>
              <w:t>Actor group</w:t>
            </w:r>
          </w:p>
        </w:tc>
        <w:tc>
          <w:tcPr>
            <w:tcW w:w="2694" w:type="dxa"/>
            <w:tcBorders>
              <w:bottom w:val="single" w:sz="4" w:space="0" w:color="auto"/>
            </w:tcBorders>
          </w:tcPr>
          <w:p w:rsidR="00F83933" w:rsidRPr="00731EB4" w:rsidRDefault="00F83933" w:rsidP="00201B74">
            <w:pPr>
              <w:rPr>
                <w:rFonts w:asciiTheme="majorHAnsi" w:hAnsiTheme="majorHAnsi" w:cs="Arial"/>
              </w:rPr>
            </w:pPr>
            <w:r>
              <w:rPr>
                <w:rFonts w:asciiTheme="majorHAnsi" w:hAnsiTheme="majorHAnsi" w:cs="Arial"/>
              </w:rPr>
              <w:t xml:space="preserve">Number of interviewees </w:t>
            </w:r>
          </w:p>
        </w:tc>
        <w:tc>
          <w:tcPr>
            <w:tcW w:w="1134" w:type="dxa"/>
            <w:tcBorders>
              <w:bottom w:val="single" w:sz="4" w:space="0" w:color="auto"/>
            </w:tcBorders>
          </w:tcPr>
          <w:p w:rsidR="00F83933" w:rsidRDefault="00F83933" w:rsidP="00201B74">
            <w:pPr>
              <w:rPr>
                <w:rFonts w:asciiTheme="majorHAnsi" w:hAnsiTheme="majorHAnsi" w:cs="Arial"/>
              </w:rPr>
            </w:pPr>
            <w:r>
              <w:rPr>
                <w:rFonts w:asciiTheme="majorHAnsi" w:hAnsiTheme="majorHAnsi" w:cs="Arial"/>
              </w:rPr>
              <w:t>Acronym</w:t>
            </w:r>
          </w:p>
        </w:tc>
      </w:tr>
      <w:tr w:rsidR="00F83933" w:rsidRPr="00731EB4" w:rsidTr="00201B74">
        <w:tc>
          <w:tcPr>
            <w:tcW w:w="3969" w:type="dxa"/>
            <w:tcBorders>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member of biosphere reserve</w:t>
            </w:r>
          </w:p>
        </w:tc>
        <w:tc>
          <w:tcPr>
            <w:tcW w:w="2694" w:type="dxa"/>
            <w:tcBorders>
              <w:bottom w:val="nil"/>
            </w:tcBorders>
          </w:tcPr>
          <w:p w:rsidR="00F83933" w:rsidRPr="00731EB4" w:rsidRDefault="00F83933" w:rsidP="00201B74">
            <w:pPr>
              <w:rPr>
                <w:rFonts w:asciiTheme="majorHAnsi" w:hAnsiTheme="majorHAnsi" w:cs="Arial"/>
              </w:rPr>
            </w:pPr>
            <w:r>
              <w:rPr>
                <w:rFonts w:asciiTheme="majorHAnsi" w:hAnsiTheme="majorHAnsi" w:cs="Arial"/>
              </w:rPr>
              <w:t>2</w:t>
            </w:r>
          </w:p>
        </w:tc>
        <w:tc>
          <w:tcPr>
            <w:tcW w:w="1134" w:type="dxa"/>
            <w:tcBorders>
              <w:bottom w:val="nil"/>
            </w:tcBorders>
          </w:tcPr>
          <w:p w:rsidR="00F83933" w:rsidRPr="00731EB4" w:rsidRDefault="00F83933" w:rsidP="00201B74">
            <w:pPr>
              <w:rPr>
                <w:rFonts w:asciiTheme="majorHAnsi" w:hAnsiTheme="majorHAnsi" w:cs="Arial"/>
              </w:rPr>
            </w:pPr>
            <w:r>
              <w:rPr>
                <w:rFonts w:asciiTheme="majorHAnsi" w:hAnsiTheme="majorHAnsi" w:cs="Arial"/>
              </w:rPr>
              <w:t>BR</w:t>
            </w:r>
          </w:p>
        </w:tc>
      </w:tr>
      <w:tr w:rsidR="00F83933" w:rsidRPr="00731EB4" w:rsidTr="00201B74">
        <w:tc>
          <w:tcPr>
            <w:tcW w:w="3969" w:type="dxa"/>
            <w:tcBorders>
              <w:top w:val="nil"/>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tourism expert</w:t>
            </w:r>
          </w:p>
        </w:tc>
        <w:tc>
          <w:tcPr>
            <w:tcW w:w="269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1</w:t>
            </w:r>
          </w:p>
        </w:tc>
        <w:tc>
          <w:tcPr>
            <w:tcW w:w="113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TE</w:t>
            </w:r>
          </w:p>
        </w:tc>
      </w:tr>
      <w:tr w:rsidR="00F83933" w:rsidRPr="00731EB4" w:rsidTr="00201B74">
        <w:tc>
          <w:tcPr>
            <w:tcW w:w="3969" w:type="dxa"/>
            <w:tcBorders>
              <w:top w:val="nil"/>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farmers’ association (representative)</w:t>
            </w:r>
          </w:p>
        </w:tc>
        <w:tc>
          <w:tcPr>
            <w:tcW w:w="269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2</w:t>
            </w:r>
          </w:p>
        </w:tc>
        <w:tc>
          <w:tcPr>
            <w:tcW w:w="113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FA</w:t>
            </w:r>
          </w:p>
        </w:tc>
      </w:tr>
      <w:tr w:rsidR="00F83933" w:rsidRPr="00731EB4" w:rsidTr="00201B74">
        <w:tc>
          <w:tcPr>
            <w:tcW w:w="3969" w:type="dxa"/>
            <w:tcBorders>
              <w:top w:val="nil"/>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 xml:space="preserve">nature conservationist </w:t>
            </w:r>
          </w:p>
        </w:tc>
        <w:tc>
          <w:tcPr>
            <w:tcW w:w="269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2</w:t>
            </w:r>
          </w:p>
        </w:tc>
        <w:tc>
          <w:tcPr>
            <w:tcW w:w="113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NC</w:t>
            </w:r>
          </w:p>
        </w:tc>
      </w:tr>
      <w:tr w:rsidR="00F83933" w:rsidRPr="00731EB4" w:rsidTr="00201B74">
        <w:tc>
          <w:tcPr>
            <w:tcW w:w="3969" w:type="dxa"/>
            <w:tcBorders>
              <w:top w:val="nil"/>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farmer</w:t>
            </w:r>
          </w:p>
        </w:tc>
        <w:tc>
          <w:tcPr>
            <w:tcW w:w="269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7</w:t>
            </w:r>
          </w:p>
        </w:tc>
        <w:tc>
          <w:tcPr>
            <w:tcW w:w="113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F</w:t>
            </w:r>
          </w:p>
        </w:tc>
      </w:tr>
      <w:tr w:rsidR="00F83933" w:rsidRPr="00731EB4" w:rsidTr="00201B74">
        <w:tc>
          <w:tcPr>
            <w:tcW w:w="3969" w:type="dxa"/>
            <w:tcBorders>
              <w:top w:val="nil"/>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local politician</w:t>
            </w:r>
          </w:p>
        </w:tc>
        <w:tc>
          <w:tcPr>
            <w:tcW w:w="269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1</w:t>
            </w:r>
          </w:p>
        </w:tc>
        <w:tc>
          <w:tcPr>
            <w:tcW w:w="113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P</w:t>
            </w:r>
          </w:p>
        </w:tc>
      </w:tr>
      <w:tr w:rsidR="00F83933" w:rsidRPr="00731EB4" w:rsidTr="00201B74">
        <w:tc>
          <w:tcPr>
            <w:tcW w:w="3969" w:type="dxa"/>
            <w:tcBorders>
              <w:top w:val="nil"/>
              <w:bottom w:val="nil"/>
            </w:tcBorders>
          </w:tcPr>
          <w:p w:rsidR="00F83933" w:rsidRPr="00731EB4" w:rsidRDefault="00F83933" w:rsidP="00201B74">
            <w:pPr>
              <w:rPr>
                <w:rFonts w:asciiTheme="majorHAnsi" w:hAnsiTheme="majorHAnsi" w:cs="Arial"/>
              </w:rPr>
            </w:pPr>
            <w:r w:rsidRPr="00731EB4">
              <w:rPr>
                <w:rFonts w:asciiTheme="majorHAnsi" w:hAnsiTheme="majorHAnsi" w:cs="Arial"/>
              </w:rPr>
              <w:t xml:space="preserve">tourism provider </w:t>
            </w:r>
          </w:p>
        </w:tc>
        <w:tc>
          <w:tcPr>
            <w:tcW w:w="269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2</w:t>
            </w:r>
          </w:p>
        </w:tc>
        <w:tc>
          <w:tcPr>
            <w:tcW w:w="1134" w:type="dxa"/>
            <w:tcBorders>
              <w:top w:val="nil"/>
              <w:bottom w:val="nil"/>
            </w:tcBorders>
          </w:tcPr>
          <w:p w:rsidR="00F83933" w:rsidRPr="00731EB4" w:rsidRDefault="00F83933" w:rsidP="00201B74">
            <w:pPr>
              <w:rPr>
                <w:rFonts w:asciiTheme="majorHAnsi" w:hAnsiTheme="majorHAnsi" w:cs="Arial"/>
              </w:rPr>
            </w:pPr>
            <w:r>
              <w:rPr>
                <w:rFonts w:asciiTheme="majorHAnsi" w:hAnsiTheme="majorHAnsi" w:cs="Arial"/>
              </w:rPr>
              <w:t>TP</w:t>
            </w:r>
          </w:p>
        </w:tc>
      </w:tr>
      <w:tr w:rsidR="00F83933" w:rsidRPr="00731EB4" w:rsidTr="00201B74">
        <w:tc>
          <w:tcPr>
            <w:tcW w:w="3969" w:type="dxa"/>
            <w:tcBorders>
              <w:top w:val="nil"/>
              <w:bottom w:val="single" w:sz="4" w:space="0" w:color="auto"/>
            </w:tcBorders>
          </w:tcPr>
          <w:p w:rsidR="00F83933" w:rsidRPr="00731EB4" w:rsidRDefault="00F83933" w:rsidP="00201B74">
            <w:pPr>
              <w:rPr>
                <w:rFonts w:asciiTheme="majorHAnsi" w:hAnsiTheme="majorHAnsi" w:cs="Arial"/>
              </w:rPr>
            </w:pPr>
            <w:r w:rsidRPr="00731EB4">
              <w:rPr>
                <w:rFonts w:asciiTheme="majorHAnsi" w:hAnsiTheme="majorHAnsi" w:cs="Arial"/>
              </w:rPr>
              <w:t>land owner</w:t>
            </w:r>
          </w:p>
        </w:tc>
        <w:tc>
          <w:tcPr>
            <w:tcW w:w="2694" w:type="dxa"/>
            <w:tcBorders>
              <w:top w:val="nil"/>
              <w:bottom w:val="single" w:sz="4" w:space="0" w:color="auto"/>
            </w:tcBorders>
          </w:tcPr>
          <w:p w:rsidR="00F83933" w:rsidRPr="00731EB4" w:rsidRDefault="00F83933" w:rsidP="00201B74">
            <w:pPr>
              <w:rPr>
                <w:rFonts w:asciiTheme="majorHAnsi" w:hAnsiTheme="majorHAnsi" w:cs="Arial"/>
              </w:rPr>
            </w:pPr>
            <w:r>
              <w:rPr>
                <w:rFonts w:asciiTheme="majorHAnsi" w:hAnsiTheme="majorHAnsi" w:cs="Arial"/>
              </w:rPr>
              <w:t>8</w:t>
            </w:r>
          </w:p>
        </w:tc>
        <w:tc>
          <w:tcPr>
            <w:tcW w:w="1134" w:type="dxa"/>
            <w:tcBorders>
              <w:top w:val="nil"/>
              <w:bottom w:val="single" w:sz="4" w:space="0" w:color="auto"/>
            </w:tcBorders>
          </w:tcPr>
          <w:p w:rsidR="00F83933" w:rsidRPr="00731EB4" w:rsidRDefault="00F83933" w:rsidP="00201B74">
            <w:pPr>
              <w:rPr>
                <w:rFonts w:asciiTheme="majorHAnsi" w:hAnsiTheme="majorHAnsi" w:cs="Arial"/>
              </w:rPr>
            </w:pPr>
            <w:r>
              <w:rPr>
                <w:rFonts w:asciiTheme="majorHAnsi" w:hAnsiTheme="majorHAnsi" w:cs="Arial"/>
              </w:rPr>
              <w:t>LO</w:t>
            </w:r>
          </w:p>
        </w:tc>
      </w:tr>
    </w:tbl>
    <w:p w:rsidR="00F83933" w:rsidRPr="00731EB4" w:rsidRDefault="00F83933" w:rsidP="00F83933"/>
    <w:p w:rsidR="00F83933" w:rsidRPr="0035033A" w:rsidRDefault="00F83933" w:rsidP="00F83933"/>
    <w:p w:rsidR="00F83933" w:rsidRPr="00731EB4" w:rsidRDefault="00F83933" w:rsidP="00F83933">
      <w:pPr>
        <w:rPr>
          <w:rFonts w:ascii="Arial" w:hAnsi="Arial" w:cs="Arial"/>
          <w:b/>
          <w:sz w:val="24"/>
          <w:szCs w:val="24"/>
          <w:u w:val="single"/>
        </w:rPr>
      </w:pPr>
    </w:p>
    <w:p w:rsidR="00F83933" w:rsidRPr="00731EB4" w:rsidRDefault="00F83933" w:rsidP="00F83933">
      <w:pPr>
        <w:spacing w:after="240"/>
        <w:rPr>
          <w:rFonts w:asciiTheme="majorHAnsi" w:hAnsiTheme="majorHAnsi"/>
          <w:b/>
        </w:rPr>
      </w:pPr>
      <w:proofErr w:type="gramStart"/>
      <w:r w:rsidRPr="00731EB4">
        <w:rPr>
          <w:rFonts w:asciiTheme="majorHAnsi" w:hAnsiTheme="majorHAnsi"/>
          <w:b/>
        </w:rPr>
        <w:t>Table 2.</w:t>
      </w:r>
      <w:proofErr w:type="gramEnd"/>
      <w:r w:rsidRPr="00731EB4">
        <w:rPr>
          <w:rFonts w:asciiTheme="majorHAnsi" w:hAnsiTheme="majorHAnsi"/>
          <w:b/>
        </w:rPr>
        <w:t xml:space="preserve"> </w:t>
      </w:r>
      <w:r w:rsidRPr="00731EB4">
        <w:rPr>
          <w:rFonts w:asciiTheme="majorHAnsi" w:hAnsiTheme="majorHAnsi" w:cs="Arial"/>
          <w:b/>
        </w:rPr>
        <w:t xml:space="preserve">Overview </w:t>
      </w:r>
      <w:r>
        <w:rPr>
          <w:rFonts w:asciiTheme="majorHAnsi" w:hAnsiTheme="majorHAnsi" w:cs="Arial"/>
          <w:b/>
        </w:rPr>
        <w:t xml:space="preserve">of </w:t>
      </w:r>
      <w:r w:rsidRPr="00731EB4">
        <w:rPr>
          <w:rFonts w:asciiTheme="majorHAnsi" w:hAnsiTheme="majorHAnsi" w:cs="Arial"/>
          <w:b/>
        </w:rPr>
        <w:t>Interviewees and Quotations from interviews</w:t>
      </w:r>
    </w:p>
    <w:tbl>
      <w:tblPr>
        <w:tblStyle w:val="Tabellenraster"/>
        <w:tblW w:w="0" w:type="auto"/>
        <w:tblInd w:w="108" w:type="dxa"/>
        <w:tblLook w:val="04A0" w:firstRow="1" w:lastRow="0" w:firstColumn="1" w:lastColumn="0" w:noHBand="0" w:noVBand="1"/>
      </w:tblPr>
      <w:tblGrid>
        <w:gridCol w:w="1560"/>
        <w:gridCol w:w="3969"/>
        <w:gridCol w:w="3575"/>
      </w:tblGrid>
      <w:tr w:rsidR="00F83933" w:rsidRPr="00731EB4" w:rsidTr="00201B74">
        <w:tc>
          <w:tcPr>
            <w:tcW w:w="1560" w:type="dxa"/>
          </w:tcPr>
          <w:p w:rsidR="00F83933" w:rsidRPr="00731EB4" w:rsidRDefault="00F83933" w:rsidP="00201B74">
            <w:pPr>
              <w:rPr>
                <w:sz w:val="20"/>
                <w:szCs w:val="20"/>
              </w:rPr>
            </w:pPr>
            <w:r>
              <w:rPr>
                <w:sz w:val="20"/>
                <w:szCs w:val="20"/>
              </w:rPr>
              <w:t>Quote No + Acronym</w:t>
            </w:r>
          </w:p>
        </w:tc>
        <w:tc>
          <w:tcPr>
            <w:tcW w:w="3969" w:type="dxa"/>
          </w:tcPr>
          <w:p w:rsidR="00F83933" w:rsidRPr="00731EB4" w:rsidRDefault="00F83933" w:rsidP="00201B74">
            <w:pPr>
              <w:spacing w:line="276" w:lineRule="auto"/>
              <w:rPr>
                <w:sz w:val="20"/>
                <w:szCs w:val="20"/>
              </w:rPr>
            </w:pPr>
            <w:r w:rsidRPr="00731EB4">
              <w:rPr>
                <w:sz w:val="20"/>
                <w:szCs w:val="20"/>
              </w:rPr>
              <w:t>German original statement</w:t>
            </w:r>
          </w:p>
        </w:tc>
        <w:tc>
          <w:tcPr>
            <w:tcW w:w="3575" w:type="dxa"/>
          </w:tcPr>
          <w:p w:rsidR="00F83933" w:rsidRPr="00731EB4" w:rsidRDefault="00F83933" w:rsidP="00201B74">
            <w:pPr>
              <w:rPr>
                <w:rFonts w:ascii="Arial Narrow" w:hAnsi="Arial Narrow"/>
                <w:sz w:val="20"/>
                <w:szCs w:val="20"/>
              </w:rPr>
            </w:pPr>
            <w:r w:rsidRPr="00731EB4">
              <w:rPr>
                <w:rFonts w:ascii="Arial Narrow" w:hAnsi="Arial Narrow"/>
                <w:sz w:val="20"/>
                <w:szCs w:val="20"/>
              </w:rPr>
              <w:t xml:space="preserve">English </w:t>
            </w:r>
          </w:p>
        </w:tc>
      </w:tr>
      <w:tr w:rsidR="00F83933" w:rsidRPr="00731EB4" w:rsidTr="00201B74">
        <w:tc>
          <w:tcPr>
            <w:tcW w:w="1560" w:type="dxa"/>
          </w:tcPr>
          <w:p w:rsidR="00F83933" w:rsidRPr="00731EB4" w:rsidRDefault="00F83933" w:rsidP="00201B74">
            <w:pPr>
              <w:rPr>
                <w:sz w:val="20"/>
                <w:szCs w:val="20"/>
              </w:rPr>
            </w:pPr>
            <w:r>
              <w:rPr>
                <w:sz w:val="20"/>
                <w:szCs w:val="20"/>
              </w:rPr>
              <w:t>Q1_TP</w:t>
            </w:r>
          </w:p>
        </w:tc>
        <w:tc>
          <w:tcPr>
            <w:tcW w:w="3969" w:type="dxa"/>
          </w:tcPr>
          <w:p w:rsidR="00F83933" w:rsidRPr="000E3600" w:rsidRDefault="00F83933" w:rsidP="00201B74">
            <w:pPr>
              <w:spacing w:line="276" w:lineRule="auto"/>
              <w:rPr>
                <w:sz w:val="20"/>
                <w:szCs w:val="20"/>
                <w:lang w:val="de-DE"/>
              </w:rPr>
            </w:pPr>
            <w:r w:rsidRPr="000E3600">
              <w:rPr>
                <w:i/>
                <w:sz w:val="20"/>
                <w:szCs w:val="20"/>
                <w:lang w:val="de-DE"/>
              </w:rPr>
              <w:t>“... warum die Gäste hier in den Spreewald kommen, ist der Spreewald selbst, d.h. die Natur. Und da speziell eigentlich die Kulturlandschaft, d.h. eine in Europa einzigartige Landschaft, die nicht umsonst ja deswegen auch den UNESCO-Schutz genießt und die als Binnendelta der Spree einfach eine Zauberlandschaft ist …</w:t>
            </w:r>
            <w:r w:rsidRPr="000E3600">
              <w:rPr>
                <w:sz w:val="20"/>
                <w:szCs w:val="20"/>
                <w:lang w:val="de-DE"/>
              </w:rPr>
              <w:t>”</w:t>
            </w:r>
          </w:p>
          <w:p w:rsidR="00F83933" w:rsidRPr="000E3600" w:rsidRDefault="00F83933" w:rsidP="00201B74">
            <w:pPr>
              <w:spacing w:line="276" w:lineRule="auto"/>
              <w:rPr>
                <w:sz w:val="20"/>
                <w:szCs w:val="20"/>
                <w:lang w:val="de-DE"/>
              </w:rPr>
            </w:pPr>
          </w:p>
        </w:tc>
        <w:tc>
          <w:tcPr>
            <w:tcW w:w="3575" w:type="dxa"/>
          </w:tcPr>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r w:rsidRPr="00731EB4">
              <w:rPr>
                <w:rFonts w:eastAsia="Times New Roman" w:cs="Courier New"/>
                <w:i/>
                <w:sz w:val="20"/>
                <w:szCs w:val="20"/>
              </w:rPr>
              <w:t xml:space="preserve">"... why the guests come here to the </w:t>
            </w:r>
            <w:proofErr w:type="spellStart"/>
            <w:r w:rsidRPr="00731EB4">
              <w:rPr>
                <w:rFonts w:eastAsia="Times New Roman" w:cs="Courier New"/>
                <w:i/>
                <w:sz w:val="20"/>
                <w:szCs w:val="20"/>
              </w:rPr>
              <w:t>Spreewald</w:t>
            </w:r>
            <w:proofErr w:type="spellEnd"/>
            <w:r w:rsidRPr="00731EB4">
              <w:rPr>
                <w:rFonts w:eastAsia="Times New Roman" w:cs="Courier New"/>
                <w:i/>
                <w:sz w:val="20"/>
                <w:szCs w:val="20"/>
              </w:rPr>
              <w:t xml:space="preserve">, is the </w:t>
            </w:r>
            <w:proofErr w:type="spellStart"/>
            <w:r w:rsidRPr="00731EB4">
              <w:rPr>
                <w:rFonts w:eastAsia="Times New Roman" w:cs="Courier New"/>
                <w:i/>
                <w:sz w:val="20"/>
                <w:szCs w:val="20"/>
              </w:rPr>
              <w:t>Spreewald</w:t>
            </w:r>
            <w:proofErr w:type="spellEnd"/>
            <w:r w:rsidRPr="00731EB4">
              <w:rPr>
                <w:rFonts w:eastAsia="Times New Roman" w:cs="Courier New"/>
                <w:i/>
                <w:sz w:val="20"/>
                <w:szCs w:val="20"/>
              </w:rPr>
              <w:t xml:space="preserve"> itself, the nature. - especially the cultural landscape, a unique landscape in Europe, which is not accidentally protected by UNESCO and which is, as the inland delta of the Spree, simply a magic landscape ...” </w:t>
            </w:r>
          </w:p>
          <w:p w:rsidR="00F83933" w:rsidRPr="00731EB4" w:rsidRDefault="00F83933" w:rsidP="00201B74">
            <w:pPr>
              <w:rPr>
                <w:sz w:val="20"/>
                <w:szCs w:val="20"/>
              </w:rPr>
            </w:pPr>
          </w:p>
        </w:tc>
      </w:tr>
      <w:tr w:rsidR="00F83933" w:rsidRPr="00731EB4" w:rsidTr="00201B74">
        <w:tc>
          <w:tcPr>
            <w:tcW w:w="1560" w:type="dxa"/>
          </w:tcPr>
          <w:p w:rsidR="00F83933" w:rsidRPr="00731EB4" w:rsidRDefault="00F83933" w:rsidP="00201B74">
            <w:pPr>
              <w:rPr>
                <w:sz w:val="20"/>
                <w:szCs w:val="20"/>
              </w:rPr>
            </w:pPr>
            <w:r>
              <w:rPr>
                <w:sz w:val="20"/>
                <w:szCs w:val="20"/>
              </w:rPr>
              <w:t>Q2_TE</w:t>
            </w:r>
          </w:p>
        </w:tc>
        <w:tc>
          <w:tcPr>
            <w:tcW w:w="3969" w:type="dxa"/>
          </w:tcPr>
          <w:p w:rsidR="00F83933" w:rsidRPr="000E3600" w:rsidRDefault="00F83933" w:rsidP="00201B74">
            <w:pPr>
              <w:spacing w:line="276" w:lineRule="auto"/>
              <w:rPr>
                <w:sz w:val="20"/>
                <w:szCs w:val="20"/>
                <w:lang w:val="de-DE"/>
              </w:rPr>
            </w:pPr>
            <w:r w:rsidRPr="000E3600">
              <w:rPr>
                <w:i/>
                <w:sz w:val="20"/>
                <w:szCs w:val="20"/>
                <w:lang w:val="de-DE"/>
              </w:rPr>
              <w:t>“ … da wurden Zahlen genannt wie innerhalb von 20 Jahren ist alles vorbei.”</w:t>
            </w:r>
          </w:p>
        </w:tc>
        <w:tc>
          <w:tcPr>
            <w:tcW w:w="3575" w:type="dxa"/>
          </w:tcPr>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r w:rsidRPr="00731EB4">
              <w:rPr>
                <w:rFonts w:eastAsia="Times New Roman" w:cs="Courier New"/>
                <w:i/>
                <w:sz w:val="20"/>
                <w:szCs w:val="20"/>
              </w:rPr>
              <w:t xml:space="preserve">"... </w:t>
            </w:r>
            <w:proofErr w:type="gramStart"/>
            <w:r w:rsidRPr="00731EB4">
              <w:rPr>
                <w:rFonts w:eastAsia="Times New Roman" w:cs="Courier New"/>
                <w:i/>
                <w:sz w:val="20"/>
                <w:szCs w:val="20"/>
              </w:rPr>
              <w:t>numbers</w:t>
            </w:r>
            <w:proofErr w:type="gramEnd"/>
            <w:r w:rsidRPr="00731EB4">
              <w:rPr>
                <w:rFonts w:eastAsia="Times New Roman" w:cs="Courier New"/>
                <w:i/>
                <w:sz w:val="20"/>
                <w:szCs w:val="20"/>
              </w:rPr>
              <w:t xml:space="preserve"> were mentioned</w:t>
            </w:r>
            <w:r>
              <w:rPr>
                <w:rFonts w:eastAsia="Times New Roman" w:cs="Courier New"/>
                <w:i/>
                <w:sz w:val="20"/>
                <w:szCs w:val="20"/>
              </w:rPr>
              <w:t xml:space="preserve"> that</w:t>
            </w:r>
            <w:r w:rsidRPr="00731EB4">
              <w:rPr>
                <w:rFonts w:eastAsia="Times New Roman" w:cs="Courier New"/>
                <w:i/>
                <w:sz w:val="20"/>
                <w:szCs w:val="20"/>
              </w:rPr>
              <w:t xml:space="preserve"> </w:t>
            </w:r>
            <w:r>
              <w:rPr>
                <w:rFonts w:eastAsia="Times New Roman" w:cs="Courier New"/>
                <w:i/>
                <w:sz w:val="20"/>
                <w:szCs w:val="20"/>
              </w:rPr>
              <w:t>in</w:t>
            </w:r>
            <w:r w:rsidRPr="00731EB4">
              <w:rPr>
                <w:rFonts w:eastAsia="Times New Roman" w:cs="Courier New"/>
                <w:i/>
                <w:sz w:val="20"/>
                <w:szCs w:val="20"/>
              </w:rPr>
              <w:t xml:space="preserve"> </w:t>
            </w:r>
            <w:r>
              <w:rPr>
                <w:rFonts w:eastAsia="Times New Roman" w:cs="Courier New"/>
                <w:i/>
                <w:sz w:val="20"/>
                <w:szCs w:val="20"/>
              </w:rPr>
              <w:t>like</w:t>
            </w:r>
            <w:r w:rsidRPr="00731EB4">
              <w:rPr>
                <w:rFonts w:eastAsia="Times New Roman" w:cs="Courier New"/>
                <w:i/>
                <w:sz w:val="20"/>
                <w:szCs w:val="20"/>
              </w:rPr>
              <w:t xml:space="preserve"> 20 years, everything is over."</w:t>
            </w:r>
          </w:p>
          <w:p w:rsidR="00F83933" w:rsidRPr="00731EB4" w:rsidRDefault="00F83933" w:rsidP="00201B74">
            <w:pPr>
              <w:rPr>
                <w:sz w:val="20"/>
                <w:szCs w:val="20"/>
              </w:rPr>
            </w:pPr>
          </w:p>
        </w:tc>
      </w:tr>
      <w:tr w:rsidR="00F83933" w:rsidRPr="00731EB4" w:rsidTr="00201B74">
        <w:tc>
          <w:tcPr>
            <w:tcW w:w="1560" w:type="dxa"/>
          </w:tcPr>
          <w:p w:rsidR="00F83933" w:rsidRPr="00731EB4" w:rsidRDefault="00F83933" w:rsidP="00201B74">
            <w:pPr>
              <w:rPr>
                <w:sz w:val="20"/>
                <w:szCs w:val="20"/>
              </w:rPr>
            </w:pPr>
            <w:r>
              <w:rPr>
                <w:sz w:val="20"/>
                <w:szCs w:val="20"/>
              </w:rPr>
              <w:t>Q3_F1</w:t>
            </w:r>
          </w:p>
        </w:tc>
        <w:tc>
          <w:tcPr>
            <w:tcW w:w="3969" w:type="dxa"/>
          </w:tcPr>
          <w:p w:rsidR="00F83933" w:rsidRPr="000E3600" w:rsidRDefault="00F83933" w:rsidP="00201B74">
            <w:pPr>
              <w:spacing w:line="276" w:lineRule="auto"/>
              <w:rPr>
                <w:i/>
                <w:sz w:val="20"/>
                <w:szCs w:val="20"/>
                <w:lang w:val="de-DE"/>
              </w:rPr>
            </w:pPr>
            <w:r w:rsidRPr="000E3600">
              <w:rPr>
                <w:sz w:val="20"/>
                <w:szCs w:val="20"/>
                <w:lang w:val="de-DE"/>
              </w:rPr>
              <w:t xml:space="preserve">“... </w:t>
            </w:r>
            <w:r w:rsidRPr="000E3600">
              <w:rPr>
                <w:i/>
                <w:sz w:val="20"/>
                <w:szCs w:val="20"/>
                <w:lang w:val="de-DE"/>
              </w:rPr>
              <w:t>wir haben ja sehr große Erwartungen in das BR gesetzt, die leider Gottes nicht aufgegangen sind. Denn ich meine, da ging der Naturschutz über alles und alles andere hat man ein bisschen verdrängt…”</w:t>
            </w:r>
          </w:p>
          <w:p w:rsidR="00F83933" w:rsidRPr="000E3600" w:rsidRDefault="00F83933" w:rsidP="00201B74">
            <w:pPr>
              <w:spacing w:line="276" w:lineRule="auto"/>
              <w:rPr>
                <w:sz w:val="20"/>
                <w:szCs w:val="20"/>
                <w:lang w:val="de-DE"/>
              </w:rPr>
            </w:pPr>
          </w:p>
        </w:tc>
        <w:tc>
          <w:tcPr>
            <w:tcW w:w="3575" w:type="dxa"/>
          </w:tcPr>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r w:rsidRPr="00731EB4">
              <w:rPr>
                <w:rFonts w:eastAsia="Times New Roman" w:cs="Courier New"/>
                <w:i/>
                <w:sz w:val="20"/>
                <w:szCs w:val="20"/>
              </w:rPr>
              <w:t xml:space="preserve">"... </w:t>
            </w:r>
            <w:proofErr w:type="gramStart"/>
            <w:r w:rsidRPr="00731EB4">
              <w:rPr>
                <w:rFonts w:eastAsia="Times New Roman" w:cs="Courier New"/>
                <w:i/>
                <w:sz w:val="20"/>
                <w:szCs w:val="20"/>
              </w:rPr>
              <w:t>we</w:t>
            </w:r>
            <w:proofErr w:type="gramEnd"/>
            <w:r w:rsidRPr="00731EB4">
              <w:rPr>
                <w:rFonts w:eastAsia="Times New Roman" w:cs="Courier New"/>
                <w:i/>
                <w:sz w:val="20"/>
                <w:szCs w:val="20"/>
              </w:rPr>
              <w:t xml:space="preserve"> set great expectations in the BR, which unfortunately did not work out. Because I mean, nature conservation was put </w:t>
            </w:r>
            <w:r>
              <w:rPr>
                <w:rFonts w:eastAsia="Times New Roman" w:cs="Courier New"/>
                <w:i/>
                <w:sz w:val="20"/>
                <w:szCs w:val="20"/>
              </w:rPr>
              <w:t>above</w:t>
            </w:r>
            <w:r w:rsidRPr="00731EB4">
              <w:rPr>
                <w:rFonts w:eastAsia="Times New Roman" w:cs="Courier New"/>
                <w:i/>
                <w:sz w:val="20"/>
                <w:szCs w:val="20"/>
              </w:rPr>
              <w:t xml:space="preserve"> everything and everything else has been displaced a bit ... "</w:t>
            </w:r>
          </w:p>
          <w:p w:rsidR="00F83933" w:rsidRPr="00731EB4" w:rsidRDefault="00F83933" w:rsidP="00201B74">
            <w:pPr>
              <w:rPr>
                <w:rFonts w:ascii="Arial Narrow" w:hAnsi="Arial Narrow"/>
                <w:sz w:val="20"/>
                <w:szCs w:val="20"/>
              </w:rPr>
            </w:pPr>
          </w:p>
        </w:tc>
      </w:tr>
      <w:tr w:rsidR="00F83933" w:rsidRPr="00731EB4" w:rsidTr="00201B74">
        <w:tc>
          <w:tcPr>
            <w:tcW w:w="1560" w:type="dxa"/>
          </w:tcPr>
          <w:p w:rsidR="00F83933" w:rsidRPr="00731EB4" w:rsidRDefault="00F83933" w:rsidP="00201B74">
            <w:pPr>
              <w:rPr>
                <w:sz w:val="20"/>
                <w:szCs w:val="20"/>
              </w:rPr>
            </w:pPr>
            <w:r>
              <w:rPr>
                <w:sz w:val="20"/>
                <w:szCs w:val="20"/>
              </w:rPr>
              <w:t>Q4_F2</w:t>
            </w:r>
          </w:p>
        </w:tc>
        <w:tc>
          <w:tcPr>
            <w:tcW w:w="3969" w:type="dxa"/>
          </w:tcPr>
          <w:p w:rsidR="00F83933" w:rsidRPr="000E3600" w:rsidRDefault="00F83933" w:rsidP="00201B74">
            <w:pPr>
              <w:autoSpaceDE w:val="0"/>
              <w:autoSpaceDN w:val="0"/>
              <w:rPr>
                <w:i/>
                <w:sz w:val="20"/>
                <w:szCs w:val="20"/>
                <w:lang w:val="de-DE"/>
              </w:rPr>
            </w:pPr>
            <w:r w:rsidRPr="000E3600">
              <w:rPr>
                <w:i/>
                <w:sz w:val="20"/>
                <w:szCs w:val="20"/>
                <w:lang w:val="de-DE"/>
              </w:rPr>
              <w:t>„Man darf das gesellschaftliche dabei auch nicht vergessen. Die Menschen sind ja hier in der DDR groß geworden mit einem ganz anderen System. Auf einmal gab es den Kapitalismus, wo wir jetzt reingewachsen sind. Aber die mussten da von heute auf morgen damit klarkommen. Und das über die Jahre einfach gesehen hat die Leute in Anführungsstriche resignieren lassen ...“</w:t>
            </w:r>
          </w:p>
        </w:tc>
        <w:tc>
          <w:tcPr>
            <w:tcW w:w="3575" w:type="dxa"/>
          </w:tcPr>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r w:rsidRPr="00731EB4">
              <w:rPr>
                <w:rFonts w:eastAsia="Times New Roman" w:cs="Courier New"/>
                <w:i/>
                <w:sz w:val="20"/>
                <w:szCs w:val="20"/>
              </w:rPr>
              <w:t xml:space="preserve">"One should not forget the social aspects as well. People grew up here in the GDR with a completely different system. Suddenly there was capitalism </w:t>
            </w:r>
            <w:r>
              <w:rPr>
                <w:rFonts w:eastAsia="Times New Roman" w:cs="Courier New"/>
                <w:i/>
                <w:sz w:val="20"/>
                <w:szCs w:val="20"/>
              </w:rPr>
              <w:t>that</w:t>
            </w:r>
            <w:r w:rsidRPr="00731EB4">
              <w:rPr>
                <w:rFonts w:eastAsia="Times New Roman" w:cs="Courier New"/>
                <w:i/>
                <w:sz w:val="20"/>
                <w:szCs w:val="20"/>
              </w:rPr>
              <w:t xml:space="preserve"> they had to grow into. But they had to deal with it from one day to the next. And that, over the years, has simply made people resign... "</w:t>
            </w:r>
          </w:p>
          <w:p w:rsidR="00F83933" w:rsidRPr="00731EB4" w:rsidRDefault="00F83933" w:rsidP="00201B74">
            <w:pPr>
              <w:rPr>
                <w:rFonts w:ascii="Arial Narrow" w:hAnsi="Arial Narrow"/>
                <w:sz w:val="20"/>
                <w:szCs w:val="20"/>
              </w:rPr>
            </w:pPr>
          </w:p>
        </w:tc>
      </w:tr>
      <w:tr w:rsidR="00F83933" w:rsidRPr="00731EB4" w:rsidTr="00201B74">
        <w:tc>
          <w:tcPr>
            <w:tcW w:w="1560" w:type="dxa"/>
          </w:tcPr>
          <w:p w:rsidR="00F83933" w:rsidRPr="00731EB4" w:rsidRDefault="00F83933" w:rsidP="00201B74">
            <w:pPr>
              <w:rPr>
                <w:sz w:val="20"/>
                <w:szCs w:val="20"/>
              </w:rPr>
            </w:pPr>
            <w:r w:rsidRPr="00731EB4">
              <w:rPr>
                <w:sz w:val="20"/>
                <w:szCs w:val="20"/>
              </w:rPr>
              <w:t>Q5</w:t>
            </w:r>
            <w:r>
              <w:rPr>
                <w:sz w:val="20"/>
                <w:szCs w:val="20"/>
              </w:rPr>
              <w:t>_BR</w:t>
            </w:r>
          </w:p>
        </w:tc>
        <w:tc>
          <w:tcPr>
            <w:tcW w:w="3969" w:type="dxa"/>
          </w:tcPr>
          <w:p w:rsidR="00F83933" w:rsidRPr="00731EB4" w:rsidRDefault="00F83933" w:rsidP="00201B74">
            <w:pPr>
              <w:spacing w:line="276" w:lineRule="auto"/>
              <w:rPr>
                <w:sz w:val="20"/>
                <w:szCs w:val="20"/>
              </w:rPr>
            </w:pPr>
            <w:r w:rsidRPr="000E3600">
              <w:rPr>
                <w:i/>
                <w:sz w:val="20"/>
                <w:szCs w:val="20"/>
                <w:lang w:val="de-DE"/>
              </w:rPr>
              <w:t xml:space="preserve">„Aus so einer Runde nehme ich jetzt wieder etwas mit für die nächste Kampfhandlung, sage ich mal. Wo wir wieder zur Sache gehen. Die letzte Runde in </w:t>
            </w:r>
            <w:proofErr w:type="gramStart"/>
            <w:r w:rsidRPr="000E3600">
              <w:rPr>
                <w:i/>
                <w:sz w:val="20"/>
                <w:szCs w:val="20"/>
                <w:lang w:val="de-DE"/>
              </w:rPr>
              <w:t>X.,</w:t>
            </w:r>
            <w:proofErr w:type="gramEnd"/>
            <w:r w:rsidRPr="000E3600">
              <w:rPr>
                <w:i/>
                <w:sz w:val="20"/>
                <w:szCs w:val="20"/>
                <w:lang w:val="de-DE"/>
              </w:rPr>
              <w:t xml:space="preserve"> die war kurz vor Handgreiflichkeiten. Das ging richtig zur Sache. Die Leute sind da so etwas von </w:t>
            </w:r>
            <w:r w:rsidRPr="000E3600">
              <w:rPr>
                <w:i/>
                <w:sz w:val="20"/>
                <w:szCs w:val="20"/>
                <w:lang w:val="de-DE"/>
              </w:rPr>
              <w:lastRenderedPageBreak/>
              <w:t xml:space="preserve">frustriert. Am Ende haben sie angefangen von Honecker bis sonst was zu philosophieren. Es ging um ganz andere Sachen. Ich dürfe da nicht langfahren wegen Euch Grünen... </w:t>
            </w:r>
            <w:r w:rsidRPr="00731EB4">
              <w:rPr>
                <w:i/>
                <w:sz w:val="20"/>
                <w:szCs w:val="20"/>
              </w:rPr>
              <w:t>“</w:t>
            </w:r>
          </w:p>
        </w:tc>
        <w:tc>
          <w:tcPr>
            <w:tcW w:w="3575" w:type="dxa"/>
          </w:tcPr>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r w:rsidRPr="00731EB4">
              <w:rPr>
                <w:rFonts w:eastAsia="Times New Roman" w:cs="Courier New"/>
                <w:i/>
                <w:sz w:val="20"/>
                <w:szCs w:val="20"/>
              </w:rPr>
              <w:lastRenderedPageBreak/>
              <w:t xml:space="preserve">"From such a round I take something back for the next fight, I say. Where we go back to business. The last round in X., which was close to </w:t>
            </w:r>
            <w:r>
              <w:rPr>
                <w:rFonts w:eastAsia="Times New Roman" w:cs="Courier New"/>
                <w:i/>
                <w:sz w:val="20"/>
                <w:szCs w:val="20"/>
              </w:rPr>
              <w:t xml:space="preserve">a </w:t>
            </w:r>
            <w:r w:rsidRPr="00731EB4">
              <w:rPr>
                <w:rFonts w:eastAsia="Times New Roman" w:cs="Courier New"/>
                <w:i/>
                <w:sz w:val="20"/>
                <w:szCs w:val="20"/>
              </w:rPr>
              <w:t xml:space="preserve">scuffle. That went right down to business. People are so frustrated with that. In the end, they started to philosophize about </w:t>
            </w:r>
            <w:proofErr w:type="spellStart"/>
            <w:r w:rsidRPr="00731EB4">
              <w:rPr>
                <w:rFonts w:eastAsia="Times New Roman" w:cs="Courier New"/>
                <w:i/>
                <w:sz w:val="20"/>
                <w:szCs w:val="20"/>
              </w:rPr>
              <w:t>Honecker</w:t>
            </w:r>
            <w:proofErr w:type="spellEnd"/>
            <w:r w:rsidRPr="00731EB4">
              <w:rPr>
                <w:rFonts w:eastAsia="Times New Roman" w:cs="Courier New"/>
                <w:i/>
                <w:sz w:val="20"/>
                <w:szCs w:val="20"/>
              </w:rPr>
              <w:t xml:space="preserve"> </w:t>
            </w:r>
            <w:r w:rsidRPr="00731EB4">
              <w:rPr>
                <w:rFonts w:eastAsia="Times New Roman" w:cs="Courier New"/>
                <w:i/>
                <w:sz w:val="20"/>
                <w:szCs w:val="20"/>
              </w:rPr>
              <w:lastRenderedPageBreak/>
              <w:t>[last president of GDR]. It was about very different things like:  I cannot go there because of you Greens ... "</w:t>
            </w:r>
          </w:p>
        </w:tc>
      </w:tr>
      <w:tr w:rsidR="00F83933" w:rsidRPr="00731EB4" w:rsidTr="00201B74">
        <w:tc>
          <w:tcPr>
            <w:tcW w:w="1560" w:type="dxa"/>
          </w:tcPr>
          <w:p w:rsidR="00F83933" w:rsidRPr="00731EB4" w:rsidRDefault="00F83933" w:rsidP="00201B74">
            <w:pPr>
              <w:rPr>
                <w:sz w:val="20"/>
                <w:szCs w:val="20"/>
              </w:rPr>
            </w:pPr>
            <w:r>
              <w:rPr>
                <w:sz w:val="20"/>
                <w:szCs w:val="20"/>
              </w:rPr>
              <w:lastRenderedPageBreak/>
              <w:t>Q6_F2</w:t>
            </w:r>
          </w:p>
        </w:tc>
        <w:tc>
          <w:tcPr>
            <w:tcW w:w="3969" w:type="dxa"/>
          </w:tcPr>
          <w:p w:rsidR="00F83933" w:rsidRPr="000E3600" w:rsidRDefault="00F83933" w:rsidP="00201B74">
            <w:pPr>
              <w:spacing w:line="276" w:lineRule="auto"/>
              <w:rPr>
                <w:i/>
                <w:sz w:val="20"/>
                <w:szCs w:val="20"/>
                <w:lang w:val="de-DE"/>
              </w:rPr>
            </w:pPr>
            <w:r w:rsidRPr="000E3600">
              <w:rPr>
                <w:i/>
                <w:sz w:val="20"/>
                <w:szCs w:val="20"/>
                <w:lang w:val="de-DE"/>
              </w:rPr>
              <w:t xml:space="preserve">„ ... Am liebsten würden sie [die Spreewälder] die Biosphäre abschaffen wollen, wenn sie es könnten ... Weil die Satzung der Biosphäre besagt, Erweiterung der Kernzone, Erhalt der Natur- und Kulturlandschaft und da waren noch 2 oder 3 andere Sachen - ich habe nicht die ganze Satzung im Kopf - das einzige was sie geschafft haben, ist die Erweiterung der Kernzone.... Die Kulturlandschaft wurde zu 90% vernichtet seitdem es die Biosphäre gibt.“ </w:t>
            </w:r>
          </w:p>
        </w:tc>
        <w:tc>
          <w:tcPr>
            <w:tcW w:w="3575" w:type="dxa"/>
          </w:tcPr>
          <w:p w:rsidR="00F83933" w:rsidRPr="00731EB4" w:rsidRDefault="00F83933" w:rsidP="00201B74">
            <w:pPr>
              <w:rPr>
                <w:i/>
                <w:sz w:val="20"/>
                <w:szCs w:val="20"/>
              </w:rPr>
            </w:pPr>
            <w:r w:rsidRPr="00731EB4">
              <w:rPr>
                <w:i/>
                <w:sz w:val="20"/>
                <w:szCs w:val="20"/>
              </w:rPr>
              <w:t xml:space="preserve">"... they [the people from </w:t>
            </w:r>
            <w:proofErr w:type="spellStart"/>
            <w:r w:rsidRPr="00731EB4">
              <w:rPr>
                <w:i/>
                <w:sz w:val="20"/>
                <w:szCs w:val="20"/>
              </w:rPr>
              <w:t>Spreewald</w:t>
            </w:r>
            <w:proofErr w:type="spellEnd"/>
            <w:r w:rsidRPr="00731EB4">
              <w:rPr>
                <w:i/>
                <w:sz w:val="20"/>
                <w:szCs w:val="20"/>
              </w:rPr>
              <w:t xml:space="preserve">] would like to abolish the biosphere, if they could ... Because the statute of the biosphere states, extension of the core zone, preservation of the natural and cultural landscape and there were still 2 or 3 other things - I do not have the whole statute in mind - the only thing they have done is the expansion of the core zone .... The cultural landscape has been destroyed to 90% since the biosphere </w:t>
            </w:r>
            <w:r>
              <w:rPr>
                <w:i/>
                <w:sz w:val="20"/>
                <w:szCs w:val="20"/>
              </w:rPr>
              <w:t>was founded</w:t>
            </w:r>
            <w:r w:rsidRPr="00731EB4">
              <w:rPr>
                <w:i/>
                <w:sz w:val="20"/>
                <w:szCs w:val="20"/>
              </w:rPr>
              <w:t>. "</w:t>
            </w:r>
          </w:p>
        </w:tc>
      </w:tr>
      <w:tr w:rsidR="00F83933" w:rsidRPr="00731EB4" w:rsidTr="00201B74">
        <w:tc>
          <w:tcPr>
            <w:tcW w:w="1560" w:type="dxa"/>
          </w:tcPr>
          <w:p w:rsidR="00F83933" w:rsidRPr="00731EB4" w:rsidRDefault="00F83933" w:rsidP="00201B74">
            <w:pPr>
              <w:rPr>
                <w:sz w:val="20"/>
                <w:szCs w:val="20"/>
              </w:rPr>
            </w:pPr>
            <w:r w:rsidRPr="00731EB4">
              <w:rPr>
                <w:sz w:val="20"/>
                <w:szCs w:val="20"/>
              </w:rPr>
              <w:t>Q7</w:t>
            </w:r>
            <w:r>
              <w:rPr>
                <w:sz w:val="20"/>
                <w:szCs w:val="20"/>
              </w:rPr>
              <w:t>_TE</w:t>
            </w:r>
          </w:p>
        </w:tc>
        <w:tc>
          <w:tcPr>
            <w:tcW w:w="3969" w:type="dxa"/>
          </w:tcPr>
          <w:p w:rsidR="00F83933" w:rsidRPr="000E3600" w:rsidRDefault="00F83933" w:rsidP="00201B74">
            <w:pPr>
              <w:spacing w:line="276" w:lineRule="auto"/>
              <w:rPr>
                <w:sz w:val="20"/>
                <w:szCs w:val="20"/>
                <w:lang w:val="de-DE"/>
              </w:rPr>
            </w:pPr>
            <w:r w:rsidRPr="000E3600">
              <w:rPr>
                <w:i/>
                <w:sz w:val="20"/>
                <w:szCs w:val="20"/>
                <w:lang w:val="de-DE"/>
              </w:rPr>
              <w:t xml:space="preserve">“...man muss immer aufpassen, man glaubt immer, dass im Tourismus so wahnsinnig viel Geld verdient wird und das ist natürlich zum Teil auch nicht richtig.” </w:t>
            </w:r>
          </w:p>
          <w:p w:rsidR="00F83933" w:rsidRPr="000E3600" w:rsidRDefault="00F83933" w:rsidP="00201B74">
            <w:pPr>
              <w:spacing w:line="276" w:lineRule="auto"/>
              <w:rPr>
                <w:sz w:val="20"/>
                <w:szCs w:val="20"/>
                <w:lang w:val="de-DE"/>
              </w:rPr>
            </w:pPr>
          </w:p>
        </w:tc>
        <w:tc>
          <w:tcPr>
            <w:tcW w:w="3575" w:type="dxa"/>
          </w:tcPr>
          <w:p w:rsidR="00F83933" w:rsidRPr="00731EB4" w:rsidRDefault="00F83933" w:rsidP="00201B74">
            <w:pPr>
              <w:rPr>
                <w:rFonts w:ascii="Arial Narrow" w:hAnsi="Arial Narrow"/>
                <w:i/>
                <w:sz w:val="20"/>
                <w:szCs w:val="20"/>
              </w:rPr>
            </w:pPr>
            <w:r w:rsidRPr="00731EB4">
              <w:rPr>
                <w:i/>
                <w:sz w:val="20"/>
                <w:szCs w:val="20"/>
              </w:rPr>
              <w:t>"... you always have to be careful, you always think that in tourism so much money is earned and that is of course partly not right."</w:t>
            </w:r>
          </w:p>
        </w:tc>
      </w:tr>
      <w:tr w:rsidR="00F83933" w:rsidRPr="00731EB4" w:rsidTr="00201B74">
        <w:tc>
          <w:tcPr>
            <w:tcW w:w="1560" w:type="dxa"/>
          </w:tcPr>
          <w:p w:rsidR="00F83933" w:rsidRPr="00731EB4" w:rsidRDefault="00F83933" w:rsidP="00201B74">
            <w:pPr>
              <w:rPr>
                <w:sz w:val="20"/>
                <w:szCs w:val="20"/>
              </w:rPr>
            </w:pPr>
            <w:r w:rsidRPr="00731EB4">
              <w:rPr>
                <w:sz w:val="20"/>
                <w:szCs w:val="20"/>
              </w:rPr>
              <w:t>Q8</w:t>
            </w:r>
            <w:r>
              <w:rPr>
                <w:sz w:val="20"/>
                <w:szCs w:val="20"/>
              </w:rPr>
              <w:t>_BR</w:t>
            </w:r>
          </w:p>
        </w:tc>
        <w:tc>
          <w:tcPr>
            <w:tcW w:w="3969" w:type="dxa"/>
          </w:tcPr>
          <w:p w:rsidR="00F83933" w:rsidRPr="000E3600" w:rsidRDefault="00F83933" w:rsidP="00201B74">
            <w:pPr>
              <w:spacing w:line="276" w:lineRule="auto"/>
              <w:rPr>
                <w:sz w:val="20"/>
                <w:szCs w:val="20"/>
                <w:lang w:val="de-DE"/>
              </w:rPr>
            </w:pPr>
            <w:r w:rsidRPr="000E3600">
              <w:rPr>
                <w:i/>
                <w:sz w:val="20"/>
                <w:szCs w:val="20"/>
                <w:lang w:val="de-DE"/>
              </w:rPr>
              <w:t xml:space="preserve">“... und der Tourismus folgt natürlich diesen Trends in irgendeiner Form. Was ich also als Verlust wahrnehme ist aus touristischer Sicht bestimmt auch richtig, aber ich will wenigsten hinterfragen, ob die </w:t>
            </w:r>
            <w:proofErr w:type="spellStart"/>
            <w:r w:rsidRPr="000E3600">
              <w:rPr>
                <w:i/>
                <w:sz w:val="20"/>
                <w:szCs w:val="20"/>
                <w:lang w:val="de-DE"/>
              </w:rPr>
              <w:t>Touristiker</w:t>
            </w:r>
            <w:proofErr w:type="spellEnd"/>
            <w:r w:rsidRPr="000E3600">
              <w:rPr>
                <w:i/>
                <w:sz w:val="20"/>
                <w:szCs w:val="20"/>
                <w:lang w:val="de-DE"/>
              </w:rPr>
              <w:t xml:space="preserve"> überhaupt so weit denken, was sie mit ihrem Alleingang da eventuell provozieren</w:t>
            </w:r>
            <w:r w:rsidRPr="000E3600">
              <w:rPr>
                <w:i/>
                <w:sz w:val="20"/>
                <w:szCs w:val="20"/>
                <w:lang w:val="de-DE"/>
              </w:rPr>
              <w:br/>
              <w:t>nämlich, dass sich dieser rote Faden nicht mehr weiter spinnen lässt in der Region, dass sich da etwas verwässert…”</w:t>
            </w:r>
          </w:p>
          <w:p w:rsidR="00F83933" w:rsidRPr="000E3600" w:rsidRDefault="00F83933" w:rsidP="00201B74">
            <w:pPr>
              <w:spacing w:line="276" w:lineRule="auto"/>
              <w:rPr>
                <w:sz w:val="20"/>
                <w:szCs w:val="20"/>
                <w:lang w:val="de-DE"/>
              </w:rPr>
            </w:pPr>
          </w:p>
        </w:tc>
        <w:tc>
          <w:tcPr>
            <w:tcW w:w="3575" w:type="dxa"/>
          </w:tcPr>
          <w:p w:rsidR="00F83933" w:rsidRPr="00731EB4" w:rsidRDefault="00F83933" w:rsidP="00201B74">
            <w:pPr>
              <w:rPr>
                <w:rFonts w:ascii="Arial Narrow" w:hAnsi="Arial Narrow"/>
                <w:i/>
                <w:sz w:val="20"/>
                <w:szCs w:val="20"/>
              </w:rPr>
            </w:pPr>
            <w:r w:rsidRPr="00731EB4">
              <w:rPr>
                <w:i/>
                <w:sz w:val="20"/>
                <w:szCs w:val="20"/>
              </w:rPr>
              <w:t>"... and of course, tourism follows these trends in some way. What I perceive as a loss is certainly true from a tourist point of view, but at least I want to question whether the tourism experts even think so far, what they may provoke with their solo run, that this common theme can no longer be spun in the region, that something is diluted ... "</w:t>
            </w:r>
          </w:p>
        </w:tc>
      </w:tr>
      <w:tr w:rsidR="00F83933" w:rsidRPr="00731EB4" w:rsidTr="00201B74">
        <w:tc>
          <w:tcPr>
            <w:tcW w:w="1560" w:type="dxa"/>
          </w:tcPr>
          <w:p w:rsidR="00F83933" w:rsidRPr="00731EB4" w:rsidRDefault="00F83933" w:rsidP="00201B74">
            <w:pPr>
              <w:rPr>
                <w:sz w:val="20"/>
                <w:szCs w:val="20"/>
              </w:rPr>
            </w:pPr>
            <w:r w:rsidRPr="00731EB4">
              <w:rPr>
                <w:sz w:val="20"/>
                <w:szCs w:val="20"/>
              </w:rPr>
              <w:t>Q9</w:t>
            </w:r>
            <w:r>
              <w:rPr>
                <w:sz w:val="20"/>
                <w:szCs w:val="20"/>
              </w:rPr>
              <w:t>_TE</w:t>
            </w:r>
          </w:p>
        </w:tc>
        <w:tc>
          <w:tcPr>
            <w:tcW w:w="3969" w:type="dxa"/>
          </w:tcPr>
          <w:p w:rsidR="00F83933" w:rsidRPr="00731EB4" w:rsidRDefault="00F83933" w:rsidP="00201B74">
            <w:pPr>
              <w:spacing w:line="276" w:lineRule="auto"/>
              <w:rPr>
                <w:sz w:val="20"/>
                <w:szCs w:val="20"/>
              </w:rPr>
            </w:pPr>
            <w:r w:rsidRPr="000E3600">
              <w:rPr>
                <w:i/>
                <w:sz w:val="20"/>
                <w:szCs w:val="20"/>
                <w:lang w:val="de-DE"/>
              </w:rPr>
              <w:t xml:space="preserve">“Die meisten Leute sehen in erster Linie die Fließe als das Besondere. Und das ist eigentlich eher die enge Landschaft. Das ist eigentlich gerade die typische Spreewaldlandschaft. </w:t>
            </w:r>
            <w:r w:rsidRPr="00731EB4">
              <w:rPr>
                <w:i/>
                <w:sz w:val="20"/>
                <w:szCs w:val="20"/>
              </w:rPr>
              <w:t xml:space="preserve">Es </w:t>
            </w:r>
            <w:proofErr w:type="spellStart"/>
            <w:r w:rsidRPr="00731EB4">
              <w:rPr>
                <w:i/>
                <w:sz w:val="20"/>
                <w:szCs w:val="20"/>
              </w:rPr>
              <w:t>ist</w:t>
            </w:r>
            <w:proofErr w:type="spellEnd"/>
            <w:r w:rsidRPr="00731EB4">
              <w:rPr>
                <w:i/>
                <w:sz w:val="20"/>
                <w:szCs w:val="20"/>
              </w:rPr>
              <w:t xml:space="preserve"> </w:t>
            </w:r>
            <w:proofErr w:type="spellStart"/>
            <w:r w:rsidRPr="00731EB4">
              <w:rPr>
                <w:i/>
                <w:sz w:val="20"/>
                <w:szCs w:val="20"/>
              </w:rPr>
              <w:t>eigentlich</w:t>
            </w:r>
            <w:proofErr w:type="spellEnd"/>
            <w:r w:rsidRPr="00731EB4">
              <w:rPr>
                <w:i/>
                <w:sz w:val="20"/>
                <w:szCs w:val="20"/>
              </w:rPr>
              <w:t xml:space="preserve"> </w:t>
            </w:r>
            <w:proofErr w:type="spellStart"/>
            <w:r w:rsidRPr="00731EB4">
              <w:rPr>
                <w:i/>
                <w:sz w:val="20"/>
                <w:szCs w:val="20"/>
              </w:rPr>
              <w:t>genau</w:t>
            </w:r>
            <w:proofErr w:type="spellEnd"/>
            <w:r w:rsidRPr="00731EB4">
              <w:rPr>
                <w:i/>
                <w:sz w:val="20"/>
                <w:szCs w:val="20"/>
              </w:rPr>
              <w:t xml:space="preserve"> </w:t>
            </w:r>
            <w:proofErr w:type="spellStart"/>
            <w:r w:rsidRPr="00731EB4">
              <w:rPr>
                <w:i/>
                <w:sz w:val="20"/>
                <w:szCs w:val="20"/>
              </w:rPr>
              <w:t>nicht</w:t>
            </w:r>
            <w:proofErr w:type="spellEnd"/>
            <w:r w:rsidRPr="00731EB4">
              <w:rPr>
                <w:i/>
                <w:sz w:val="20"/>
                <w:szCs w:val="20"/>
              </w:rPr>
              <w:t xml:space="preserve"> </w:t>
            </w:r>
            <w:proofErr w:type="spellStart"/>
            <w:r w:rsidRPr="00731EB4">
              <w:rPr>
                <w:i/>
                <w:sz w:val="20"/>
                <w:szCs w:val="20"/>
              </w:rPr>
              <w:t>diese</w:t>
            </w:r>
            <w:proofErr w:type="spellEnd"/>
            <w:r w:rsidRPr="00731EB4">
              <w:rPr>
                <w:i/>
                <w:sz w:val="20"/>
                <w:szCs w:val="20"/>
              </w:rPr>
              <w:t xml:space="preserve"> </w:t>
            </w:r>
            <w:proofErr w:type="spellStart"/>
            <w:r w:rsidRPr="00731EB4">
              <w:rPr>
                <w:i/>
                <w:sz w:val="20"/>
                <w:szCs w:val="20"/>
              </w:rPr>
              <w:t>offene</w:t>
            </w:r>
            <w:proofErr w:type="spellEnd"/>
            <w:r w:rsidRPr="00731EB4">
              <w:rPr>
                <w:i/>
                <w:sz w:val="20"/>
                <w:szCs w:val="20"/>
              </w:rPr>
              <w:t xml:space="preserve"> </w:t>
            </w:r>
            <w:proofErr w:type="spellStart"/>
            <w:r w:rsidRPr="00731EB4">
              <w:rPr>
                <w:i/>
                <w:sz w:val="20"/>
                <w:szCs w:val="20"/>
              </w:rPr>
              <w:t>Landschaft</w:t>
            </w:r>
            <w:proofErr w:type="spellEnd"/>
            <w:r w:rsidRPr="00731EB4">
              <w:rPr>
                <w:i/>
                <w:sz w:val="20"/>
                <w:szCs w:val="20"/>
              </w:rPr>
              <w:t>…</w:t>
            </w:r>
            <w:r w:rsidRPr="00731EB4">
              <w:rPr>
                <w:sz w:val="20"/>
                <w:szCs w:val="20"/>
              </w:rPr>
              <w:t>”</w:t>
            </w:r>
          </w:p>
          <w:p w:rsidR="00F83933" w:rsidRPr="00731EB4" w:rsidRDefault="00F83933" w:rsidP="00201B74">
            <w:pPr>
              <w:rPr>
                <w:i/>
                <w:sz w:val="20"/>
                <w:szCs w:val="20"/>
              </w:rPr>
            </w:pPr>
          </w:p>
        </w:tc>
        <w:tc>
          <w:tcPr>
            <w:tcW w:w="3575" w:type="dxa"/>
          </w:tcPr>
          <w:p w:rsidR="00F83933" w:rsidRPr="00731EB4" w:rsidRDefault="00F83933" w:rsidP="00201B74">
            <w:pPr>
              <w:rPr>
                <w:rFonts w:ascii="Arial Narrow" w:hAnsi="Arial Narrow"/>
                <w:sz w:val="20"/>
                <w:szCs w:val="20"/>
              </w:rPr>
            </w:pPr>
            <w:r w:rsidRPr="00731EB4">
              <w:rPr>
                <w:i/>
                <w:sz w:val="20"/>
                <w:szCs w:val="20"/>
              </w:rPr>
              <w:t xml:space="preserve">"Most people see the water channels as something special in the first place. And that's actually the narrow landscape. That's just the typical </w:t>
            </w:r>
            <w:proofErr w:type="spellStart"/>
            <w:r w:rsidRPr="00731EB4">
              <w:rPr>
                <w:i/>
                <w:sz w:val="20"/>
                <w:szCs w:val="20"/>
              </w:rPr>
              <w:t>Spreewald</w:t>
            </w:r>
            <w:proofErr w:type="spellEnd"/>
            <w:r w:rsidRPr="00731EB4">
              <w:rPr>
                <w:i/>
                <w:sz w:val="20"/>
                <w:szCs w:val="20"/>
              </w:rPr>
              <w:t xml:space="preserve"> landscape. It's not exactly this open landscape</w:t>
            </w:r>
            <w:r w:rsidRPr="00731EB4">
              <w:t xml:space="preserve"> ... "</w:t>
            </w:r>
          </w:p>
        </w:tc>
      </w:tr>
      <w:tr w:rsidR="00F83933" w:rsidRPr="00731EB4" w:rsidTr="00201B74">
        <w:tc>
          <w:tcPr>
            <w:tcW w:w="1560" w:type="dxa"/>
          </w:tcPr>
          <w:p w:rsidR="00F83933" w:rsidRPr="00731EB4" w:rsidRDefault="00F83933" w:rsidP="00201B74">
            <w:pPr>
              <w:rPr>
                <w:sz w:val="20"/>
                <w:szCs w:val="20"/>
              </w:rPr>
            </w:pPr>
            <w:r w:rsidRPr="00731EB4">
              <w:rPr>
                <w:sz w:val="20"/>
                <w:szCs w:val="20"/>
              </w:rPr>
              <w:t>Q10</w:t>
            </w:r>
            <w:r>
              <w:rPr>
                <w:sz w:val="20"/>
                <w:szCs w:val="20"/>
              </w:rPr>
              <w:t>_TE</w:t>
            </w:r>
          </w:p>
        </w:tc>
        <w:tc>
          <w:tcPr>
            <w:tcW w:w="3969" w:type="dxa"/>
          </w:tcPr>
          <w:p w:rsidR="00F83933" w:rsidRPr="000E3600" w:rsidRDefault="00F83933" w:rsidP="00201B74">
            <w:pPr>
              <w:spacing w:line="276" w:lineRule="auto"/>
              <w:jc w:val="both"/>
              <w:rPr>
                <w:sz w:val="20"/>
                <w:szCs w:val="20"/>
                <w:lang w:val="de-DE"/>
              </w:rPr>
            </w:pPr>
            <w:r w:rsidRPr="000E3600">
              <w:rPr>
                <w:i/>
                <w:sz w:val="20"/>
                <w:szCs w:val="20"/>
                <w:lang w:val="de-DE"/>
              </w:rPr>
              <w:t xml:space="preserve">“Ich glaube, </w:t>
            </w:r>
            <w:r>
              <w:rPr>
                <w:i/>
                <w:sz w:val="20"/>
                <w:szCs w:val="20"/>
                <w:lang w:val="de-DE"/>
              </w:rPr>
              <w:t>diese D</w:t>
            </w:r>
            <w:r w:rsidRPr="000E3600">
              <w:rPr>
                <w:i/>
                <w:sz w:val="20"/>
                <w:szCs w:val="20"/>
                <w:lang w:val="de-DE"/>
              </w:rPr>
              <w:t xml:space="preserve">etails, die auch diese Menschen sehen, die sich damit beschäftigen - das sieht kein </w:t>
            </w:r>
            <w:proofErr w:type="spellStart"/>
            <w:r w:rsidRPr="000E3600">
              <w:rPr>
                <w:i/>
                <w:sz w:val="20"/>
                <w:szCs w:val="20"/>
                <w:lang w:val="de-DE"/>
              </w:rPr>
              <w:t>Touristiker</w:t>
            </w:r>
            <w:proofErr w:type="spellEnd"/>
            <w:r w:rsidRPr="000E3600">
              <w:rPr>
                <w:i/>
                <w:sz w:val="20"/>
                <w:szCs w:val="20"/>
                <w:lang w:val="de-DE"/>
              </w:rPr>
              <w:t>. Das interessiert meist auch keinen Tourist</w:t>
            </w:r>
            <w:proofErr w:type="gramStart"/>
            <w:r w:rsidRPr="000E3600">
              <w:rPr>
                <w:i/>
                <w:sz w:val="20"/>
                <w:szCs w:val="20"/>
                <w:lang w:val="de-DE"/>
              </w:rPr>
              <w:t>.[</w:t>
            </w:r>
            <w:proofErr w:type="gramEnd"/>
            <w:r w:rsidRPr="000E3600">
              <w:rPr>
                <w:i/>
                <w:sz w:val="20"/>
                <w:szCs w:val="20"/>
                <w:lang w:val="de-DE"/>
              </w:rPr>
              <w:t xml:space="preserve">...] dem normalen Touristen, dem geht es nur darum, dass er eine schöne Landschaft sieht.” </w:t>
            </w:r>
          </w:p>
          <w:p w:rsidR="00F83933" w:rsidRPr="000E3600" w:rsidRDefault="00F83933" w:rsidP="00201B74">
            <w:pPr>
              <w:spacing w:line="276" w:lineRule="auto"/>
              <w:jc w:val="both"/>
              <w:rPr>
                <w:i/>
                <w:sz w:val="20"/>
                <w:szCs w:val="20"/>
                <w:lang w:val="de-DE"/>
              </w:rPr>
            </w:pPr>
          </w:p>
        </w:tc>
        <w:tc>
          <w:tcPr>
            <w:tcW w:w="3575" w:type="dxa"/>
          </w:tcPr>
          <w:p w:rsidR="00F83933" w:rsidRPr="00731EB4" w:rsidRDefault="00F83933" w:rsidP="00201B74">
            <w:pPr>
              <w:rPr>
                <w:rFonts w:ascii="Arial Narrow" w:hAnsi="Arial Narrow"/>
                <w:i/>
                <w:sz w:val="20"/>
                <w:szCs w:val="20"/>
              </w:rPr>
            </w:pPr>
            <w:r w:rsidRPr="00731EB4">
              <w:rPr>
                <w:i/>
                <w:sz w:val="20"/>
                <w:szCs w:val="20"/>
              </w:rPr>
              <w:t xml:space="preserve">"I think these details, which also see these people who deal with it - no tourist sees. </w:t>
            </w:r>
            <w:r>
              <w:rPr>
                <w:i/>
                <w:sz w:val="20"/>
                <w:szCs w:val="20"/>
              </w:rPr>
              <w:t>Also, t</w:t>
            </w:r>
            <w:r w:rsidRPr="00731EB4">
              <w:rPr>
                <w:i/>
                <w:sz w:val="20"/>
                <w:szCs w:val="20"/>
              </w:rPr>
              <w:t>hat usually interests no tourist</w:t>
            </w:r>
            <w:r>
              <w:rPr>
                <w:i/>
                <w:sz w:val="20"/>
                <w:szCs w:val="20"/>
              </w:rPr>
              <w:t>s</w:t>
            </w:r>
            <w:r w:rsidRPr="00731EB4">
              <w:rPr>
                <w:i/>
                <w:sz w:val="20"/>
                <w:szCs w:val="20"/>
              </w:rPr>
              <w:t xml:space="preserve"> [...] to the ordinary tourist, it is only important that he</w:t>
            </w:r>
            <w:r>
              <w:rPr>
                <w:i/>
                <w:sz w:val="20"/>
                <w:szCs w:val="20"/>
              </w:rPr>
              <w:t>/she</w:t>
            </w:r>
            <w:r w:rsidRPr="00731EB4">
              <w:rPr>
                <w:i/>
                <w:sz w:val="20"/>
                <w:szCs w:val="20"/>
              </w:rPr>
              <w:t xml:space="preserve"> sees a beautiful landscape. "</w:t>
            </w:r>
          </w:p>
        </w:tc>
      </w:tr>
      <w:tr w:rsidR="00F83933" w:rsidRPr="00731EB4" w:rsidTr="00201B74">
        <w:tc>
          <w:tcPr>
            <w:tcW w:w="1560" w:type="dxa"/>
          </w:tcPr>
          <w:p w:rsidR="00F83933" w:rsidRPr="00731EB4" w:rsidRDefault="00F83933" w:rsidP="00201B74">
            <w:pPr>
              <w:rPr>
                <w:sz w:val="20"/>
                <w:szCs w:val="20"/>
              </w:rPr>
            </w:pPr>
            <w:r>
              <w:rPr>
                <w:sz w:val="20"/>
                <w:szCs w:val="20"/>
              </w:rPr>
              <w:t>Q11_TP</w:t>
            </w:r>
          </w:p>
        </w:tc>
        <w:tc>
          <w:tcPr>
            <w:tcW w:w="3969" w:type="dxa"/>
          </w:tcPr>
          <w:p w:rsidR="00F83933" w:rsidRPr="000E3600" w:rsidRDefault="00F83933" w:rsidP="00201B74">
            <w:pPr>
              <w:spacing w:line="276" w:lineRule="auto"/>
              <w:rPr>
                <w:sz w:val="20"/>
                <w:szCs w:val="20"/>
                <w:lang w:val="de-DE"/>
              </w:rPr>
            </w:pPr>
            <w:r w:rsidRPr="000E3600">
              <w:rPr>
                <w:i/>
                <w:sz w:val="20"/>
                <w:szCs w:val="20"/>
                <w:lang w:val="de-DE"/>
              </w:rPr>
              <w:t xml:space="preserve">“... Nachfolge in der Landwirtschaft zu halten ist wahnsinnig schwer, weil [...] die Leute ihr Geld verdienen müssen und ihre Familie ernähren müssen. So, jetzt bin ich aber auch kein Freund davon zu sagen, wir </w:t>
            </w:r>
            <w:proofErr w:type="spellStart"/>
            <w:r w:rsidRPr="000E3600">
              <w:rPr>
                <w:i/>
                <w:sz w:val="20"/>
                <w:szCs w:val="20"/>
                <w:lang w:val="de-DE"/>
              </w:rPr>
              <w:t>sponsorn</w:t>
            </w:r>
            <w:proofErr w:type="spellEnd"/>
            <w:r w:rsidRPr="000E3600">
              <w:rPr>
                <w:i/>
                <w:sz w:val="20"/>
                <w:szCs w:val="20"/>
                <w:lang w:val="de-DE"/>
              </w:rPr>
              <w:t xml:space="preserve"> </w:t>
            </w:r>
            <w:r w:rsidRPr="000E3600">
              <w:rPr>
                <w:i/>
                <w:sz w:val="20"/>
                <w:szCs w:val="20"/>
                <w:lang w:val="de-DE"/>
              </w:rPr>
              <w:lastRenderedPageBreak/>
              <w:t xml:space="preserve">alles und legen irgendwelche Gelder um und verlangen jetzt einen Euro mehr Kurtaxe, damit sie ihre Wiesen mähen. Weil dadurch </w:t>
            </w:r>
            <w:proofErr w:type="gramStart"/>
            <w:r w:rsidRPr="000E3600">
              <w:rPr>
                <w:i/>
                <w:sz w:val="20"/>
                <w:szCs w:val="20"/>
                <w:lang w:val="de-DE"/>
              </w:rPr>
              <w:t xml:space="preserve">verkommen wir dann auch zu einem reinen Museumsdorf </w:t>
            </w:r>
            <w:r w:rsidRPr="000E3600">
              <w:rPr>
                <w:sz w:val="20"/>
                <w:szCs w:val="20"/>
                <w:lang w:val="de-DE"/>
              </w:rPr>
              <w:t>[...]</w:t>
            </w:r>
            <w:r w:rsidRPr="000E3600">
              <w:rPr>
                <w:i/>
                <w:sz w:val="20"/>
                <w:szCs w:val="20"/>
                <w:lang w:val="de-DE"/>
              </w:rPr>
              <w:t xml:space="preserve"> unsere Gäste</w:t>
            </w:r>
            <w:proofErr w:type="gramEnd"/>
            <w:r w:rsidRPr="000E3600">
              <w:rPr>
                <w:i/>
                <w:sz w:val="20"/>
                <w:szCs w:val="20"/>
                <w:lang w:val="de-DE"/>
              </w:rPr>
              <w:t xml:space="preserve"> sind ja nicht dafür verantwortlich, diese Landschaft zu erhalten. Das muss man schon selber machen. D.h. diese Binnenkommunikation mit den Akteuren, die betroffen sind von Biosphäre natürlich federführend angefangen, über die Landwirte, die hier leben, über die ja, Gesamtbevölkerung eigentlich. Also jeder muss ja seinen eigenen Garten - wir haben ja alle hier Privateigentum.”</w:t>
            </w:r>
            <w:r w:rsidRPr="000E3600">
              <w:rPr>
                <w:sz w:val="20"/>
                <w:szCs w:val="20"/>
                <w:lang w:val="de-DE"/>
              </w:rPr>
              <w:t xml:space="preserve"> </w:t>
            </w:r>
          </w:p>
          <w:p w:rsidR="00F83933" w:rsidRPr="000E3600" w:rsidRDefault="00F83933" w:rsidP="00201B74">
            <w:pPr>
              <w:spacing w:line="276" w:lineRule="auto"/>
              <w:jc w:val="both"/>
              <w:rPr>
                <w:i/>
                <w:sz w:val="20"/>
                <w:szCs w:val="20"/>
                <w:lang w:val="de-DE"/>
              </w:rPr>
            </w:pPr>
          </w:p>
        </w:tc>
        <w:tc>
          <w:tcPr>
            <w:tcW w:w="3575" w:type="dxa"/>
          </w:tcPr>
          <w:p w:rsidR="00F83933" w:rsidRPr="00731EB4" w:rsidRDefault="00F83933" w:rsidP="00201B74">
            <w:pPr>
              <w:rPr>
                <w:rFonts w:ascii="Arial Narrow" w:hAnsi="Arial Narrow"/>
                <w:i/>
                <w:sz w:val="20"/>
                <w:szCs w:val="20"/>
              </w:rPr>
            </w:pPr>
            <w:r w:rsidRPr="00731EB4">
              <w:rPr>
                <w:i/>
                <w:sz w:val="20"/>
                <w:szCs w:val="20"/>
              </w:rPr>
              <w:lastRenderedPageBreak/>
              <w:t xml:space="preserve">"... to keep successors in agriculture is incredibly difficult because [...] people have to earn their living and feed their families. Well, now I'm not a friend to say, we sponsor everything and spend any money and now demand a Euro </w:t>
            </w:r>
            <w:r w:rsidRPr="00731EB4">
              <w:rPr>
                <w:i/>
                <w:sz w:val="20"/>
                <w:szCs w:val="20"/>
              </w:rPr>
              <w:lastRenderedPageBreak/>
              <w:t xml:space="preserve">more tax </w:t>
            </w:r>
            <w:r>
              <w:rPr>
                <w:i/>
                <w:sz w:val="20"/>
                <w:szCs w:val="20"/>
              </w:rPr>
              <w:t>so they</w:t>
            </w:r>
            <w:r w:rsidRPr="00731EB4">
              <w:rPr>
                <w:i/>
                <w:sz w:val="20"/>
                <w:szCs w:val="20"/>
              </w:rPr>
              <w:t xml:space="preserve"> can cut their meadows. Because it degenerates then also to a pure museum village [...] our guests are not responsible for preserving this landscape. You have to do that yourself. That means this communication with the stakeholders affected by the biosphere, the farmers who live here, </w:t>
            </w:r>
            <w:r>
              <w:rPr>
                <w:i/>
                <w:sz w:val="20"/>
                <w:szCs w:val="20"/>
              </w:rPr>
              <w:t>with</w:t>
            </w:r>
            <w:r w:rsidRPr="00731EB4">
              <w:rPr>
                <w:i/>
                <w:sz w:val="20"/>
                <w:szCs w:val="20"/>
              </w:rPr>
              <w:t xml:space="preserve"> the total population actually. So everyone has their own garden - we all have private property here. "</w:t>
            </w:r>
          </w:p>
        </w:tc>
      </w:tr>
      <w:tr w:rsidR="00F83933" w:rsidRPr="00731EB4" w:rsidTr="00201B74">
        <w:tc>
          <w:tcPr>
            <w:tcW w:w="1560" w:type="dxa"/>
          </w:tcPr>
          <w:p w:rsidR="00F83933" w:rsidRPr="00731EB4" w:rsidRDefault="00F83933" w:rsidP="00201B74">
            <w:pPr>
              <w:rPr>
                <w:sz w:val="20"/>
                <w:szCs w:val="20"/>
              </w:rPr>
            </w:pPr>
            <w:r w:rsidRPr="00731EB4">
              <w:rPr>
                <w:sz w:val="20"/>
                <w:szCs w:val="20"/>
              </w:rPr>
              <w:lastRenderedPageBreak/>
              <w:t>Q 1</w:t>
            </w:r>
            <w:r>
              <w:rPr>
                <w:sz w:val="20"/>
                <w:szCs w:val="20"/>
              </w:rPr>
              <w:t>2_P</w:t>
            </w:r>
          </w:p>
        </w:tc>
        <w:tc>
          <w:tcPr>
            <w:tcW w:w="3969" w:type="dxa"/>
          </w:tcPr>
          <w:p w:rsidR="00F83933" w:rsidRPr="00731EB4" w:rsidRDefault="00F83933" w:rsidP="00201B74">
            <w:pPr>
              <w:rPr>
                <w:i/>
                <w:sz w:val="20"/>
                <w:szCs w:val="20"/>
              </w:rPr>
            </w:pPr>
            <w:r w:rsidRPr="000E3600">
              <w:rPr>
                <w:i/>
                <w:sz w:val="20"/>
                <w:szCs w:val="20"/>
                <w:lang w:val="de-DE"/>
              </w:rPr>
              <w:t xml:space="preserve">„… und da stoßen wir bei den Spreewäldern auf Granit. Weil, nun gut, das ist vielleicht nicht das ganz richtige Beispiel, aber da ist die Grenze, wo Vertrauen auch nicht herstellbar ist. </w:t>
            </w:r>
            <w:r w:rsidRPr="00731EB4">
              <w:rPr>
                <w:i/>
                <w:sz w:val="20"/>
                <w:szCs w:val="20"/>
              </w:rPr>
              <w:t xml:space="preserve">Weil das </w:t>
            </w:r>
            <w:proofErr w:type="spellStart"/>
            <w:r w:rsidRPr="00731EB4">
              <w:rPr>
                <w:i/>
                <w:sz w:val="20"/>
                <w:szCs w:val="20"/>
              </w:rPr>
              <w:t>eine</w:t>
            </w:r>
            <w:proofErr w:type="spellEnd"/>
            <w:r w:rsidRPr="00731EB4">
              <w:rPr>
                <w:i/>
                <w:sz w:val="20"/>
                <w:szCs w:val="20"/>
              </w:rPr>
              <w:t xml:space="preserve"> </w:t>
            </w:r>
            <w:proofErr w:type="spellStart"/>
            <w:r w:rsidRPr="00731EB4">
              <w:rPr>
                <w:i/>
                <w:sz w:val="20"/>
                <w:szCs w:val="20"/>
              </w:rPr>
              <w:t>Mentalitätsfrage</w:t>
            </w:r>
            <w:proofErr w:type="spellEnd"/>
            <w:r w:rsidRPr="00731EB4">
              <w:rPr>
                <w:i/>
                <w:sz w:val="20"/>
                <w:szCs w:val="20"/>
              </w:rPr>
              <w:t xml:space="preserve"> </w:t>
            </w:r>
            <w:proofErr w:type="spellStart"/>
            <w:r w:rsidRPr="00731EB4">
              <w:rPr>
                <w:i/>
                <w:sz w:val="20"/>
                <w:szCs w:val="20"/>
              </w:rPr>
              <w:t>ist</w:t>
            </w:r>
            <w:proofErr w:type="spellEnd"/>
            <w:r w:rsidRPr="00731EB4">
              <w:rPr>
                <w:i/>
                <w:sz w:val="20"/>
                <w:szCs w:val="20"/>
              </w:rPr>
              <w:t>…“</w:t>
            </w:r>
          </w:p>
        </w:tc>
        <w:tc>
          <w:tcPr>
            <w:tcW w:w="3575" w:type="dxa"/>
          </w:tcPr>
          <w:p w:rsidR="00F83933" w:rsidRPr="00731EB4" w:rsidRDefault="00F83933" w:rsidP="00201B74">
            <w:pPr>
              <w:rPr>
                <w:rFonts w:ascii="Arial Narrow" w:hAnsi="Arial Narrow"/>
                <w:i/>
                <w:sz w:val="20"/>
                <w:szCs w:val="20"/>
              </w:rPr>
            </w:pPr>
            <w:r w:rsidRPr="00731EB4">
              <w:rPr>
                <w:i/>
                <w:sz w:val="20"/>
                <w:szCs w:val="20"/>
              </w:rPr>
              <w:t xml:space="preserve">"... and there we come across granite at the </w:t>
            </w:r>
            <w:proofErr w:type="spellStart"/>
            <w:r w:rsidRPr="00731EB4">
              <w:rPr>
                <w:i/>
                <w:sz w:val="20"/>
                <w:szCs w:val="20"/>
              </w:rPr>
              <w:t>Spreewalds</w:t>
            </w:r>
            <w:proofErr w:type="spellEnd"/>
            <w:r w:rsidRPr="00731EB4">
              <w:rPr>
                <w:i/>
                <w:sz w:val="20"/>
                <w:szCs w:val="20"/>
              </w:rPr>
              <w:t xml:space="preserve">. Because, well, that may not be the right example, but there is the limit where trust cannot be </w:t>
            </w:r>
            <w:r>
              <w:rPr>
                <w:i/>
                <w:sz w:val="20"/>
                <w:szCs w:val="20"/>
              </w:rPr>
              <w:t>created</w:t>
            </w:r>
            <w:r w:rsidRPr="00731EB4">
              <w:rPr>
                <w:i/>
                <w:sz w:val="20"/>
                <w:szCs w:val="20"/>
              </w:rPr>
              <w:t>. Because that's a mentality question ... "</w:t>
            </w:r>
          </w:p>
        </w:tc>
      </w:tr>
      <w:tr w:rsidR="00F83933" w:rsidRPr="00731EB4" w:rsidTr="00201B74">
        <w:tc>
          <w:tcPr>
            <w:tcW w:w="1560" w:type="dxa"/>
          </w:tcPr>
          <w:p w:rsidR="00F83933" w:rsidRPr="00731EB4" w:rsidRDefault="00F83933" w:rsidP="00201B74">
            <w:pPr>
              <w:rPr>
                <w:sz w:val="20"/>
                <w:szCs w:val="20"/>
              </w:rPr>
            </w:pPr>
            <w:r w:rsidRPr="00731EB4">
              <w:rPr>
                <w:sz w:val="20"/>
                <w:szCs w:val="20"/>
              </w:rPr>
              <w:t>Q13</w:t>
            </w:r>
            <w:r>
              <w:rPr>
                <w:sz w:val="20"/>
                <w:szCs w:val="20"/>
              </w:rPr>
              <w:t>_TE</w:t>
            </w:r>
          </w:p>
        </w:tc>
        <w:tc>
          <w:tcPr>
            <w:tcW w:w="3969" w:type="dxa"/>
          </w:tcPr>
          <w:p w:rsidR="00F83933" w:rsidRPr="000E3600" w:rsidRDefault="00F83933" w:rsidP="00201B74">
            <w:pPr>
              <w:rPr>
                <w:i/>
                <w:sz w:val="20"/>
                <w:szCs w:val="20"/>
                <w:lang w:val="de-DE"/>
              </w:rPr>
            </w:pPr>
            <w:r w:rsidRPr="000E3600">
              <w:rPr>
                <w:i/>
                <w:sz w:val="20"/>
                <w:szCs w:val="20"/>
                <w:lang w:val="de-DE"/>
              </w:rPr>
              <w:t xml:space="preserve">„… wichtig ist, dass man sich an konkreten Beispielen überlegt, wie man die Zusammenarbeit gestalten kann. Dafür ist aber, glaube ich, auch mal wichtig, dass nicht da die Biosphäre sitzt, weil die Landwirte </w:t>
            </w:r>
            <w:proofErr w:type="gramStart"/>
            <w:r w:rsidRPr="000E3600">
              <w:rPr>
                <w:i/>
                <w:sz w:val="20"/>
                <w:szCs w:val="20"/>
                <w:lang w:val="de-DE"/>
              </w:rPr>
              <w:t>sehen sich</w:t>
            </w:r>
            <w:proofErr w:type="gramEnd"/>
            <w:r w:rsidRPr="000E3600">
              <w:rPr>
                <w:i/>
                <w:sz w:val="20"/>
                <w:szCs w:val="20"/>
                <w:lang w:val="de-DE"/>
              </w:rPr>
              <w:t xml:space="preserve">, glaube ich, nicht als Teil der Biosphäre…. Ich finde, das ist auf dem Papier so schön einfach, aber in der </w:t>
            </w:r>
            <w:proofErr w:type="spellStart"/>
            <w:r w:rsidRPr="000E3600">
              <w:rPr>
                <w:i/>
                <w:sz w:val="20"/>
                <w:szCs w:val="20"/>
                <w:lang w:val="de-DE"/>
              </w:rPr>
              <w:t>praxis</w:t>
            </w:r>
            <w:proofErr w:type="spellEnd"/>
            <w:r w:rsidRPr="000E3600">
              <w:rPr>
                <w:i/>
                <w:sz w:val="20"/>
                <w:szCs w:val="20"/>
                <w:lang w:val="de-DE"/>
              </w:rPr>
              <w:t xml:space="preserve">, ist das gar nicht einfach. Da muss man wirklich mal überlegen, weil im Moment </w:t>
            </w:r>
            <w:proofErr w:type="gramStart"/>
            <w:r w:rsidRPr="000E3600">
              <w:rPr>
                <w:i/>
                <w:sz w:val="20"/>
                <w:szCs w:val="20"/>
                <w:lang w:val="de-DE"/>
              </w:rPr>
              <w:t>wäre es so</w:t>
            </w:r>
            <w:proofErr w:type="gramEnd"/>
            <w:r w:rsidRPr="000E3600">
              <w:rPr>
                <w:i/>
                <w:sz w:val="20"/>
                <w:szCs w:val="20"/>
                <w:lang w:val="de-DE"/>
              </w:rPr>
              <w:t xml:space="preserve"> – da sitzt die Biosphäre und da sitzen die Anderen. Und das ist natürlich keine gute Voraussetzung, um zu überlegen, wie man jetzt eine Kooperation anders machen kann.“</w:t>
            </w:r>
          </w:p>
          <w:p w:rsidR="00F83933" w:rsidRPr="000E3600" w:rsidRDefault="00F83933" w:rsidP="00201B74">
            <w:pPr>
              <w:rPr>
                <w:i/>
                <w:sz w:val="20"/>
                <w:szCs w:val="20"/>
                <w:lang w:val="de-DE"/>
              </w:rPr>
            </w:pPr>
          </w:p>
        </w:tc>
        <w:tc>
          <w:tcPr>
            <w:tcW w:w="3575" w:type="dxa"/>
          </w:tcPr>
          <w:p w:rsidR="00F83933" w:rsidRPr="00731EB4" w:rsidRDefault="00F83933" w:rsidP="00201B74">
            <w:pPr>
              <w:rPr>
                <w:rFonts w:ascii="Arial Narrow" w:hAnsi="Arial Narrow"/>
                <w:i/>
                <w:sz w:val="20"/>
                <w:szCs w:val="20"/>
              </w:rPr>
            </w:pPr>
            <w:r w:rsidRPr="00731EB4">
              <w:rPr>
                <w:i/>
                <w:sz w:val="20"/>
                <w:szCs w:val="20"/>
              </w:rPr>
              <w:t xml:space="preserve">"... </w:t>
            </w:r>
            <w:proofErr w:type="gramStart"/>
            <w:r w:rsidRPr="00731EB4">
              <w:rPr>
                <w:i/>
                <w:sz w:val="20"/>
                <w:szCs w:val="20"/>
              </w:rPr>
              <w:t>it</w:t>
            </w:r>
            <w:proofErr w:type="gramEnd"/>
            <w:r w:rsidRPr="00731EB4">
              <w:rPr>
                <w:i/>
                <w:sz w:val="20"/>
                <w:szCs w:val="20"/>
              </w:rPr>
              <w:t xml:space="preserve"> is important that one thinks about concrete examples of how to design cooperation. However, I think it is important that the biosphere is not there</w:t>
            </w:r>
            <w:r>
              <w:rPr>
                <w:i/>
                <w:sz w:val="20"/>
                <w:szCs w:val="20"/>
              </w:rPr>
              <w:t>,</w:t>
            </w:r>
            <w:r w:rsidRPr="00731EB4">
              <w:rPr>
                <w:i/>
                <w:sz w:val="20"/>
                <w:szCs w:val="20"/>
              </w:rPr>
              <w:t xml:space="preserve"> because the farmers do not see themselves as part of the biosphere, I </w:t>
            </w:r>
            <w:proofErr w:type="gramStart"/>
            <w:r w:rsidRPr="00731EB4">
              <w:rPr>
                <w:i/>
                <w:sz w:val="20"/>
                <w:szCs w:val="20"/>
              </w:rPr>
              <w:t>believe ....</w:t>
            </w:r>
            <w:proofErr w:type="gramEnd"/>
            <w:r w:rsidRPr="00731EB4">
              <w:rPr>
                <w:i/>
                <w:sz w:val="20"/>
                <w:szCs w:val="20"/>
              </w:rPr>
              <w:t xml:space="preserve"> I think it's so easy on paper, but in practice, that's not easy. You really have to think about that, because at the moment it would be like that - there is the biosphere and there the others are sitting. And of course that's not a good condition </w:t>
            </w:r>
            <w:r>
              <w:rPr>
                <w:i/>
                <w:sz w:val="20"/>
                <w:szCs w:val="20"/>
              </w:rPr>
              <w:t xml:space="preserve">for thinking </w:t>
            </w:r>
            <w:r w:rsidRPr="00731EB4">
              <w:rPr>
                <w:i/>
                <w:sz w:val="20"/>
                <w:szCs w:val="20"/>
              </w:rPr>
              <w:t>about how to do a different kind of cooperation now. "</w:t>
            </w:r>
          </w:p>
        </w:tc>
      </w:tr>
      <w:tr w:rsidR="00F83933" w:rsidRPr="00731EB4" w:rsidTr="00201B74">
        <w:tc>
          <w:tcPr>
            <w:tcW w:w="1560" w:type="dxa"/>
            <w:tcBorders>
              <w:top w:val="single" w:sz="4" w:space="0" w:color="auto"/>
              <w:left w:val="single" w:sz="4" w:space="0" w:color="auto"/>
              <w:bottom w:val="single" w:sz="4" w:space="0" w:color="auto"/>
              <w:right w:val="single" w:sz="4" w:space="0" w:color="auto"/>
            </w:tcBorders>
            <w:hideMark/>
          </w:tcPr>
          <w:p w:rsidR="00F83933" w:rsidRPr="00731EB4" w:rsidRDefault="00F83933" w:rsidP="00201B74">
            <w:pPr>
              <w:rPr>
                <w:sz w:val="20"/>
                <w:szCs w:val="20"/>
              </w:rPr>
            </w:pPr>
            <w:r>
              <w:rPr>
                <w:sz w:val="20"/>
                <w:szCs w:val="20"/>
              </w:rPr>
              <w:t>Q14_LO</w:t>
            </w:r>
          </w:p>
        </w:tc>
        <w:tc>
          <w:tcPr>
            <w:tcW w:w="3969" w:type="dxa"/>
            <w:tcBorders>
              <w:top w:val="single" w:sz="4" w:space="0" w:color="auto"/>
              <w:left w:val="single" w:sz="4" w:space="0" w:color="auto"/>
              <w:bottom w:val="single" w:sz="4" w:space="0" w:color="auto"/>
              <w:right w:val="single" w:sz="4" w:space="0" w:color="auto"/>
            </w:tcBorders>
          </w:tcPr>
          <w:p w:rsidR="00F83933" w:rsidRPr="000E3600" w:rsidRDefault="00F83933" w:rsidP="00201B74">
            <w:pPr>
              <w:rPr>
                <w:i/>
                <w:sz w:val="20"/>
                <w:szCs w:val="20"/>
                <w:lang w:val="de-DE"/>
              </w:rPr>
            </w:pPr>
            <w:r w:rsidRPr="000E3600">
              <w:rPr>
                <w:i/>
                <w:sz w:val="20"/>
                <w:szCs w:val="20"/>
                <w:lang w:val="de-DE"/>
              </w:rPr>
              <w:t xml:space="preserve">„..  das </w:t>
            </w:r>
            <w:r w:rsidRPr="000E3600">
              <w:rPr>
                <w:sz w:val="20"/>
                <w:szCs w:val="20"/>
                <w:lang w:val="de-DE"/>
              </w:rPr>
              <w:t>[die Feuchtwiesen]</w:t>
            </w:r>
            <w:r w:rsidRPr="000E3600">
              <w:rPr>
                <w:i/>
                <w:sz w:val="20"/>
                <w:szCs w:val="20"/>
                <w:lang w:val="de-DE"/>
              </w:rPr>
              <w:t xml:space="preserve"> ist ja das, was den Spreewald eigentlich ausmacht! Das ist uns schon sehr wichtig, weil was jetzt im Spreewald hier passiert ist, der ist ja verwildert, sag ich mal. Der ist ja zugewachsen. So kannte ich ja den Spreewald früher nicht. ... Aber das hat mit dem Spreewald, wie ich den noch als Kind kenne, nicht mehr allzu viel zu tun. Da waren die Wiesen gemäht, die waren blank, da stand mal ein Heuschober oder so ...“</w:t>
            </w:r>
          </w:p>
          <w:p w:rsidR="00F83933" w:rsidRPr="000E3600" w:rsidRDefault="00F83933" w:rsidP="00201B74">
            <w:pPr>
              <w:rPr>
                <w:i/>
                <w:sz w:val="20"/>
                <w:szCs w:val="20"/>
                <w:lang w:val="de-DE"/>
              </w:rPr>
            </w:pPr>
          </w:p>
        </w:tc>
        <w:tc>
          <w:tcPr>
            <w:tcW w:w="3575" w:type="dxa"/>
            <w:tcBorders>
              <w:top w:val="single" w:sz="4" w:space="0" w:color="auto"/>
              <w:left w:val="single" w:sz="4" w:space="0" w:color="auto"/>
              <w:bottom w:val="single" w:sz="4" w:space="0" w:color="auto"/>
              <w:right w:val="single" w:sz="4" w:space="0" w:color="auto"/>
            </w:tcBorders>
            <w:hideMark/>
          </w:tcPr>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r w:rsidRPr="00731EB4">
              <w:rPr>
                <w:i/>
                <w:sz w:val="20"/>
                <w:szCs w:val="20"/>
              </w:rPr>
              <w:t xml:space="preserve">“…the wet meadows are what really represent the </w:t>
            </w:r>
            <w:proofErr w:type="spellStart"/>
            <w:r w:rsidRPr="00731EB4">
              <w:rPr>
                <w:i/>
                <w:sz w:val="20"/>
                <w:szCs w:val="20"/>
              </w:rPr>
              <w:t>Spreewald</w:t>
            </w:r>
            <w:proofErr w:type="spellEnd"/>
            <w:r w:rsidRPr="00731EB4">
              <w:rPr>
                <w:i/>
                <w:sz w:val="20"/>
                <w:szCs w:val="20"/>
              </w:rPr>
              <w:t xml:space="preserve">. It [the maintenance of the wetlands] is very important for us. What now happens, here in the </w:t>
            </w:r>
            <w:proofErr w:type="spellStart"/>
            <w:r w:rsidRPr="00731EB4">
              <w:rPr>
                <w:i/>
                <w:sz w:val="20"/>
                <w:szCs w:val="20"/>
              </w:rPr>
              <w:t>Spreewald</w:t>
            </w:r>
            <w:proofErr w:type="spellEnd"/>
            <w:r w:rsidRPr="00731EB4">
              <w:rPr>
                <w:i/>
                <w:sz w:val="20"/>
                <w:szCs w:val="20"/>
              </w:rPr>
              <w:t xml:space="preserve"> … It has grown wild, I say. It has become overgrown. I didn’t know the </w:t>
            </w:r>
            <w:proofErr w:type="spellStart"/>
            <w:r w:rsidRPr="00731EB4">
              <w:rPr>
                <w:i/>
                <w:sz w:val="20"/>
                <w:szCs w:val="20"/>
              </w:rPr>
              <w:t>Spreewald</w:t>
            </w:r>
            <w:proofErr w:type="spellEnd"/>
            <w:r w:rsidRPr="00731EB4">
              <w:rPr>
                <w:i/>
                <w:sz w:val="20"/>
                <w:szCs w:val="20"/>
              </w:rPr>
              <w:t xml:space="preserve"> like that in earlier times ... </w:t>
            </w:r>
            <w:r w:rsidRPr="00731EB4">
              <w:rPr>
                <w:rFonts w:eastAsia="Times New Roman" w:cs="Courier New"/>
                <w:i/>
                <w:sz w:val="20"/>
                <w:szCs w:val="20"/>
              </w:rPr>
              <w:t>I still knew from my childhood. At that time the meadows were cut. There were some haystacks …“</w:t>
            </w:r>
          </w:p>
          <w:p w:rsidR="00F83933" w:rsidRPr="00731EB4" w:rsidRDefault="00F83933" w:rsidP="00201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i/>
                <w:sz w:val="20"/>
                <w:szCs w:val="20"/>
              </w:rPr>
            </w:pPr>
          </w:p>
        </w:tc>
      </w:tr>
    </w:tbl>
    <w:p w:rsidR="00F83933" w:rsidRPr="00731EB4" w:rsidRDefault="00F83933" w:rsidP="00F83933">
      <w:pPr>
        <w:autoSpaceDE w:val="0"/>
        <w:autoSpaceDN w:val="0"/>
        <w:rPr>
          <w:rFonts w:ascii="Verdana" w:hAnsi="Verdana"/>
          <w:sz w:val="24"/>
          <w:szCs w:val="24"/>
        </w:rPr>
      </w:pPr>
    </w:p>
    <w:p w:rsidR="00F83933" w:rsidRPr="00731EB4" w:rsidRDefault="00F83933" w:rsidP="00F83933">
      <w:pPr>
        <w:autoSpaceDE w:val="0"/>
        <w:autoSpaceDN w:val="0"/>
        <w:rPr>
          <w:rFonts w:ascii="Verdana" w:hAnsi="Verdana"/>
          <w:sz w:val="24"/>
          <w:szCs w:val="24"/>
        </w:rPr>
      </w:pPr>
    </w:p>
    <w:p w:rsidR="00F83933" w:rsidRPr="00731EB4" w:rsidRDefault="00F83933" w:rsidP="00F83933">
      <w:pPr>
        <w:rPr>
          <w:rFonts w:asciiTheme="majorHAnsi" w:hAnsiTheme="majorHAnsi"/>
          <w:sz w:val="20"/>
          <w:szCs w:val="20"/>
        </w:rPr>
      </w:pPr>
    </w:p>
    <w:p w:rsidR="00F83933" w:rsidRPr="00731EB4" w:rsidRDefault="00F83933" w:rsidP="00F83933">
      <w:pPr>
        <w:rPr>
          <w:rFonts w:asciiTheme="majorHAnsi" w:hAnsiTheme="majorHAnsi"/>
          <w:sz w:val="20"/>
          <w:szCs w:val="20"/>
        </w:rPr>
      </w:pPr>
    </w:p>
    <w:p w:rsidR="00F83933" w:rsidRPr="00731EB4" w:rsidRDefault="00F83933" w:rsidP="00F83933">
      <w:pPr>
        <w:rPr>
          <w:rFonts w:asciiTheme="majorHAnsi" w:hAnsiTheme="majorHAnsi"/>
          <w:sz w:val="20"/>
          <w:szCs w:val="20"/>
        </w:rPr>
      </w:pPr>
    </w:p>
    <w:p w:rsidR="00714307" w:rsidRDefault="00714307">
      <w:bookmarkStart w:id="0" w:name="_GoBack"/>
      <w:bookmarkEnd w:id="0"/>
    </w:p>
    <w:sectPr w:rsidR="00714307" w:rsidSect="00345B64">
      <w:pgSz w:w="11906" w:h="16838"/>
      <w:pgMar w:top="1417" w:right="1417" w:bottom="1134" w:left="1417" w:header="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933"/>
    <w:rsid w:val="000006EF"/>
    <w:rsid w:val="00000958"/>
    <w:rsid w:val="00000CE5"/>
    <w:rsid w:val="00001422"/>
    <w:rsid w:val="00001738"/>
    <w:rsid w:val="00001890"/>
    <w:rsid w:val="00002128"/>
    <w:rsid w:val="00002467"/>
    <w:rsid w:val="00003F93"/>
    <w:rsid w:val="00004365"/>
    <w:rsid w:val="000045D6"/>
    <w:rsid w:val="000049D7"/>
    <w:rsid w:val="00004BE2"/>
    <w:rsid w:val="00004D46"/>
    <w:rsid w:val="000054A8"/>
    <w:rsid w:val="00005933"/>
    <w:rsid w:val="00005DF8"/>
    <w:rsid w:val="00005F87"/>
    <w:rsid w:val="0000613F"/>
    <w:rsid w:val="00006210"/>
    <w:rsid w:val="000071FF"/>
    <w:rsid w:val="0001003C"/>
    <w:rsid w:val="00010086"/>
    <w:rsid w:val="00010428"/>
    <w:rsid w:val="00010E9C"/>
    <w:rsid w:val="00010F43"/>
    <w:rsid w:val="000112CD"/>
    <w:rsid w:val="0001149B"/>
    <w:rsid w:val="00011CC4"/>
    <w:rsid w:val="000130FA"/>
    <w:rsid w:val="00013F0C"/>
    <w:rsid w:val="00013FA2"/>
    <w:rsid w:val="00014DE9"/>
    <w:rsid w:val="00014E50"/>
    <w:rsid w:val="00014E85"/>
    <w:rsid w:val="000153A6"/>
    <w:rsid w:val="0001570B"/>
    <w:rsid w:val="00015B35"/>
    <w:rsid w:val="00016E83"/>
    <w:rsid w:val="00017382"/>
    <w:rsid w:val="000176BE"/>
    <w:rsid w:val="0002189A"/>
    <w:rsid w:val="00021B71"/>
    <w:rsid w:val="000220EC"/>
    <w:rsid w:val="00022322"/>
    <w:rsid w:val="000225BC"/>
    <w:rsid w:val="00022A8E"/>
    <w:rsid w:val="000246BD"/>
    <w:rsid w:val="00024B49"/>
    <w:rsid w:val="00024C3F"/>
    <w:rsid w:val="00024D0D"/>
    <w:rsid w:val="00024D68"/>
    <w:rsid w:val="000253E1"/>
    <w:rsid w:val="00025DFF"/>
    <w:rsid w:val="000260C6"/>
    <w:rsid w:val="0002624B"/>
    <w:rsid w:val="00026381"/>
    <w:rsid w:val="00026793"/>
    <w:rsid w:val="00026CD6"/>
    <w:rsid w:val="00026ED1"/>
    <w:rsid w:val="000313DE"/>
    <w:rsid w:val="00031ACA"/>
    <w:rsid w:val="00031AFA"/>
    <w:rsid w:val="00031CEA"/>
    <w:rsid w:val="00031D08"/>
    <w:rsid w:val="00032613"/>
    <w:rsid w:val="00032DC6"/>
    <w:rsid w:val="00032FBF"/>
    <w:rsid w:val="0003353F"/>
    <w:rsid w:val="0003399E"/>
    <w:rsid w:val="00033E9F"/>
    <w:rsid w:val="00034061"/>
    <w:rsid w:val="00035542"/>
    <w:rsid w:val="000361FB"/>
    <w:rsid w:val="00036556"/>
    <w:rsid w:val="00036B03"/>
    <w:rsid w:val="00036BDB"/>
    <w:rsid w:val="00036E02"/>
    <w:rsid w:val="00036EDB"/>
    <w:rsid w:val="000373CF"/>
    <w:rsid w:val="00037730"/>
    <w:rsid w:val="000378F0"/>
    <w:rsid w:val="00037A64"/>
    <w:rsid w:val="000404A6"/>
    <w:rsid w:val="00041183"/>
    <w:rsid w:val="00042503"/>
    <w:rsid w:val="0004252C"/>
    <w:rsid w:val="00042AAF"/>
    <w:rsid w:val="00044D41"/>
    <w:rsid w:val="00046984"/>
    <w:rsid w:val="000469D0"/>
    <w:rsid w:val="00046BD6"/>
    <w:rsid w:val="00046D4A"/>
    <w:rsid w:val="00047173"/>
    <w:rsid w:val="00047603"/>
    <w:rsid w:val="00047670"/>
    <w:rsid w:val="000476E4"/>
    <w:rsid w:val="000478C3"/>
    <w:rsid w:val="00047FAA"/>
    <w:rsid w:val="00050446"/>
    <w:rsid w:val="000508F6"/>
    <w:rsid w:val="00050E14"/>
    <w:rsid w:val="00050FA7"/>
    <w:rsid w:val="000511B7"/>
    <w:rsid w:val="00051A6D"/>
    <w:rsid w:val="00051AC8"/>
    <w:rsid w:val="000529A5"/>
    <w:rsid w:val="00052B7C"/>
    <w:rsid w:val="00052E1A"/>
    <w:rsid w:val="000532D5"/>
    <w:rsid w:val="00053947"/>
    <w:rsid w:val="00054D7C"/>
    <w:rsid w:val="0005574C"/>
    <w:rsid w:val="000559A4"/>
    <w:rsid w:val="00055D6C"/>
    <w:rsid w:val="00055F98"/>
    <w:rsid w:val="000576BF"/>
    <w:rsid w:val="00057794"/>
    <w:rsid w:val="00057EA8"/>
    <w:rsid w:val="000603CD"/>
    <w:rsid w:val="000610EC"/>
    <w:rsid w:val="000615F1"/>
    <w:rsid w:val="00061B9A"/>
    <w:rsid w:val="00061D2A"/>
    <w:rsid w:val="000625D0"/>
    <w:rsid w:val="00062A45"/>
    <w:rsid w:val="00062A5F"/>
    <w:rsid w:val="00062A89"/>
    <w:rsid w:val="00062B33"/>
    <w:rsid w:val="00063052"/>
    <w:rsid w:val="0006424D"/>
    <w:rsid w:val="0006522A"/>
    <w:rsid w:val="00065332"/>
    <w:rsid w:val="0006592E"/>
    <w:rsid w:val="00065CFC"/>
    <w:rsid w:val="00066200"/>
    <w:rsid w:val="00067246"/>
    <w:rsid w:val="0007038A"/>
    <w:rsid w:val="00070433"/>
    <w:rsid w:val="00070E10"/>
    <w:rsid w:val="0007104C"/>
    <w:rsid w:val="000711CE"/>
    <w:rsid w:val="00071B10"/>
    <w:rsid w:val="000721AF"/>
    <w:rsid w:val="000729C3"/>
    <w:rsid w:val="00072DEA"/>
    <w:rsid w:val="000756D0"/>
    <w:rsid w:val="000760B9"/>
    <w:rsid w:val="000771D5"/>
    <w:rsid w:val="00077415"/>
    <w:rsid w:val="00081085"/>
    <w:rsid w:val="00081414"/>
    <w:rsid w:val="000815D0"/>
    <w:rsid w:val="00081626"/>
    <w:rsid w:val="000819A1"/>
    <w:rsid w:val="00081A7F"/>
    <w:rsid w:val="00081BAC"/>
    <w:rsid w:val="00082320"/>
    <w:rsid w:val="00083431"/>
    <w:rsid w:val="000837E2"/>
    <w:rsid w:val="00083C27"/>
    <w:rsid w:val="00084056"/>
    <w:rsid w:val="0008440F"/>
    <w:rsid w:val="000846E5"/>
    <w:rsid w:val="00084AD6"/>
    <w:rsid w:val="0008540B"/>
    <w:rsid w:val="00085BE0"/>
    <w:rsid w:val="00087206"/>
    <w:rsid w:val="00087D34"/>
    <w:rsid w:val="00090A37"/>
    <w:rsid w:val="00091BA5"/>
    <w:rsid w:val="00091DA4"/>
    <w:rsid w:val="00092FF3"/>
    <w:rsid w:val="00093E4B"/>
    <w:rsid w:val="00094169"/>
    <w:rsid w:val="00094F00"/>
    <w:rsid w:val="00095058"/>
    <w:rsid w:val="0009563B"/>
    <w:rsid w:val="000962CE"/>
    <w:rsid w:val="00096894"/>
    <w:rsid w:val="00096C90"/>
    <w:rsid w:val="000A00A0"/>
    <w:rsid w:val="000A0442"/>
    <w:rsid w:val="000A05B4"/>
    <w:rsid w:val="000A0901"/>
    <w:rsid w:val="000A0A01"/>
    <w:rsid w:val="000A0ADE"/>
    <w:rsid w:val="000A0E6C"/>
    <w:rsid w:val="000A28FC"/>
    <w:rsid w:val="000A2DDF"/>
    <w:rsid w:val="000A371F"/>
    <w:rsid w:val="000A3A75"/>
    <w:rsid w:val="000A3AFE"/>
    <w:rsid w:val="000A402B"/>
    <w:rsid w:val="000A5C59"/>
    <w:rsid w:val="000A63C2"/>
    <w:rsid w:val="000A68D4"/>
    <w:rsid w:val="000A6C46"/>
    <w:rsid w:val="000A6EDF"/>
    <w:rsid w:val="000A6F2E"/>
    <w:rsid w:val="000A768F"/>
    <w:rsid w:val="000A7EF6"/>
    <w:rsid w:val="000B0940"/>
    <w:rsid w:val="000B0BED"/>
    <w:rsid w:val="000B17EE"/>
    <w:rsid w:val="000B1B73"/>
    <w:rsid w:val="000B21BB"/>
    <w:rsid w:val="000B30DB"/>
    <w:rsid w:val="000B368F"/>
    <w:rsid w:val="000B52B4"/>
    <w:rsid w:val="000B52C5"/>
    <w:rsid w:val="000B731A"/>
    <w:rsid w:val="000B738D"/>
    <w:rsid w:val="000C082E"/>
    <w:rsid w:val="000C0E5C"/>
    <w:rsid w:val="000C1012"/>
    <w:rsid w:val="000C1C8F"/>
    <w:rsid w:val="000C1DAF"/>
    <w:rsid w:val="000C211C"/>
    <w:rsid w:val="000C222C"/>
    <w:rsid w:val="000C3165"/>
    <w:rsid w:val="000C3A51"/>
    <w:rsid w:val="000C447C"/>
    <w:rsid w:val="000C6541"/>
    <w:rsid w:val="000D12A8"/>
    <w:rsid w:val="000D1414"/>
    <w:rsid w:val="000D1748"/>
    <w:rsid w:val="000D21C8"/>
    <w:rsid w:val="000D25F2"/>
    <w:rsid w:val="000D330C"/>
    <w:rsid w:val="000D400D"/>
    <w:rsid w:val="000D471B"/>
    <w:rsid w:val="000D4811"/>
    <w:rsid w:val="000D5432"/>
    <w:rsid w:val="000D54E2"/>
    <w:rsid w:val="000D5737"/>
    <w:rsid w:val="000D5748"/>
    <w:rsid w:val="000D5790"/>
    <w:rsid w:val="000D5D01"/>
    <w:rsid w:val="000D5E01"/>
    <w:rsid w:val="000D64DE"/>
    <w:rsid w:val="000D6682"/>
    <w:rsid w:val="000D6749"/>
    <w:rsid w:val="000D6A80"/>
    <w:rsid w:val="000D6C27"/>
    <w:rsid w:val="000D747E"/>
    <w:rsid w:val="000D7778"/>
    <w:rsid w:val="000D7A7E"/>
    <w:rsid w:val="000D7DCD"/>
    <w:rsid w:val="000E0434"/>
    <w:rsid w:val="000E14E0"/>
    <w:rsid w:val="000E1A82"/>
    <w:rsid w:val="000E2264"/>
    <w:rsid w:val="000E26A3"/>
    <w:rsid w:val="000E30CB"/>
    <w:rsid w:val="000E32C0"/>
    <w:rsid w:val="000E3914"/>
    <w:rsid w:val="000E3E86"/>
    <w:rsid w:val="000E46B2"/>
    <w:rsid w:val="000E4AE7"/>
    <w:rsid w:val="000E4F96"/>
    <w:rsid w:val="000E525E"/>
    <w:rsid w:val="000E5766"/>
    <w:rsid w:val="000E57BB"/>
    <w:rsid w:val="000E5A92"/>
    <w:rsid w:val="000E5F22"/>
    <w:rsid w:val="000E69B3"/>
    <w:rsid w:val="000E6F66"/>
    <w:rsid w:val="000E6FD7"/>
    <w:rsid w:val="000E712A"/>
    <w:rsid w:val="000E71A3"/>
    <w:rsid w:val="000E7482"/>
    <w:rsid w:val="000E7934"/>
    <w:rsid w:val="000E7992"/>
    <w:rsid w:val="000E7E02"/>
    <w:rsid w:val="000F10A2"/>
    <w:rsid w:val="000F1662"/>
    <w:rsid w:val="000F1A79"/>
    <w:rsid w:val="000F1BC9"/>
    <w:rsid w:val="000F1C52"/>
    <w:rsid w:val="000F24DE"/>
    <w:rsid w:val="000F36C5"/>
    <w:rsid w:val="000F3706"/>
    <w:rsid w:val="000F3817"/>
    <w:rsid w:val="000F3FCF"/>
    <w:rsid w:val="000F47C7"/>
    <w:rsid w:val="000F4E3C"/>
    <w:rsid w:val="000F5388"/>
    <w:rsid w:val="000F5C03"/>
    <w:rsid w:val="000F7092"/>
    <w:rsid w:val="000F752B"/>
    <w:rsid w:val="000F7991"/>
    <w:rsid w:val="000F7AF1"/>
    <w:rsid w:val="000F7BDB"/>
    <w:rsid w:val="000F7F32"/>
    <w:rsid w:val="0010054C"/>
    <w:rsid w:val="001005D2"/>
    <w:rsid w:val="00100FE7"/>
    <w:rsid w:val="001012BE"/>
    <w:rsid w:val="00101AE9"/>
    <w:rsid w:val="0010235A"/>
    <w:rsid w:val="001025FE"/>
    <w:rsid w:val="00102A66"/>
    <w:rsid w:val="00103FAD"/>
    <w:rsid w:val="0010436F"/>
    <w:rsid w:val="001045E2"/>
    <w:rsid w:val="001048FF"/>
    <w:rsid w:val="0010591D"/>
    <w:rsid w:val="00106153"/>
    <w:rsid w:val="00107167"/>
    <w:rsid w:val="001104C7"/>
    <w:rsid w:val="00110EE9"/>
    <w:rsid w:val="00111371"/>
    <w:rsid w:val="001114A3"/>
    <w:rsid w:val="00111D95"/>
    <w:rsid w:val="001120A4"/>
    <w:rsid w:val="00112158"/>
    <w:rsid w:val="00112342"/>
    <w:rsid w:val="00112504"/>
    <w:rsid w:val="00112870"/>
    <w:rsid w:val="00113125"/>
    <w:rsid w:val="001145C0"/>
    <w:rsid w:val="00114600"/>
    <w:rsid w:val="001153AD"/>
    <w:rsid w:val="00115A17"/>
    <w:rsid w:val="00115AEA"/>
    <w:rsid w:val="00115E87"/>
    <w:rsid w:val="00116B8E"/>
    <w:rsid w:val="00116C78"/>
    <w:rsid w:val="00117325"/>
    <w:rsid w:val="00117634"/>
    <w:rsid w:val="001206C4"/>
    <w:rsid w:val="001209D5"/>
    <w:rsid w:val="00120BFD"/>
    <w:rsid w:val="0012221E"/>
    <w:rsid w:val="001233A8"/>
    <w:rsid w:val="00123559"/>
    <w:rsid w:val="001238AC"/>
    <w:rsid w:val="001244D0"/>
    <w:rsid w:val="001246A3"/>
    <w:rsid w:val="00124C85"/>
    <w:rsid w:val="00125A93"/>
    <w:rsid w:val="001261BC"/>
    <w:rsid w:val="00126280"/>
    <w:rsid w:val="00126789"/>
    <w:rsid w:val="00126BDA"/>
    <w:rsid w:val="00126C63"/>
    <w:rsid w:val="001279E5"/>
    <w:rsid w:val="00127A2E"/>
    <w:rsid w:val="00127ABD"/>
    <w:rsid w:val="00127ECD"/>
    <w:rsid w:val="00130A91"/>
    <w:rsid w:val="001312C1"/>
    <w:rsid w:val="00131F62"/>
    <w:rsid w:val="00131FAA"/>
    <w:rsid w:val="001328B1"/>
    <w:rsid w:val="00133015"/>
    <w:rsid w:val="00133E79"/>
    <w:rsid w:val="00133F15"/>
    <w:rsid w:val="00134172"/>
    <w:rsid w:val="001342DE"/>
    <w:rsid w:val="00135278"/>
    <w:rsid w:val="00135C6A"/>
    <w:rsid w:val="00135FA2"/>
    <w:rsid w:val="0013610C"/>
    <w:rsid w:val="00136DBF"/>
    <w:rsid w:val="00137974"/>
    <w:rsid w:val="001379C8"/>
    <w:rsid w:val="00137B12"/>
    <w:rsid w:val="00137CFF"/>
    <w:rsid w:val="001414D1"/>
    <w:rsid w:val="00141581"/>
    <w:rsid w:val="00141D2C"/>
    <w:rsid w:val="00141DAF"/>
    <w:rsid w:val="00141FB5"/>
    <w:rsid w:val="00142F1E"/>
    <w:rsid w:val="001431F1"/>
    <w:rsid w:val="001434B7"/>
    <w:rsid w:val="00143AB1"/>
    <w:rsid w:val="001445FE"/>
    <w:rsid w:val="00144897"/>
    <w:rsid w:val="00144B89"/>
    <w:rsid w:val="00144EEC"/>
    <w:rsid w:val="001454A9"/>
    <w:rsid w:val="00145BB0"/>
    <w:rsid w:val="00145CE6"/>
    <w:rsid w:val="001467C9"/>
    <w:rsid w:val="001468B1"/>
    <w:rsid w:val="0014704B"/>
    <w:rsid w:val="00147352"/>
    <w:rsid w:val="00147ADF"/>
    <w:rsid w:val="00147C0F"/>
    <w:rsid w:val="00147C97"/>
    <w:rsid w:val="0015034B"/>
    <w:rsid w:val="001503D5"/>
    <w:rsid w:val="001510D3"/>
    <w:rsid w:val="001511BA"/>
    <w:rsid w:val="0015143D"/>
    <w:rsid w:val="0015172B"/>
    <w:rsid w:val="001527E7"/>
    <w:rsid w:val="00152D5C"/>
    <w:rsid w:val="00152E9F"/>
    <w:rsid w:val="001532C7"/>
    <w:rsid w:val="0015450C"/>
    <w:rsid w:val="00154566"/>
    <w:rsid w:val="00154B0A"/>
    <w:rsid w:val="0015513D"/>
    <w:rsid w:val="0015614B"/>
    <w:rsid w:val="00156784"/>
    <w:rsid w:val="001569F9"/>
    <w:rsid w:val="00156FD1"/>
    <w:rsid w:val="00157A22"/>
    <w:rsid w:val="00160DDF"/>
    <w:rsid w:val="00160DEE"/>
    <w:rsid w:val="00161CAD"/>
    <w:rsid w:val="00162053"/>
    <w:rsid w:val="001639F7"/>
    <w:rsid w:val="001651EE"/>
    <w:rsid w:val="00165456"/>
    <w:rsid w:val="001654D5"/>
    <w:rsid w:val="00165888"/>
    <w:rsid w:val="00165C53"/>
    <w:rsid w:val="00165FA1"/>
    <w:rsid w:val="001665D8"/>
    <w:rsid w:val="001666FC"/>
    <w:rsid w:val="00166723"/>
    <w:rsid w:val="00166A96"/>
    <w:rsid w:val="00166E03"/>
    <w:rsid w:val="001674CD"/>
    <w:rsid w:val="001702DF"/>
    <w:rsid w:val="00170433"/>
    <w:rsid w:val="00170BCA"/>
    <w:rsid w:val="00170F1D"/>
    <w:rsid w:val="00171016"/>
    <w:rsid w:val="0017136A"/>
    <w:rsid w:val="00171ED2"/>
    <w:rsid w:val="0017292D"/>
    <w:rsid w:val="00172A98"/>
    <w:rsid w:val="001731BC"/>
    <w:rsid w:val="00173848"/>
    <w:rsid w:val="00174042"/>
    <w:rsid w:val="001741E1"/>
    <w:rsid w:val="001742AD"/>
    <w:rsid w:val="001746E2"/>
    <w:rsid w:val="00174D85"/>
    <w:rsid w:val="001753C4"/>
    <w:rsid w:val="00175B52"/>
    <w:rsid w:val="001807D0"/>
    <w:rsid w:val="00181B44"/>
    <w:rsid w:val="00182643"/>
    <w:rsid w:val="00182E1F"/>
    <w:rsid w:val="00182E4B"/>
    <w:rsid w:val="00182EFC"/>
    <w:rsid w:val="0018302A"/>
    <w:rsid w:val="00183639"/>
    <w:rsid w:val="00183F31"/>
    <w:rsid w:val="00184A8E"/>
    <w:rsid w:val="00184ADB"/>
    <w:rsid w:val="00184EA7"/>
    <w:rsid w:val="001862AD"/>
    <w:rsid w:val="00186ABF"/>
    <w:rsid w:val="001903D0"/>
    <w:rsid w:val="001904E6"/>
    <w:rsid w:val="00191506"/>
    <w:rsid w:val="0019174E"/>
    <w:rsid w:val="00192059"/>
    <w:rsid w:val="00192C54"/>
    <w:rsid w:val="00193C6C"/>
    <w:rsid w:val="00194244"/>
    <w:rsid w:val="00194319"/>
    <w:rsid w:val="0019454A"/>
    <w:rsid w:val="001953B1"/>
    <w:rsid w:val="001963C5"/>
    <w:rsid w:val="0019651D"/>
    <w:rsid w:val="001965A2"/>
    <w:rsid w:val="00196810"/>
    <w:rsid w:val="00196931"/>
    <w:rsid w:val="00196E57"/>
    <w:rsid w:val="00196FEA"/>
    <w:rsid w:val="0019711D"/>
    <w:rsid w:val="00197581"/>
    <w:rsid w:val="00197F97"/>
    <w:rsid w:val="001A055D"/>
    <w:rsid w:val="001A113E"/>
    <w:rsid w:val="001A183F"/>
    <w:rsid w:val="001A26C7"/>
    <w:rsid w:val="001A28E4"/>
    <w:rsid w:val="001A2E7E"/>
    <w:rsid w:val="001A4256"/>
    <w:rsid w:val="001A4B03"/>
    <w:rsid w:val="001A4DDA"/>
    <w:rsid w:val="001A4FF0"/>
    <w:rsid w:val="001A548E"/>
    <w:rsid w:val="001A561E"/>
    <w:rsid w:val="001A58D8"/>
    <w:rsid w:val="001A5E74"/>
    <w:rsid w:val="001A712C"/>
    <w:rsid w:val="001A794F"/>
    <w:rsid w:val="001B04D7"/>
    <w:rsid w:val="001B0751"/>
    <w:rsid w:val="001B0C53"/>
    <w:rsid w:val="001B0C7A"/>
    <w:rsid w:val="001B1057"/>
    <w:rsid w:val="001B136E"/>
    <w:rsid w:val="001B158C"/>
    <w:rsid w:val="001B19A3"/>
    <w:rsid w:val="001B2390"/>
    <w:rsid w:val="001B2B91"/>
    <w:rsid w:val="001B2D9A"/>
    <w:rsid w:val="001B2F1B"/>
    <w:rsid w:val="001B4180"/>
    <w:rsid w:val="001B452C"/>
    <w:rsid w:val="001B47F3"/>
    <w:rsid w:val="001B4CBD"/>
    <w:rsid w:val="001B5793"/>
    <w:rsid w:val="001B591C"/>
    <w:rsid w:val="001B5E39"/>
    <w:rsid w:val="001B5F0E"/>
    <w:rsid w:val="001B6D14"/>
    <w:rsid w:val="001B6FA6"/>
    <w:rsid w:val="001B71D7"/>
    <w:rsid w:val="001B781D"/>
    <w:rsid w:val="001C1012"/>
    <w:rsid w:val="001C11A3"/>
    <w:rsid w:val="001C13F1"/>
    <w:rsid w:val="001C1448"/>
    <w:rsid w:val="001C1AAC"/>
    <w:rsid w:val="001C23B0"/>
    <w:rsid w:val="001C25CB"/>
    <w:rsid w:val="001C3356"/>
    <w:rsid w:val="001C3652"/>
    <w:rsid w:val="001C3F23"/>
    <w:rsid w:val="001C5435"/>
    <w:rsid w:val="001C55B1"/>
    <w:rsid w:val="001C5A3F"/>
    <w:rsid w:val="001C6A0C"/>
    <w:rsid w:val="001C6FCC"/>
    <w:rsid w:val="001C7193"/>
    <w:rsid w:val="001C7696"/>
    <w:rsid w:val="001D07F7"/>
    <w:rsid w:val="001D14B3"/>
    <w:rsid w:val="001D14D5"/>
    <w:rsid w:val="001D176E"/>
    <w:rsid w:val="001D223E"/>
    <w:rsid w:val="001D3DBB"/>
    <w:rsid w:val="001D4092"/>
    <w:rsid w:val="001D4135"/>
    <w:rsid w:val="001D42A9"/>
    <w:rsid w:val="001D4AE1"/>
    <w:rsid w:val="001D4E78"/>
    <w:rsid w:val="001D515D"/>
    <w:rsid w:val="001D57F6"/>
    <w:rsid w:val="001D618B"/>
    <w:rsid w:val="001D67E6"/>
    <w:rsid w:val="001D6EDE"/>
    <w:rsid w:val="001D74E9"/>
    <w:rsid w:val="001D79A9"/>
    <w:rsid w:val="001D79CA"/>
    <w:rsid w:val="001D7AE1"/>
    <w:rsid w:val="001E1010"/>
    <w:rsid w:val="001E12D5"/>
    <w:rsid w:val="001E132A"/>
    <w:rsid w:val="001E1420"/>
    <w:rsid w:val="001E183D"/>
    <w:rsid w:val="001E1EA7"/>
    <w:rsid w:val="001E31AC"/>
    <w:rsid w:val="001E42DF"/>
    <w:rsid w:val="001E4860"/>
    <w:rsid w:val="001E4BDD"/>
    <w:rsid w:val="001E6909"/>
    <w:rsid w:val="001E6931"/>
    <w:rsid w:val="001F1AFB"/>
    <w:rsid w:val="001F1CF2"/>
    <w:rsid w:val="001F1F49"/>
    <w:rsid w:val="001F2F7C"/>
    <w:rsid w:val="001F31D8"/>
    <w:rsid w:val="001F37EE"/>
    <w:rsid w:val="001F3FF5"/>
    <w:rsid w:val="001F40F5"/>
    <w:rsid w:val="001F4400"/>
    <w:rsid w:val="001F4495"/>
    <w:rsid w:val="001F4B23"/>
    <w:rsid w:val="001F4F6B"/>
    <w:rsid w:val="001F5AA5"/>
    <w:rsid w:val="001F5D0C"/>
    <w:rsid w:val="001F6034"/>
    <w:rsid w:val="001F65C3"/>
    <w:rsid w:val="001F664B"/>
    <w:rsid w:val="001F692F"/>
    <w:rsid w:val="001F6C53"/>
    <w:rsid w:val="001F6D10"/>
    <w:rsid w:val="001F7CB7"/>
    <w:rsid w:val="001F7E3F"/>
    <w:rsid w:val="00200DE0"/>
    <w:rsid w:val="0020181A"/>
    <w:rsid w:val="0020192F"/>
    <w:rsid w:val="00201F2A"/>
    <w:rsid w:val="00202688"/>
    <w:rsid w:val="002029A4"/>
    <w:rsid w:val="00202B48"/>
    <w:rsid w:val="00202D73"/>
    <w:rsid w:val="00203A90"/>
    <w:rsid w:val="002048F5"/>
    <w:rsid w:val="00204C47"/>
    <w:rsid w:val="00204DC0"/>
    <w:rsid w:val="002056B3"/>
    <w:rsid w:val="002057EC"/>
    <w:rsid w:val="00205B07"/>
    <w:rsid w:val="00205D37"/>
    <w:rsid w:val="0020744C"/>
    <w:rsid w:val="002102D2"/>
    <w:rsid w:val="00210A36"/>
    <w:rsid w:val="00211EFD"/>
    <w:rsid w:val="00212C0E"/>
    <w:rsid w:val="00213236"/>
    <w:rsid w:val="002134FD"/>
    <w:rsid w:val="002136B8"/>
    <w:rsid w:val="00213929"/>
    <w:rsid w:val="002141B5"/>
    <w:rsid w:val="002141F0"/>
    <w:rsid w:val="002147E2"/>
    <w:rsid w:val="00214821"/>
    <w:rsid w:val="00214EF3"/>
    <w:rsid w:val="00215821"/>
    <w:rsid w:val="00215DAE"/>
    <w:rsid w:val="0021620B"/>
    <w:rsid w:val="0021626E"/>
    <w:rsid w:val="0021654B"/>
    <w:rsid w:val="002169D2"/>
    <w:rsid w:val="00216B75"/>
    <w:rsid w:val="00216BC1"/>
    <w:rsid w:val="002170EF"/>
    <w:rsid w:val="00217436"/>
    <w:rsid w:val="00217F25"/>
    <w:rsid w:val="0022063D"/>
    <w:rsid w:val="0022074D"/>
    <w:rsid w:val="0022085F"/>
    <w:rsid w:val="00220C75"/>
    <w:rsid w:val="00220D90"/>
    <w:rsid w:val="00221546"/>
    <w:rsid w:val="00221704"/>
    <w:rsid w:val="00221E8D"/>
    <w:rsid w:val="00221E96"/>
    <w:rsid w:val="00221EE8"/>
    <w:rsid w:val="00223D83"/>
    <w:rsid w:val="00224AA8"/>
    <w:rsid w:val="00224C78"/>
    <w:rsid w:val="00224C80"/>
    <w:rsid w:val="00224D16"/>
    <w:rsid w:val="002279F8"/>
    <w:rsid w:val="00227A0F"/>
    <w:rsid w:val="00227D5E"/>
    <w:rsid w:val="00227E31"/>
    <w:rsid w:val="00230B2F"/>
    <w:rsid w:val="0023228A"/>
    <w:rsid w:val="0023290B"/>
    <w:rsid w:val="002329B6"/>
    <w:rsid w:val="00234D8F"/>
    <w:rsid w:val="00234F96"/>
    <w:rsid w:val="00235878"/>
    <w:rsid w:val="002358D8"/>
    <w:rsid w:val="002360A2"/>
    <w:rsid w:val="00236703"/>
    <w:rsid w:val="00236788"/>
    <w:rsid w:val="002367DA"/>
    <w:rsid w:val="00236824"/>
    <w:rsid w:val="00237214"/>
    <w:rsid w:val="00240EFC"/>
    <w:rsid w:val="00240F69"/>
    <w:rsid w:val="00241325"/>
    <w:rsid w:val="00241678"/>
    <w:rsid w:val="002417EB"/>
    <w:rsid w:val="00241A6F"/>
    <w:rsid w:val="00241AA7"/>
    <w:rsid w:val="00242146"/>
    <w:rsid w:val="0024267A"/>
    <w:rsid w:val="0024296B"/>
    <w:rsid w:val="002429C8"/>
    <w:rsid w:val="0024310F"/>
    <w:rsid w:val="00243759"/>
    <w:rsid w:val="0024401D"/>
    <w:rsid w:val="00244A7E"/>
    <w:rsid w:val="00244ABE"/>
    <w:rsid w:val="00245407"/>
    <w:rsid w:val="002467EC"/>
    <w:rsid w:val="002467F5"/>
    <w:rsid w:val="00246A58"/>
    <w:rsid w:val="0024719E"/>
    <w:rsid w:val="002503AD"/>
    <w:rsid w:val="00250CA7"/>
    <w:rsid w:val="00250F2E"/>
    <w:rsid w:val="0025184F"/>
    <w:rsid w:val="0025196A"/>
    <w:rsid w:val="00252446"/>
    <w:rsid w:val="0025261E"/>
    <w:rsid w:val="00252ABA"/>
    <w:rsid w:val="00252C84"/>
    <w:rsid w:val="00252DDE"/>
    <w:rsid w:val="00253C1E"/>
    <w:rsid w:val="00257809"/>
    <w:rsid w:val="00257A9C"/>
    <w:rsid w:val="00257F50"/>
    <w:rsid w:val="0026062A"/>
    <w:rsid w:val="0026116C"/>
    <w:rsid w:val="00261604"/>
    <w:rsid w:val="00261E3D"/>
    <w:rsid w:val="0026284D"/>
    <w:rsid w:val="00262E4A"/>
    <w:rsid w:val="0026338F"/>
    <w:rsid w:val="002635CE"/>
    <w:rsid w:val="0026395A"/>
    <w:rsid w:val="002648E9"/>
    <w:rsid w:val="002652C2"/>
    <w:rsid w:val="0026565A"/>
    <w:rsid w:val="00265796"/>
    <w:rsid w:val="00265C72"/>
    <w:rsid w:val="0026609F"/>
    <w:rsid w:val="002663E5"/>
    <w:rsid w:val="002668E8"/>
    <w:rsid w:val="0026701D"/>
    <w:rsid w:val="00267390"/>
    <w:rsid w:val="0026797A"/>
    <w:rsid w:val="00267E78"/>
    <w:rsid w:val="00267F2E"/>
    <w:rsid w:val="0027017B"/>
    <w:rsid w:val="002704B8"/>
    <w:rsid w:val="00270721"/>
    <w:rsid w:val="00271BE9"/>
    <w:rsid w:val="00271C67"/>
    <w:rsid w:val="00271FB2"/>
    <w:rsid w:val="00272001"/>
    <w:rsid w:val="00272754"/>
    <w:rsid w:val="00272E30"/>
    <w:rsid w:val="00273183"/>
    <w:rsid w:val="00273185"/>
    <w:rsid w:val="0027325B"/>
    <w:rsid w:val="002739D0"/>
    <w:rsid w:val="002742DA"/>
    <w:rsid w:val="002748FA"/>
    <w:rsid w:val="00274BF8"/>
    <w:rsid w:val="002759A7"/>
    <w:rsid w:val="002761D9"/>
    <w:rsid w:val="00276264"/>
    <w:rsid w:val="00276297"/>
    <w:rsid w:val="0027779F"/>
    <w:rsid w:val="00277C42"/>
    <w:rsid w:val="00280A72"/>
    <w:rsid w:val="00280BC9"/>
    <w:rsid w:val="0028159D"/>
    <w:rsid w:val="00281BEF"/>
    <w:rsid w:val="00281CCD"/>
    <w:rsid w:val="00281D70"/>
    <w:rsid w:val="00282147"/>
    <w:rsid w:val="0028278D"/>
    <w:rsid w:val="00282843"/>
    <w:rsid w:val="00282CDD"/>
    <w:rsid w:val="00282E78"/>
    <w:rsid w:val="002836C0"/>
    <w:rsid w:val="00284653"/>
    <w:rsid w:val="00284990"/>
    <w:rsid w:val="00286CDC"/>
    <w:rsid w:val="00286DD6"/>
    <w:rsid w:val="00287B22"/>
    <w:rsid w:val="002903DF"/>
    <w:rsid w:val="00291095"/>
    <w:rsid w:val="002911CA"/>
    <w:rsid w:val="002914FE"/>
    <w:rsid w:val="00291638"/>
    <w:rsid w:val="00291BC5"/>
    <w:rsid w:val="002921CB"/>
    <w:rsid w:val="002928E0"/>
    <w:rsid w:val="00292E08"/>
    <w:rsid w:val="002937F1"/>
    <w:rsid w:val="0029396D"/>
    <w:rsid w:val="00293B17"/>
    <w:rsid w:val="00293E08"/>
    <w:rsid w:val="00294697"/>
    <w:rsid w:val="002949BA"/>
    <w:rsid w:val="00294E49"/>
    <w:rsid w:val="00295581"/>
    <w:rsid w:val="00297527"/>
    <w:rsid w:val="00297540"/>
    <w:rsid w:val="00297DF2"/>
    <w:rsid w:val="00297FC6"/>
    <w:rsid w:val="002A026F"/>
    <w:rsid w:val="002A02DE"/>
    <w:rsid w:val="002A0CAC"/>
    <w:rsid w:val="002A156F"/>
    <w:rsid w:val="002A1B44"/>
    <w:rsid w:val="002A1E56"/>
    <w:rsid w:val="002A261A"/>
    <w:rsid w:val="002A2E27"/>
    <w:rsid w:val="002A3521"/>
    <w:rsid w:val="002A37FA"/>
    <w:rsid w:val="002A62C3"/>
    <w:rsid w:val="002A6B90"/>
    <w:rsid w:val="002A715B"/>
    <w:rsid w:val="002A742F"/>
    <w:rsid w:val="002A7E39"/>
    <w:rsid w:val="002A7F7A"/>
    <w:rsid w:val="002B00E6"/>
    <w:rsid w:val="002B03DC"/>
    <w:rsid w:val="002B0C3E"/>
    <w:rsid w:val="002B21BF"/>
    <w:rsid w:val="002B2873"/>
    <w:rsid w:val="002B37AA"/>
    <w:rsid w:val="002B54DB"/>
    <w:rsid w:val="002B57FB"/>
    <w:rsid w:val="002B597D"/>
    <w:rsid w:val="002B6DD4"/>
    <w:rsid w:val="002B7785"/>
    <w:rsid w:val="002B77B8"/>
    <w:rsid w:val="002B77C0"/>
    <w:rsid w:val="002B7994"/>
    <w:rsid w:val="002B7E31"/>
    <w:rsid w:val="002C0AE9"/>
    <w:rsid w:val="002C0C3A"/>
    <w:rsid w:val="002C1951"/>
    <w:rsid w:val="002C1B3B"/>
    <w:rsid w:val="002C1D14"/>
    <w:rsid w:val="002C2240"/>
    <w:rsid w:val="002C363C"/>
    <w:rsid w:val="002C5287"/>
    <w:rsid w:val="002C52F5"/>
    <w:rsid w:val="002C57B3"/>
    <w:rsid w:val="002C66E6"/>
    <w:rsid w:val="002C7DF9"/>
    <w:rsid w:val="002C7EF6"/>
    <w:rsid w:val="002D07F2"/>
    <w:rsid w:val="002D0B16"/>
    <w:rsid w:val="002D17F9"/>
    <w:rsid w:val="002D2149"/>
    <w:rsid w:val="002D263D"/>
    <w:rsid w:val="002D2673"/>
    <w:rsid w:val="002D3433"/>
    <w:rsid w:val="002D3D4F"/>
    <w:rsid w:val="002D3F8A"/>
    <w:rsid w:val="002D42A0"/>
    <w:rsid w:val="002D4322"/>
    <w:rsid w:val="002D4F68"/>
    <w:rsid w:val="002D55EE"/>
    <w:rsid w:val="002D6B66"/>
    <w:rsid w:val="002D6D2D"/>
    <w:rsid w:val="002D7A65"/>
    <w:rsid w:val="002D7B07"/>
    <w:rsid w:val="002E054B"/>
    <w:rsid w:val="002E0D1A"/>
    <w:rsid w:val="002E1D17"/>
    <w:rsid w:val="002E30D4"/>
    <w:rsid w:val="002E3295"/>
    <w:rsid w:val="002E3DD7"/>
    <w:rsid w:val="002E4357"/>
    <w:rsid w:val="002E44AE"/>
    <w:rsid w:val="002E49E1"/>
    <w:rsid w:val="002E5009"/>
    <w:rsid w:val="002E56F5"/>
    <w:rsid w:val="002E6839"/>
    <w:rsid w:val="002E69C7"/>
    <w:rsid w:val="002F0FFA"/>
    <w:rsid w:val="002F168B"/>
    <w:rsid w:val="002F1B52"/>
    <w:rsid w:val="002F2E51"/>
    <w:rsid w:val="002F3B93"/>
    <w:rsid w:val="002F4C71"/>
    <w:rsid w:val="002F4D8D"/>
    <w:rsid w:val="002F566D"/>
    <w:rsid w:val="002F5D4D"/>
    <w:rsid w:val="002F6067"/>
    <w:rsid w:val="002F683D"/>
    <w:rsid w:val="002F6CBC"/>
    <w:rsid w:val="002F6F26"/>
    <w:rsid w:val="002F7345"/>
    <w:rsid w:val="002F73AF"/>
    <w:rsid w:val="002F7BF3"/>
    <w:rsid w:val="0030111E"/>
    <w:rsid w:val="00301420"/>
    <w:rsid w:val="0030157C"/>
    <w:rsid w:val="0030240A"/>
    <w:rsid w:val="00302471"/>
    <w:rsid w:val="00302DB6"/>
    <w:rsid w:val="00302EBB"/>
    <w:rsid w:val="00302FED"/>
    <w:rsid w:val="00303E9F"/>
    <w:rsid w:val="00304261"/>
    <w:rsid w:val="00304644"/>
    <w:rsid w:val="00304647"/>
    <w:rsid w:val="0030486C"/>
    <w:rsid w:val="00305485"/>
    <w:rsid w:val="003056A3"/>
    <w:rsid w:val="00305B83"/>
    <w:rsid w:val="003060F8"/>
    <w:rsid w:val="00306B58"/>
    <w:rsid w:val="00307370"/>
    <w:rsid w:val="00307768"/>
    <w:rsid w:val="00307911"/>
    <w:rsid w:val="00310DB0"/>
    <w:rsid w:val="00310F17"/>
    <w:rsid w:val="00311E9F"/>
    <w:rsid w:val="0031228E"/>
    <w:rsid w:val="00312643"/>
    <w:rsid w:val="003127ED"/>
    <w:rsid w:val="00312B0E"/>
    <w:rsid w:val="00312B93"/>
    <w:rsid w:val="00312C47"/>
    <w:rsid w:val="003130D2"/>
    <w:rsid w:val="0031403B"/>
    <w:rsid w:val="00314F5F"/>
    <w:rsid w:val="003154D7"/>
    <w:rsid w:val="00315879"/>
    <w:rsid w:val="003158D8"/>
    <w:rsid w:val="00316AE2"/>
    <w:rsid w:val="00316D90"/>
    <w:rsid w:val="0031724E"/>
    <w:rsid w:val="0032085F"/>
    <w:rsid w:val="00320C03"/>
    <w:rsid w:val="003213A5"/>
    <w:rsid w:val="00321640"/>
    <w:rsid w:val="00323E68"/>
    <w:rsid w:val="00324147"/>
    <w:rsid w:val="0032432D"/>
    <w:rsid w:val="00324ABA"/>
    <w:rsid w:val="00324BCC"/>
    <w:rsid w:val="00325186"/>
    <w:rsid w:val="003253C0"/>
    <w:rsid w:val="00326268"/>
    <w:rsid w:val="00326D33"/>
    <w:rsid w:val="00327234"/>
    <w:rsid w:val="00327451"/>
    <w:rsid w:val="00327847"/>
    <w:rsid w:val="003301EE"/>
    <w:rsid w:val="003303BC"/>
    <w:rsid w:val="003305F8"/>
    <w:rsid w:val="003308E3"/>
    <w:rsid w:val="00331734"/>
    <w:rsid w:val="00331F03"/>
    <w:rsid w:val="00332809"/>
    <w:rsid w:val="003335F1"/>
    <w:rsid w:val="0033401D"/>
    <w:rsid w:val="003344D2"/>
    <w:rsid w:val="00334BB1"/>
    <w:rsid w:val="00334BEF"/>
    <w:rsid w:val="003350EB"/>
    <w:rsid w:val="00335FD9"/>
    <w:rsid w:val="00336BBF"/>
    <w:rsid w:val="00337C1D"/>
    <w:rsid w:val="003422C7"/>
    <w:rsid w:val="00342D08"/>
    <w:rsid w:val="00343375"/>
    <w:rsid w:val="003445D8"/>
    <w:rsid w:val="00344603"/>
    <w:rsid w:val="0034521B"/>
    <w:rsid w:val="0034530C"/>
    <w:rsid w:val="00345B8E"/>
    <w:rsid w:val="00345BFA"/>
    <w:rsid w:val="0034645D"/>
    <w:rsid w:val="003467FB"/>
    <w:rsid w:val="003470AC"/>
    <w:rsid w:val="00347200"/>
    <w:rsid w:val="0034741B"/>
    <w:rsid w:val="003477D0"/>
    <w:rsid w:val="0034798D"/>
    <w:rsid w:val="00347E60"/>
    <w:rsid w:val="00350889"/>
    <w:rsid w:val="00350901"/>
    <w:rsid w:val="00350C68"/>
    <w:rsid w:val="00350D00"/>
    <w:rsid w:val="003518E1"/>
    <w:rsid w:val="0035191F"/>
    <w:rsid w:val="00351A7C"/>
    <w:rsid w:val="00351E11"/>
    <w:rsid w:val="003526FF"/>
    <w:rsid w:val="0035286B"/>
    <w:rsid w:val="0035323C"/>
    <w:rsid w:val="003539F6"/>
    <w:rsid w:val="00353D84"/>
    <w:rsid w:val="00354AEE"/>
    <w:rsid w:val="00354FED"/>
    <w:rsid w:val="00355341"/>
    <w:rsid w:val="003554CB"/>
    <w:rsid w:val="003554D1"/>
    <w:rsid w:val="00355BA1"/>
    <w:rsid w:val="00356094"/>
    <w:rsid w:val="00356FB9"/>
    <w:rsid w:val="003579DC"/>
    <w:rsid w:val="00357A4A"/>
    <w:rsid w:val="00357F30"/>
    <w:rsid w:val="00360A59"/>
    <w:rsid w:val="00360C3C"/>
    <w:rsid w:val="00360D19"/>
    <w:rsid w:val="00360F5A"/>
    <w:rsid w:val="003616FC"/>
    <w:rsid w:val="00361F6B"/>
    <w:rsid w:val="00361FCC"/>
    <w:rsid w:val="00362D42"/>
    <w:rsid w:val="0036328A"/>
    <w:rsid w:val="003638C6"/>
    <w:rsid w:val="0036414C"/>
    <w:rsid w:val="003653A1"/>
    <w:rsid w:val="00365DAA"/>
    <w:rsid w:val="00365FE3"/>
    <w:rsid w:val="003666B5"/>
    <w:rsid w:val="00366E6A"/>
    <w:rsid w:val="00366E7D"/>
    <w:rsid w:val="003672F3"/>
    <w:rsid w:val="003677E2"/>
    <w:rsid w:val="003678DC"/>
    <w:rsid w:val="00367F0A"/>
    <w:rsid w:val="00367F0D"/>
    <w:rsid w:val="0037010B"/>
    <w:rsid w:val="003704E3"/>
    <w:rsid w:val="00370C5C"/>
    <w:rsid w:val="0037185D"/>
    <w:rsid w:val="00371E5B"/>
    <w:rsid w:val="003722EE"/>
    <w:rsid w:val="00372AD4"/>
    <w:rsid w:val="00372ADB"/>
    <w:rsid w:val="00372E4B"/>
    <w:rsid w:val="0037392E"/>
    <w:rsid w:val="00373BCB"/>
    <w:rsid w:val="00373ED9"/>
    <w:rsid w:val="003749C0"/>
    <w:rsid w:val="003764B3"/>
    <w:rsid w:val="00376C34"/>
    <w:rsid w:val="00376F01"/>
    <w:rsid w:val="003771F0"/>
    <w:rsid w:val="00377595"/>
    <w:rsid w:val="003779C5"/>
    <w:rsid w:val="00377CFE"/>
    <w:rsid w:val="00381219"/>
    <w:rsid w:val="00381CA0"/>
    <w:rsid w:val="0038207C"/>
    <w:rsid w:val="003828EA"/>
    <w:rsid w:val="003834CC"/>
    <w:rsid w:val="0038370E"/>
    <w:rsid w:val="00383B4C"/>
    <w:rsid w:val="00383C35"/>
    <w:rsid w:val="0038416C"/>
    <w:rsid w:val="003842BE"/>
    <w:rsid w:val="003844A2"/>
    <w:rsid w:val="00384B74"/>
    <w:rsid w:val="00385480"/>
    <w:rsid w:val="00385499"/>
    <w:rsid w:val="003867E7"/>
    <w:rsid w:val="00387123"/>
    <w:rsid w:val="003901D2"/>
    <w:rsid w:val="00391B2E"/>
    <w:rsid w:val="00391DC9"/>
    <w:rsid w:val="00392362"/>
    <w:rsid w:val="00392FB6"/>
    <w:rsid w:val="00393A38"/>
    <w:rsid w:val="00394EBB"/>
    <w:rsid w:val="0039501E"/>
    <w:rsid w:val="003950BE"/>
    <w:rsid w:val="00395524"/>
    <w:rsid w:val="003955D7"/>
    <w:rsid w:val="003957C0"/>
    <w:rsid w:val="00395BEE"/>
    <w:rsid w:val="003963C7"/>
    <w:rsid w:val="00396766"/>
    <w:rsid w:val="0039682A"/>
    <w:rsid w:val="003969CE"/>
    <w:rsid w:val="00396E56"/>
    <w:rsid w:val="00397518"/>
    <w:rsid w:val="00397537"/>
    <w:rsid w:val="00397C2F"/>
    <w:rsid w:val="003A0502"/>
    <w:rsid w:val="003A0A0B"/>
    <w:rsid w:val="003A0A20"/>
    <w:rsid w:val="003A0DE4"/>
    <w:rsid w:val="003A0F72"/>
    <w:rsid w:val="003A13C3"/>
    <w:rsid w:val="003A142D"/>
    <w:rsid w:val="003A28A5"/>
    <w:rsid w:val="003A29B9"/>
    <w:rsid w:val="003A29C5"/>
    <w:rsid w:val="003A2B45"/>
    <w:rsid w:val="003A380A"/>
    <w:rsid w:val="003A3B57"/>
    <w:rsid w:val="003A3BB3"/>
    <w:rsid w:val="003A3EC2"/>
    <w:rsid w:val="003A3F34"/>
    <w:rsid w:val="003A40FE"/>
    <w:rsid w:val="003A56DD"/>
    <w:rsid w:val="003A575F"/>
    <w:rsid w:val="003A5D18"/>
    <w:rsid w:val="003A69BA"/>
    <w:rsid w:val="003A6FC9"/>
    <w:rsid w:val="003B0130"/>
    <w:rsid w:val="003B0224"/>
    <w:rsid w:val="003B0B8A"/>
    <w:rsid w:val="003B0C3C"/>
    <w:rsid w:val="003B217F"/>
    <w:rsid w:val="003B26B2"/>
    <w:rsid w:val="003B32A5"/>
    <w:rsid w:val="003B381C"/>
    <w:rsid w:val="003B403A"/>
    <w:rsid w:val="003B4165"/>
    <w:rsid w:val="003B530C"/>
    <w:rsid w:val="003B5FFF"/>
    <w:rsid w:val="003B6599"/>
    <w:rsid w:val="003B6D6C"/>
    <w:rsid w:val="003B74A4"/>
    <w:rsid w:val="003B7A0C"/>
    <w:rsid w:val="003B7F85"/>
    <w:rsid w:val="003B7FCA"/>
    <w:rsid w:val="003C023B"/>
    <w:rsid w:val="003C0AF0"/>
    <w:rsid w:val="003C1565"/>
    <w:rsid w:val="003C1736"/>
    <w:rsid w:val="003C1DCC"/>
    <w:rsid w:val="003C2C03"/>
    <w:rsid w:val="003C3020"/>
    <w:rsid w:val="003C4AF0"/>
    <w:rsid w:val="003C50FB"/>
    <w:rsid w:val="003C521A"/>
    <w:rsid w:val="003C5ABE"/>
    <w:rsid w:val="003C6040"/>
    <w:rsid w:val="003C67BE"/>
    <w:rsid w:val="003C7236"/>
    <w:rsid w:val="003C7376"/>
    <w:rsid w:val="003C7C6C"/>
    <w:rsid w:val="003D0599"/>
    <w:rsid w:val="003D0BBC"/>
    <w:rsid w:val="003D14FF"/>
    <w:rsid w:val="003D185D"/>
    <w:rsid w:val="003D202D"/>
    <w:rsid w:val="003D292D"/>
    <w:rsid w:val="003D2A69"/>
    <w:rsid w:val="003D3200"/>
    <w:rsid w:val="003D41E3"/>
    <w:rsid w:val="003D421F"/>
    <w:rsid w:val="003D4B8E"/>
    <w:rsid w:val="003D4FE0"/>
    <w:rsid w:val="003E0319"/>
    <w:rsid w:val="003E0381"/>
    <w:rsid w:val="003E0B55"/>
    <w:rsid w:val="003E1996"/>
    <w:rsid w:val="003E1C43"/>
    <w:rsid w:val="003E23A9"/>
    <w:rsid w:val="003E286E"/>
    <w:rsid w:val="003E2891"/>
    <w:rsid w:val="003E29E7"/>
    <w:rsid w:val="003E3101"/>
    <w:rsid w:val="003E331A"/>
    <w:rsid w:val="003E431A"/>
    <w:rsid w:val="003E473D"/>
    <w:rsid w:val="003E4D4B"/>
    <w:rsid w:val="003E54F6"/>
    <w:rsid w:val="003E591D"/>
    <w:rsid w:val="003E5966"/>
    <w:rsid w:val="003E5FDA"/>
    <w:rsid w:val="003E70E9"/>
    <w:rsid w:val="003E7A4C"/>
    <w:rsid w:val="003E7A63"/>
    <w:rsid w:val="003F1D69"/>
    <w:rsid w:val="003F1DAD"/>
    <w:rsid w:val="003F201A"/>
    <w:rsid w:val="003F2509"/>
    <w:rsid w:val="003F2FC9"/>
    <w:rsid w:val="003F4860"/>
    <w:rsid w:val="003F4A8C"/>
    <w:rsid w:val="003F4EE5"/>
    <w:rsid w:val="003F5914"/>
    <w:rsid w:val="003F5CDF"/>
    <w:rsid w:val="003F66DA"/>
    <w:rsid w:val="003F696C"/>
    <w:rsid w:val="003F6D11"/>
    <w:rsid w:val="003F7843"/>
    <w:rsid w:val="003F7C8C"/>
    <w:rsid w:val="004007F5"/>
    <w:rsid w:val="00400A4A"/>
    <w:rsid w:val="00400E14"/>
    <w:rsid w:val="00402112"/>
    <w:rsid w:val="00402D52"/>
    <w:rsid w:val="00402E2B"/>
    <w:rsid w:val="0040597A"/>
    <w:rsid w:val="004062D5"/>
    <w:rsid w:val="00406B2E"/>
    <w:rsid w:val="00406E5E"/>
    <w:rsid w:val="00407FC7"/>
    <w:rsid w:val="0041009D"/>
    <w:rsid w:val="0041018D"/>
    <w:rsid w:val="0041064F"/>
    <w:rsid w:val="0041068C"/>
    <w:rsid w:val="00410BE3"/>
    <w:rsid w:val="00411232"/>
    <w:rsid w:val="00411538"/>
    <w:rsid w:val="00413521"/>
    <w:rsid w:val="004135F3"/>
    <w:rsid w:val="00414361"/>
    <w:rsid w:val="004150A9"/>
    <w:rsid w:val="0041516C"/>
    <w:rsid w:val="004155E3"/>
    <w:rsid w:val="00415F39"/>
    <w:rsid w:val="0041631D"/>
    <w:rsid w:val="004163B7"/>
    <w:rsid w:val="0042074A"/>
    <w:rsid w:val="00421111"/>
    <w:rsid w:val="00421130"/>
    <w:rsid w:val="004211C7"/>
    <w:rsid w:val="004211EE"/>
    <w:rsid w:val="00421F4E"/>
    <w:rsid w:val="00422D40"/>
    <w:rsid w:val="004238C0"/>
    <w:rsid w:val="00423B6E"/>
    <w:rsid w:val="00423D48"/>
    <w:rsid w:val="00424947"/>
    <w:rsid w:val="004249B0"/>
    <w:rsid w:val="00424D58"/>
    <w:rsid w:val="00425655"/>
    <w:rsid w:val="00425B2B"/>
    <w:rsid w:val="00425C0D"/>
    <w:rsid w:val="004264E6"/>
    <w:rsid w:val="00427876"/>
    <w:rsid w:val="00427EDD"/>
    <w:rsid w:val="00430411"/>
    <w:rsid w:val="00430DE9"/>
    <w:rsid w:val="00431F0D"/>
    <w:rsid w:val="0043269C"/>
    <w:rsid w:val="004326B6"/>
    <w:rsid w:val="00432851"/>
    <w:rsid w:val="00432982"/>
    <w:rsid w:val="0043331D"/>
    <w:rsid w:val="00433822"/>
    <w:rsid w:val="00433A0B"/>
    <w:rsid w:val="00433BC5"/>
    <w:rsid w:val="0043483A"/>
    <w:rsid w:val="00434B57"/>
    <w:rsid w:val="00436FC8"/>
    <w:rsid w:val="004370F6"/>
    <w:rsid w:val="0043746A"/>
    <w:rsid w:val="0044048B"/>
    <w:rsid w:val="00440894"/>
    <w:rsid w:val="0044090D"/>
    <w:rsid w:val="004416E3"/>
    <w:rsid w:val="00441C58"/>
    <w:rsid w:val="00442F77"/>
    <w:rsid w:val="004435D4"/>
    <w:rsid w:val="004436F1"/>
    <w:rsid w:val="004439BB"/>
    <w:rsid w:val="004440D5"/>
    <w:rsid w:val="0044458D"/>
    <w:rsid w:val="004449B1"/>
    <w:rsid w:val="00444CF8"/>
    <w:rsid w:val="00444F4A"/>
    <w:rsid w:val="00445DA2"/>
    <w:rsid w:val="004464DA"/>
    <w:rsid w:val="00446807"/>
    <w:rsid w:val="00447BDA"/>
    <w:rsid w:val="004507CD"/>
    <w:rsid w:val="004508A3"/>
    <w:rsid w:val="004511B1"/>
    <w:rsid w:val="00452D79"/>
    <w:rsid w:val="00452E05"/>
    <w:rsid w:val="00453931"/>
    <w:rsid w:val="00453B32"/>
    <w:rsid w:val="00453D0B"/>
    <w:rsid w:val="004545C7"/>
    <w:rsid w:val="0045491A"/>
    <w:rsid w:val="00455338"/>
    <w:rsid w:val="00455446"/>
    <w:rsid w:val="00455872"/>
    <w:rsid w:val="0045607B"/>
    <w:rsid w:val="0045635A"/>
    <w:rsid w:val="0045681B"/>
    <w:rsid w:val="00456852"/>
    <w:rsid w:val="004568B6"/>
    <w:rsid w:val="004569A6"/>
    <w:rsid w:val="0045701F"/>
    <w:rsid w:val="00457868"/>
    <w:rsid w:val="004578C8"/>
    <w:rsid w:val="00457FE7"/>
    <w:rsid w:val="00460531"/>
    <w:rsid w:val="00460BCD"/>
    <w:rsid w:val="004619CC"/>
    <w:rsid w:val="004620EE"/>
    <w:rsid w:val="0046298C"/>
    <w:rsid w:val="00462C61"/>
    <w:rsid w:val="00463629"/>
    <w:rsid w:val="00464590"/>
    <w:rsid w:val="004655DF"/>
    <w:rsid w:val="00465766"/>
    <w:rsid w:val="00465F43"/>
    <w:rsid w:val="00466BF0"/>
    <w:rsid w:val="0046725C"/>
    <w:rsid w:val="00470493"/>
    <w:rsid w:val="00470B88"/>
    <w:rsid w:val="00472BAB"/>
    <w:rsid w:val="00472C29"/>
    <w:rsid w:val="00473987"/>
    <w:rsid w:val="00474771"/>
    <w:rsid w:val="004754A8"/>
    <w:rsid w:val="00475789"/>
    <w:rsid w:val="004759E8"/>
    <w:rsid w:val="0047620D"/>
    <w:rsid w:val="00476558"/>
    <w:rsid w:val="00476B87"/>
    <w:rsid w:val="00477657"/>
    <w:rsid w:val="0048015C"/>
    <w:rsid w:val="00480557"/>
    <w:rsid w:val="004808B9"/>
    <w:rsid w:val="0048118C"/>
    <w:rsid w:val="00481BA2"/>
    <w:rsid w:val="004824C1"/>
    <w:rsid w:val="004824E2"/>
    <w:rsid w:val="0048270A"/>
    <w:rsid w:val="00482D41"/>
    <w:rsid w:val="004832D3"/>
    <w:rsid w:val="00483D11"/>
    <w:rsid w:val="00483F0C"/>
    <w:rsid w:val="00484D98"/>
    <w:rsid w:val="00485233"/>
    <w:rsid w:val="00485964"/>
    <w:rsid w:val="00485CD5"/>
    <w:rsid w:val="00486474"/>
    <w:rsid w:val="00486530"/>
    <w:rsid w:val="00486599"/>
    <w:rsid w:val="004867A8"/>
    <w:rsid w:val="004870ED"/>
    <w:rsid w:val="0048729E"/>
    <w:rsid w:val="00491B1D"/>
    <w:rsid w:val="0049218F"/>
    <w:rsid w:val="00492981"/>
    <w:rsid w:val="004932BB"/>
    <w:rsid w:val="0049456D"/>
    <w:rsid w:val="00495468"/>
    <w:rsid w:val="0049572F"/>
    <w:rsid w:val="00495A88"/>
    <w:rsid w:val="00496B70"/>
    <w:rsid w:val="00496CDF"/>
    <w:rsid w:val="004975C6"/>
    <w:rsid w:val="00497788"/>
    <w:rsid w:val="00497BA9"/>
    <w:rsid w:val="004A11A2"/>
    <w:rsid w:val="004A182E"/>
    <w:rsid w:val="004A192D"/>
    <w:rsid w:val="004A2469"/>
    <w:rsid w:val="004A2576"/>
    <w:rsid w:val="004A3348"/>
    <w:rsid w:val="004A3A60"/>
    <w:rsid w:val="004A3FC4"/>
    <w:rsid w:val="004A406B"/>
    <w:rsid w:val="004A4405"/>
    <w:rsid w:val="004A488C"/>
    <w:rsid w:val="004A5BBC"/>
    <w:rsid w:val="004A6050"/>
    <w:rsid w:val="004A6AFC"/>
    <w:rsid w:val="004A70B9"/>
    <w:rsid w:val="004A7540"/>
    <w:rsid w:val="004B0574"/>
    <w:rsid w:val="004B0BFD"/>
    <w:rsid w:val="004B1753"/>
    <w:rsid w:val="004B17FF"/>
    <w:rsid w:val="004B2525"/>
    <w:rsid w:val="004B3E4D"/>
    <w:rsid w:val="004B4186"/>
    <w:rsid w:val="004B4539"/>
    <w:rsid w:val="004B45A1"/>
    <w:rsid w:val="004B62E3"/>
    <w:rsid w:val="004B63EE"/>
    <w:rsid w:val="004B71FD"/>
    <w:rsid w:val="004B749C"/>
    <w:rsid w:val="004B7941"/>
    <w:rsid w:val="004C04A3"/>
    <w:rsid w:val="004C067A"/>
    <w:rsid w:val="004C0EEE"/>
    <w:rsid w:val="004C13FD"/>
    <w:rsid w:val="004C1936"/>
    <w:rsid w:val="004C1DA9"/>
    <w:rsid w:val="004C28DE"/>
    <w:rsid w:val="004C2C8E"/>
    <w:rsid w:val="004C37A6"/>
    <w:rsid w:val="004C39E9"/>
    <w:rsid w:val="004C3C8B"/>
    <w:rsid w:val="004C3E5B"/>
    <w:rsid w:val="004C454F"/>
    <w:rsid w:val="004C4D27"/>
    <w:rsid w:val="004C50ED"/>
    <w:rsid w:val="004C5C80"/>
    <w:rsid w:val="004C60CB"/>
    <w:rsid w:val="004C62B7"/>
    <w:rsid w:val="004C739E"/>
    <w:rsid w:val="004D02B9"/>
    <w:rsid w:val="004D0BFF"/>
    <w:rsid w:val="004D1429"/>
    <w:rsid w:val="004D1E71"/>
    <w:rsid w:val="004D2A6E"/>
    <w:rsid w:val="004D2ACA"/>
    <w:rsid w:val="004D3A0C"/>
    <w:rsid w:val="004D4B79"/>
    <w:rsid w:val="004D4DAB"/>
    <w:rsid w:val="004D503F"/>
    <w:rsid w:val="004D5062"/>
    <w:rsid w:val="004D53A9"/>
    <w:rsid w:val="004D6089"/>
    <w:rsid w:val="004E02D4"/>
    <w:rsid w:val="004E0E33"/>
    <w:rsid w:val="004E11D0"/>
    <w:rsid w:val="004E25A5"/>
    <w:rsid w:val="004E29D1"/>
    <w:rsid w:val="004E39D9"/>
    <w:rsid w:val="004E3D99"/>
    <w:rsid w:val="004E3E4A"/>
    <w:rsid w:val="004E4191"/>
    <w:rsid w:val="004E5270"/>
    <w:rsid w:val="004E5C5C"/>
    <w:rsid w:val="004E5EE1"/>
    <w:rsid w:val="004E6263"/>
    <w:rsid w:val="004E7195"/>
    <w:rsid w:val="004E72BC"/>
    <w:rsid w:val="004E794E"/>
    <w:rsid w:val="004F04B3"/>
    <w:rsid w:val="004F0D7D"/>
    <w:rsid w:val="004F0FE1"/>
    <w:rsid w:val="004F1398"/>
    <w:rsid w:val="004F14A3"/>
    <w:rsid w:val="004F1862"/>
    <w:rsid w:val="004F18EF"/>
    <w:rsid w:val="004F1C13"/>
    <w:rsid w:val="004F23D0"/>
    <w:rsid w:val="004F2629"/>
    <w:rsid w:val="004F2981"/>
    <w:rsid w:val="004F2DCA"/>
    <w:rsid w:val="004F32AE"/>
    <w:rsid w:val="004F3475"/>
    <w:rsid w:val="004F36F0"/>
    <w:rsid w:val="004F374E"/>
    <w:rsid w:val="004F3BDF"/>
    <w:rsid w:val="004F3C62"/>
    <w:rsid w:val="004F4873"/>
    <w:rsid w:val="004F5B08"/>
    <w:rsid w:val="004F66D0"/>
    <w:rsid w:val="004F6B11"/>
    <w:rsid w:val="004F6C11"/>
    <w:rsid w:val="004F6D56"/>
    <w:rsid w:val="004F7073"/>
    <w:rsid w:val="004F7602"/>
    <w:rsid w:val="004F77E1"/>
    <w:rsid w:val="00500002"/>
    <w:rsid w:val="005003FF"/>
    <w:rsid w:val="0050042E"/>
    <w:rsid w:val="00500906"/>
    <w:rsid w:val="005009B2"/>
    <w:rsid w:val="00501187"/>
    <w:rsid w:val="00501585"/>
    <w:rsid w:val="0050250B"/>
    <w:rsid w:val="005025C2"/>
    <w:rsid w:val="005025C4"/>
    <w:rsid w:val="0050362E"/>
    <w:rsid w:val="0050366E"/>
    <w:rsid w:val="00503CE6"/>
    <w:rsid w:val="00503E25"/>
    <w:rsid w:val="00504274"/>
    <w:rsid w:val="00504DD1"/>
    <w:rsid w:val="00505205"/>
    <w:rsid w:val="005055A0"/>
    <w:rsid w:val="00505FE5"/>
    <w:rsid w:val="005060EA"/>
    <w:rsid w:val="00506229"/>
    <w:rsid w:val="00506959"/>
    <w:rsid w:val="00511D69"/>
    <w:rsid w:val="0051249A"/>
    <w:rsid w:val="005124C1"/>
    <w:rsid w:val="00514295"/>
    <w:rsid w:val="0051485A"/>
    <w:rsid w:val="0051494D"/>
    <w:rsid w:val="00514CA1"/>
    <w:rsid w:val="005157EF"/>
    <w:rsid w:val="0051580E"/>
    <w:rsid w:val="005160D1"/>
    <w:rsid w:val="005174A2"/>
    <w:rsid w:val="00517D82"/>
    <w:rsid w:val="00520387"/>
    <w:rsid w:val="0052061C"/>
    <w:rsid w:val="0052089C"/>
    <w:rsid w:val="005217BD"/>
    <w:rsid w:val="00522CB8"/>
    <w:rsid w:val="00522F85"/>
    <w:rsid w:val="005233D7"/>
    <w:rsid w:val="00523B29"/>
    <w:rsid w:val="00524080"/>
    <w:rsid w:val="0052474F"/>
    <w:rsid w:val="005251BF"/>
    <w:rsid w:val="00525FDA"/>
    <w:rsid w:val="0052645B"/>
    <w:rsid w:val="0052678F"/>
    <w:rsid w:val="005269B8"/>
    <w:rsid w:val="00527002"/>
    <w:rsid w:val="00527BB0"/>
    <w:rsid w:val="00527F78"/>
    <w:rsid w:val="005300F3"/>
    <w:rsid w:val="00530FD4"/>
    <w:rsid w:val="00531994"/>
    <w:rsid w:val="00531E40"/>
    <w:rsid w:val="00532734"/>
    <w:rsid w:val="00532C5E"/>
    <w:rsid w:val="00533A01"/>
    <w:rsid w:val="005346F8"/>
    <w:rsid w:val="00534D36"/>
    <w:rsid w:val="00535443"/>
    <w:rsid w:val="0053589B"/>
    <w:rsid w:val="00536B41"/>
    <w:rsid w:val="0054026C"/>
    <w:rsid w:val="005404C1"/>
    <w:rsid w:val="005409B8"/>
    <w:rsid w:val="00540A1C"/>
    <w:rsid w:val="00540B64"/>
    <w:rsid w:val="005421CC"/>
    <w:rsid w:val="0054276D"/>
    <w:rsid w:val="00542E64"/>
    <w:rsid w:val="005432F9"/>
    <w:rsid w:val="00543E5D"/>
    <w:rsid w:val="00544253"/>
    <w:rsid w:val="0054452C"/>
    <w:rsid w:val="0054456E"/>
    <w:rsid w:val="00544CA1"/>
    <w:rsid w:val="0054541F"/>
    <w:rsid w:val="005455AE"/>
    <w:rsid w:val="00546365"/>
    <w:rsid w:val="005463D0"/>
    <w:rsid w:val="005467D7"/>
    <w:rsid w:val="00546A0F"/>
    <w:rsid w:val="00547591"/>
    <w:rsid w:val="00547F35"/>
    <w:rsid w:val="00547F94"/>
    <w:rsid w:val="00550AED"/>
    <w:rsid w:val="00550D64"/>
    <w:rsid w:val="00551676"/>
    <w:rsid w:val="00552998"/>
    <w:rsid w:val="00553EF6"/>
    <w:rsid w:val="00554361"/>
    <w:rsid w:val="005557AE"/>
    <w:rsid w:val="00555CF2"/>
    <w:rsid w:val="0055600E"/>
    <w:rsid w:val="00556365"/>
    <w:rsid w:val="00556C74"/>
    <w:rsid w:val="00556DD9"/>
    <w:rsid w:val="0055706E"/>
    <w:rsid w:val="005571C3"/>
    <w:rsid w:val="00557A3B"/>
    <w:rsid w:val="00560391"/>
    <w:rsid w:val="005605FB"/>
    <w:rsid w:val="00560EB8"/>
    <w:rsid w:val="00561169"/>
    <w:rsid w:val="005618F3"/>
    <w:rsid w:val="005630FF"/>
    <w:rsid w:val="0056366A"/>
    <w:rsid w:val="00564482"/>
    <w:rsid w:val="00564572"/>
    <w:rsid w:val="005645D0"/>
    <w:rsid w:val="005653E3"/>
    <w:rsid w:val="005654A4"/>
    <w:rsid w:val="00565D8B"/>
    <w:rsid w:val="00565E88"/>
    <w:rsid w:val="00565E8B"/>
    <w:rsid w:val="0056606E"/>
    <w:rsid w:val="005660C2"/>
    <w:rsid w:val="00566411"/>
    <w:rsid w:val="00567587"/>
    <w:rsid w:val="00567657"/>
    <w:rsid w:val="00567F9D"/>
    <w:rsid w:val="00570A21"/>
    <w:rsid w:val="00571E6C"/>
    <w:rsid w:val="00571FBA"/>
    <w:rsid w:val="0057211E"/>
    <w:rsid w:val="00572E7A"/>
    <w:rsid w:val="005730F0"/>
    <w:rsid w:val="00573B97"/>
    <w:rsid w:val="00574202"/>
    <w:rsid w:val="0057488E"/>
    <w:rsid w:val="005749FD"/>
    <w:rsid w:val="00574B7A"/>
    <w:rsid w:val="00575B43"/>
    <w:rsid w:val="00575DB7"/>
    <w:rsid w:val="005765DA"/>
    <w:rsid w:val="00576BFD"/>
    <w:rsid w:val="00577BBA"/>
    <w:rsid w:val="005802AC"/>
    <w:rsid w:val="0058037E"/>
    <w:rsid w:val="00580927"/>
    <w:rsid w:val="00580B09"/>
    <w:rsid w:val="00580B0C"/>
    <w:rsid w:val="00580D00"/>
    <w:rsid w:val="0058137A"/>
    <w:rsid w:val="00581951"/>
    <w:rsid w:val="00583403"/>
    <w:rsid w:val="005838B2"/>
    <w:rsid w:val="00583CDD"/>
    <w:rsid w:val="00584438"/>
    <w:rsid w:val="005844F3"/>
    <w:rsid w:val="0058558E"/>
    <w:rsid w:val="00585F6C"/>
    <w:rsid w:val="0058667E"/>
    <w:rsid w:val="0058708A"/>
    <w:rsid w:val="005875B6"/>
    <w:rsid w:val="00587D64"/>
    <w:rsid w:val="005903D5"/>
    <w:rsid w:val="0059064D"/>
    <w:rsid w:val="00590B95"/>
    <w:rsid w:val="0059286E"/>
    <w:rsid w:val="00593044"/>
    <w:rsid w:val="00593D7F"/>
    <w:rsid w:val="00594637"/>
    <w:rsid w:val="0059470E"/>
    <w:rsid w:val="00594B30"/>
    <w:rsid w:val="00594C1E"/>
    <w:rsid w:val="005950AB"/>
    <w:rsid w:val="00595693"/>
    <w:rsid w:val="00595EA4"/>
    <w:rsid w:val="005962B0"/>
    <w:rsid w:val="00596361"/>
    <w:rsid w:val="00596FB8"/>
    <w:rsid w:val="0059775D"/>
    <w:rsid w:val="005978E2"/>
    <w:rsid w:val="0059795E"/>
    <w:rsid w:val="00597C90"/>
    <w:rsid w:val="00597D1D"/>
    <w:rsid w:val="005A0DD0"/>
    <w:rsid w:val="005A1C10"/>
    <w:rsid w:val="005A1E87"/>
    <w:rsid w:val="005A334D"/>
    <w:rsid w:val="005A36AF"/>
    <w:rsid w:val="005A3D03"/>
    <w:rsid w:val="005A4BA6"/>
    <w:rsid w:val="005A50DE"/>
    <w:rsid w:val="005A5452"/>
    <w:rsid w:val="005A54D4"/>
    <w:rsid w:val="005A56CC"/>
    <w:rsid w:val="005A5C53"/>
    <w:rsid w:val="005A7BD4"/>
    <w:rsid w:val="005A7CE2"/>
    <w:rsid w:val="005B07CF"/>
    <w:rsid w:val="005B0805"/>
    <w:rsid w:val="005B0BFC"/>
    <w:rsid w:val="005B0DEE"/>
    <w:rsid w:val="005B1535"/>
    <w:rsid w:val="005B2031"/>
    <w:rsid w:val="005B235A"/>
    <w:rsid w:val="005B2374"/>
    <w:rsid w:val="005B2450"/>
    <w:rsid w:val="005B25BC"/>
    <w:rsid w:val="005B276B"/>
    <w:rsid w:val="005B29EB"/>
    <w:rsid w:val="005B3147"/>
    <w:rsid w:val="005B3412"/>
    <w:rsid w:val="005B37D3"/>
    <w:rsid w:val="005B39ED"/>
    <w:rsid w:val="005B3DEC"/>
    <w:rsid w:val="005B3E62"/>
    <w:rsid w:val="005B4455"/>
    <w:rsid w:val="005B4779"/>
    <w:rsid w:val="005B4F7C"/>
    <w:rsid w:val="005B4F91"/>
    <w:rsid w:val="005B558F"/>
    <w:rsid w:val="005B65C6"/>
    <w:rsid w:val="005B6B55"/>
    <w:rsid w:val="005B700B"/>
    <w:rsid w:val="005B72E2"/>
    <w:rsid w:val="005B7A1D"/>
    <w:rsid w:val="005C0F3D"/>
    <w:rsid w:val="005C11AB"/>
    <w:rsid w:val="005C1EF3"/>
    <w:rsid w:val="005C304E"/>
    <w:rsid w:val="005C4009"/>
    <w:rsid w:val="005C43B6"/>
    <w:rsid w:val="005C5AA6"/>
    <w:rsid w:val="005C5C57"/>
    <w:rsid w:val="005C5C7F"/>
    <w:rsid w:val="005C6AC1"/>
    <w:rsid w:val="005C6BC5"/>
    <w:rsid w:val="005C75A2"/>
    <w:rsid w:val="005C770A"/>
    <w:rsid w:val="005C7792"/>
    <w:rsid w:val="005C7F49"/>
    <w:rsid w:val="005D0871"/>
    <w:rsid w:val="005D09AC"/>
    <w:rsid w:val="005D0DE0"/>
    <w:rsid w:val="005D1634"/>
    <w:rsid w:val="005D164F"/>
    <w:rsid w:val="005D1C2B"/>
    <w:rsid w:val="005D1E10"/>
    <w:rsid w:val="005D23DA"/>
    <w:rsid w:val="005D288D"/>
    <w:rsid w:val="005D314B"/>
    <w:rsid w:val="005D42E2"/>
    <w:rsid w:val="005D454F"/>
    <w:rsid w:val="005D4B49"/>
    <w:rsid w:val="005D4CA0"/>
    <w:rsid w:val="005D504C"/>
    <w:rsid w:val="005D5614"/>
    <w:rsid w:val="005D6ACF"/>
    <w:rsid w:val="005D7DBE"/>
    <w:rsid w:val="005E02E9"/>
    <w:rsid w:val="005E031B"/>
    <w:rsid w:val="005E0450"/>
    <w:rsid w:val="005E094E"/>
    <w:rsid w:val="005E0B2C"/>
    <w:rsid w:val="005E0E86"/>
    <w:rsid w:val="005E1501"/>
    <w:rsid w:val="005E164C"/>
    <w:rsid w:val="005E1CC3"/>
    <w:rsid w:val="005E1E3D"/>
    <w:rsid w:val="005E27CE"/>
    <w:rsid w:val="005E28ED"/>
    <w:rsid w:val="005E3361"/>
    <w:rsid w:val="005E4E35"/>
    <w:rsid w:val="005E526D"/>
    <w:rsid w:val="005E5700"/>
    <w:rsid w:val="005E58D3"/>
    <w:rsid w:val="005E6336"/>
    <w:rsid w:val="005E663E"/>
    <w:rsid w:val="005E668A"/>
    <w:rsid w:val="005E6697"/>
    <w:rsid w:val="005E68B6"/>
    <w:rsid w:val="005E6D78"/>
    <w:rsid w:val="005E71B6"/>
    <w:rsid w:val="005E7C00"/>
    <w:rsid w:val="005F0040"/>
    <w:rsid w:val="005F099F"/>
    <w:rsid w:val="005F0B79"/>
    <w:rsid w:val="005F135B"/>
    <w:rsid w:val="005F1C61"/>
    <w:rsid w:val="005F20A4"/>
    <w:rsid w:val="005F233B"/>
    <w:rsid w:val="005F24B8"/>
    <w:rsid w:val="005F260E"/>
    <w:rsid w:val="005F2684"/>
    <w:rsid w:val="005F319B"/>
    <w:rsid w:val="005F33A9"/>
    <w:rsid w:val="005F3F80"/>
    <w:rsid w:val="005F4070"/>
    <w:rsid w:val="005F4C89"/>
    <w:rsid w:val="005F4E6E"/>
    <w:rsid w:val="005F520F"/>
    <w:rsid w:val="005F5903"/>
    <w:rsid w:val="005F652F"/>
    <w:rsid w:val="005F65A1"/>
    <w:rsid w:val="005F68B2"/>
    <w:rsid w:val="005F68B6"/>
    <w:rsid w:val="005F6A29"/>
    <w:rsid w:val="005F733E"/>
    <w:rsid w:val="005F7372"/>
    <w:rsid w:val="00600181"/>
    <w:rsid w:val="00600C7E"/>
    <w:rsid w:val="0060118D"/>
    <w:rsid w:val="00601400"/>
    <w:rsid w:val="006017B1"/>
    <w:rsid w:val="0060240A"/>
    <w:rsid w:val="00602703"/>
    <w:rsid w:val="006027E1"/>
    <w:rsid w:val="00602832"/>
    <w:rsid w:val="006039FD"/>
    <w:rsid w:val="00604156"/>
    <w:rsid w:val="00605407"/>
    <w:rsid w:val="00606673"/>
    <w:rsid w:val="00606CE9"/>
    <w:rsid w:val="0060754D"/>
    <w:rsid w:val="00610510"/>
    <w:rsid w:val="00611564"/>
    <w:rsid w:val="00611DD1"/>
    <w:rsid w:val="00612EAB"/>
    <w:rsid w:val="0061310C"/>
    <w:rsid w:val="006131F1"/>
    <w:rsid w:val="006138B7"/>
    <w:rsid w:val="00613D5C"/>
    <w:rsid w:val="00613DA5"/>
    <w:rsid w:val="006141BD"/>
    <w:rsid w:val="006142C0"/>
    <w:rsid w:val="006143A0"/>
    <w:rsid w:val="00615026"/>
    <w:rsid w:val="006154CB"/>
    <w:rsid w:val="00615546"/>
    <w:rsid w:val="00615D31"/>
    <w:rsid w:val="0061686D"/>
    <w:rsid w:val="0061697F"/>
    <w:rsid w:val="00616B0E"/>
    <w:rsid w:val="006174B2"/>
    <w:rsid w:val="00617585"/>
    <w:rsid w:val="00617EE7"/>
    <w:rsid w:val="0062038A"/>
    <w:rsid w:val="0062049B"/>
    <w:rsid w:val="00620845"/>
    <w:rsid w:val="0062114D"/>
    <w:rsid w:val="006215F5"/>
    <w:rsid w:val="00622674"/>
    <w:rsid w:val="006226B6"/>
    <w:rsid w:val="00622F19"/>
    <w:rsid w:val="006235CC"/>
    <w:rsid w:val="00623643"/>
    <w:rsid w:val="00624D55"/>
    <w:rsid w:val="00625249"/>
    <w:rsid w:val="00625883"/>
    <w:rsid w:val="00626A72"/>
    <w:rsid w:val="00626E2B"/>
    <w:rsid w:val="00627567"/>
    <w:rsid w:val="00627F87"/>
    <w:rsid w:val="006303D0"/>
    <w:rsid w:val="00631029"/>
    <w:rsid w:val="00632CF7"/>
    <w:rsid w:val="00633660"/>
    <w:rsid w:val="00634930"/>
    <w:rsid w:val="00636531"/>
    <w:rsid w:val="006367A5"/>
    <w:rsid w:val="00636929"/>
    <w:rsid w:val="00636BCB"/>
    <w:rsid w:val="006378B4"/>
    <w:rsid w:val="00637E54"/>
    <w:rsid w:val="0064188F"/>
    <w:rsid w:val="00641A88"/>
    <w:rsid w:val="00641B34"/>
    <w:rsid w:val="00642042"/>
    <w:rsid w:val="0064211B"/>
    <w:rsid w:val="0064215C"/>
    <w:rsid w:val="006430C1"/>
    <w:rsid w:val="006434FC"/>
    <w:rsid w:val="00643539"/>
    <w:rsid w:val="00643A5D"/>
    <w:rsid w:val="00643AAB"/>
    <w:rsid w:val="00643BFD"/>
    <w:rsid w:val="006452B2"/>
    <w:rsid w:val="00645427"/>
    <w:rsid w:val="00645C01"/>
    <w:rsid w:val="00645E2B"/>
    <w:rsid w:val="00646641"/>
    <w:rsid w:val="00647206"/>
    <w:rsid w:val="0064770E"/>
    <w:rsid w:val="00650890"/>
    <w:rsid w:val="00650F08"/>
    <w:rsid w:val="0065113C"/>
    <w:rsid w:val="00651AB1"/>
    <w:rsid w:val="0065242F"/>
    <w:rsid w:val="006525BB"/>
    <w:rsid w:val="006528A9"/>
    <w:rsid w:val="0065428A"/>
    <w:rsid w:val="006544A2"/>
    <w:rsid w:val="006548F5"/>
    <w:rsid w:val="00654AE7"/>
    <w:rsid w:val="00655669"/>
    <w:rsid w:val="00655CA6"/>
    <w:rsid w:val="00655EE5"/>
    <w:rsid w:val="00656730"/>
    <w:rsid w:val="006567AC"/>
    <w:rsid w:val="0065766C"/>
    <w:rsid w:val="00661EB0"/>
    <w:rsid w:val="0066265F"/>
    <w:rsid w:val="00662C96"/>
    <w:rsid w:val="00664285"/>
    <w:rsid w:val="006645A0"/>
    <w:rsid w:val="006648A9"/>
    <w:rsid w:val="006656E6"/>
    <w:rsid w:val="00665804"/>
    <w:rsid w:val="00665C79"/>
    <w:rsid w:val="006663BC"/>
    <w:rsid w:val="006667DF"/>
    <w:rsid w:val="006677FC"/>
    <w:rsid w:val="0066783F"/>
    <w:rsid w:val="00667896"/>
    <w:rsid w:val="00667945"/>
    <w:rsid w:val="00667CB9"/>
    <w:rsid w:val="0067021E"/>
    <w:rsid w:val="00670949"/>
    <w:rsid w:val="006709AB"/>
    <w:rsid w:val="00670A5E"/>
    <w:rsid w:val="006711F8"/>
    <w:rsid w:val="0067222F"/>
    <w:rsid w:val="00672FA0"/>
    <w:rsid w:val="0067361F"/>
    <w:rsid w:val="00673D04"/>
    <w:rsid w:val="00674E34"/>
    <w:rsid w:val="006750D4"/>
    <w:rsid w:val="006776C9"/>
    <w:rsid w:val="006802A7"/>
    <w:rsid w:val="00681770"/>
    <w:rsid w:val="006836FE"/>
    <w:rsid w:val="00683BE3"/>
    <w:rsid w:val="006846B5"/>
    <w:rsid w:val="0068470E"/>
    <w:rsid w:val="00684813"/>
    <w:rsid w:val="00684C50"/>
    <w:rsid w:val="00684CEF"/>
    <w:rsid w:val="006855AB"/>
    <w:rsid w:val="006858C5"/>
    <w:rsid w:val="00685A46"/>
    <w:rsid w:val="00685F7F"/>
    <w:rsid w:val="00686FA5"/>
    <w:rsid w:val="00687E7F"/>
    <w:rsid w:val="00691760"/>
    <w:rsid w:val="00691A9D"/>
    <w:rsid w:val="00691AD1"/>
    <w:rsid w:val="0069235A"/>
    <w:rsid w:val="0069336C"/>
    <w:rsid w:val="006935DF"/>
    <w:rsid w:val="00695183"/>
    <w:rsid w:val="00697136"/>
    <w:rsid w:val="006977F2"/>
    <w:rsid w:val="00697ADE"/>
    <w:rsid w:val="006A0590"/>
    <w:rsid w:val="006A066C"/>
    <w:rsid w:val="006A0B65"/>
    <w:rsid w:val="006A159E"/>
    <w:rsid w:val="006A270B"/>
    <w:rsid w:val="006A2AFB"/>
    <w:rsid w:val="006A2C4A"/>
    <w:rsid w:val="006A2D4D"/>
    <w:rsid w:val="006A2E3F"/>
    <w:rsid w:val="006A32F6"/>
    <w:rsid w:val="006A3850"/>
    <w:rsid w:val="006A417C"/>
    <w:rsid w:val="006A4BFF"/>
    <w:rsid w:val="006A4D69"/>
    <w:rsid w:val="006A5041"/>
    <w:rsid w:val="006A5458"/>
    <w:rsid w:val="006A5627"/>
    <w:rsid w:val="006A59BD"/>
    <w:rsid w:val="006A773F"/>
    <w:rsid w:val="006B0CD0"/>
    <w:rsid w:val="006B0FC0"/>
    <w:rsid w:val="006B135A"/>
    <w:rsid w:val="006B17F8"/>
    <w:rsid w:val="006B1A91"/>
    <w:rsid w:val="006B3BD5"/>
    <w:rsid w:val="006B47C9"/>
    <w:rsid w:val="006B4882"/>
    <w:rsid w:val="006B4EAF"/>
    <w:rsid w:val="006B4F9D"/>
    <w:rsid w:val="006B5BDE"/>
    <w:rsid w:val="006B67AE"/>
    <w:rsid w:val="006B681B"/>
    <w:rsid w:val="006B6B03"/>
    <w:rsid w:val="006B6BB2"/>
    <w:rsid w:val="006B7B5B"/>
    <w:rsid w:val="006B7F70"/>
    <w:rsid w:val="006C0452"/>
    <w:rsid w:val="006C08EF"/>
    <w:rsid w:val="006C1660"/>
    <w:rsid w:val="006C1EB1"/>
    <w:rsid w:val="006C33E6"/>
    <w:rsid w:val="006C3BE2"/>
    <w:rsid w:val="006C50D8"/>
    <w:rsid w:val="006C5DF1"/>
    <w:rsid w:val="006C5E46"/>
    <w:rsid w:val="006C5F29"/>
    <w:rsid w:val="006C6245"/>
    <w:rsid w:val="006C63C1"/>
    <w:rsid w:val="006C6AED"/>
    <w:rsid w:val="006C7680"/>
    <w:rsid w:val="006C79DE"/>
    <w:rsid w:val="006D0320"/>
    <w:rsid w:val="006D0707"/>
    <w:rsid w:val="006D0903"/>
    <w:rsid w:val="006D095E"/>
    <w:rsid w:val="006D14AE"/>
    <w:rsid w:val="006D1545"/>
    <w:rsid w:val="006D187D"/>
    <w:rsid w:val="006D3C34"/>
    <w:rsid w:val="006D4412"/>
    <w:rsid w:val="006D453F"/>
    <w:rsid w:val="006D4739"/>
    <w:rsid w:val="006D5116"/>
    <w:rsid w:val="006D5936"/>
    <w:rsid w:val="006D5B0D"/>
    <w:rsid w:val="006D5BF9"/>
    <w:rsid w:val="006D67FE"/>
    <w:rsid w:val="006D6B41"/>
    <w:rsid w:val="006D6D7B"/>
    <w:rsid w:val="006D6F85"/>
    <w:rsid w:val="006D7289"/>
    <w:rsid w:val="006D7303"/>
    <w:rsid w:val="006D751C"/>
    <w:rsid w:val="006D79B6"/>
    <w:rsid w:val="006E0119"/>
    <w:rsid w:val="006E047F"/>
    <w:rsid w:val="006E0AEF"/>
    <w:rsid w:val="006E1BBD"/>
    <w:rsid w:val="006E1F53"/>
    <w:rsid w:val="006E2097"/>
    <w:rsid w:val="006E2762"/>
    <w:rsid w:val="006E4275"/>
    <w:rsid w:val="006E4646"/>
    <w:rsid w:val="006E46F0"/>
    <w:rsid w:val="006E4B11"/>
    <w:rsid w:val="006E4D93"/>
    <w:rsid w:val="006E5182"/>
    <w:rsid w:val="006E59D3"/>
    <w:rsid w:val="006E5A9B"/>
    <w:rsid w:val="006E5AEB"/>
    <w:rsid w:val="006E6DBD"/>
    <w:rsid w:val="006F0912"/>
    <w:rsid w:val="006F0ECF"/>
    <w:rsid w:val="006F26BB"/>
    <w:rsid w:val="006F2D8E"/>
    <w:rsid w:val="006F35AD"/>
    <w:rsid w:val="006F37B1"/>
    <w:rsid w:val="006F6124"/>
    <w:rsid w:val="006F701A"/>
    <w:rsid w:val="007002CE"/>
    <w:rsid w:val="007003E2"/>
    <w:rsid w:val="00700581"/>
    <w:rsid w:val="00700942"/>
    <w:rsid w:val="00701E42"/>
    <w:rsid w:val="007027EE"/>
    <w:rsid w:val="00702D1F"/>
    <w:rsid w:val="007032CC"/>
    <w:rsid w:val="007036FA"/>
    <w:rsid w:val="00703E6A"/>
    <w:rsid w:val="00704046"/>
    <w:rsid w:val="00704A03"/>
    <w:rsid w:val="00704FFF"/>
    <w:rsid w:val="00705025"/>
    <w:rsid w:val="007054F1"/>
    <w:rsid w:val="007056F8"/>
    <w:rsid w:val="0070737D"/>
    <w:rsid w:val="00707CB2"/>
    <w:rsid w:val="00710374"/>
    <w:rsid w:val="0071083A"/>
    <w:rsid w:val="00711C09"/>
    <w:rsid w:val="007132C6"/>
    <w:rsid w:val="00713353"/>
    <w:rsid w:val="00713424"/>
    <w:rsid w:val="0071363F"/>
    <w:rsid w:val="00714307"/>
    <w:rsid w:val="007150ED"/>
    <w:rsid w:val="00715678"/>
    <w:rsid w:val="0071586A"/>
    <w:rsid w:val="0071586F"/>
    <w:rsid w:val="00715ED6"/>
    <w:rsid w:val="00715F30"/>
    <w:rsid w:val="00716343"/>
    <w:rsid w:val="0071652D"/>
    <w:rsid w:val="00716F22"/>
    <w:rsid w:val="00717BEA"/>
    <w:rsid w:val="00717C2B"/>
    <w:rsid w:val="00717F75"/>
    <w:rsid w:val="00722307"/>
    <w:rsid w:val="007224A4"/>
    <w:rsid w:val="00722E0D"/>
    <w:rsid w:val="007231B2"/>
    <w:rsid w:val="00723647"/>
    <w:rsid w:val="0072384C"/>
    <w:rsid w:val="00723974"/>
    <w:rsid w:val="007244F3"/>
    <w:rsid w:val="00724791"/>
    <w:rsid w:val="00724AAF"/>
    <w:rsid w:val="00724BDD"/>
    <w:rsid w:val="00724FFC"/>
    <w:rsid w:val="007254CB"/>
    <w:rsid w:val="007255B1"/>
    <w:rsid w:val="00725635"/>
    <w:rsid w:val="00725A29"/>
    <w:rsid w:val="00725FFE"/>
    <w:rsid w:val="007261C8"/>
    <w:rsid w:val="00726323"/>
    <w:rsid w:val="007266FD"/>
    <w:rsid w:val="00727587"/>
    <w:rsid w:val="007276F8"/>
    <w:rsid w:val="00727782"/>
    <w:rsid w:val="00730680"/>
    <w:rsid w:val="00730E14"/>
    <w:rsid w:val="00732323"/>
    <w:rsid w:val="00732D2E"/>
    <w:rsid w:val="00733105"/>
    <w:rsid w:val="007331AD"/>
    <w:rsid w:val="007335A8"/>
    <w:rsid w:val="007338F7"/>
    <w:rsid w:val="00733B0E"/>
    <w:rsid w:val="0073424B"/>
    <w:rsid w:val="007363DB"/>
    <w:rsid w:val="007370C7"/>
    <w:rsid w:val="00737163"/>
    <w:rsid w:val="00737305"/>
    <w:rsid w:val="00737583"/>
    <w:rsid w:val="007375B9"/>
    <w:rsid w:val="00737862"/>
    <w:rsid w:val="00740ADD"/>
    <w:rsid w:val="0074102A"/>
    <w:rsid w:val="00741207"/>
    <w:rsid w:val="007418EC"/>
    <w:rsid w:val="0074327C"/>
    <w:rsid w:val="007432B1"/>
    <w:rsid w:val="007432F1"/>
    <w:rsid w:val="0074343C"/>
    <w:rsid w:val="007436E0"/>
    <w:rsid w:val="0074406E"/>
    <w:rsid w:val="00744725"/>
    <w:rsid w:val="007452A1"/>
    <w:rsid w:val="00745764"/>
    <w:rsid w:val="00745A59"/>
    <w:rsid w:val="007462FE"/>
    <w:rsid w:val="00746405"/>
    <w:rsid w:val="00747CC9"/>
    <w:rsid w:val="00747E92"/>
    <w:rsid w:val="00747ED2"/>
    <w:rsid w:val="00750823"/>
    <w:rsid w:val="00750981"/>
    <w:rsid w:val="0075123B"/>
    <w:rsid w:val="00751988"/>
    <w:rsid w:val="00751A88"/>
    <w:rsid w:val="00751BE2"/>
    <w:rsid w:val="00752652"/>
    <w:rsid w:val="00753147"/>
    <w:rsid w:val="00754A26"/>
    <w:rsid w:val="00754B22"/>
    <w:rsid w:val="00754F7E"/>
    <w:rsid w:val="00755BBA"/>
    <w:rsid w:val="00756419"/>
    <w:rsid w:val="00756820"/>
    <w:rsid w:val="007568C0"/>
    <w:rsid w:val="00756BB7"/>
    <w:rsid w:val="00756D9B"/>
    <w:rsid w:val="00757932"/>
    <w:rsid w:val="007604D7"/>
    <w:rsid w:val="007605C2"/>
    <w:rsid w:val="007609E8"/>
    <w:rsid w:val="0076121C"/>
    <w:rsid w:val="007614F9"/>
    <w:rsid w:val="00761A1D"/>
    <w:rsid w:val="007626CB"/>
    <w:rsid w:val="00763338"/>
    <w:rsid w:val="007634C8"/>
    <w:rsid w:val="007635E1"/>
    <w:rsid w:val="00763605"/>
    <w:rsid w:val="00763AE9"/>
    <w:rsid w:val="00763C64"/>
    <w:rsid w:val="00763EF3"/>
    <w:rsid w:val="00764722"/>
    <w:rsid w:val="0076492D"/>
    <w:rsid w:val="00764AD3"/>
    <w:rsid w:val="007651CA"/>
    <w:rsid w:val="007653DC"/>
    <w:rsid w:val="00767697"/>
    <w:rsid w:val="00770634"/>
    <w:rsid w:val="00771631"/>
    <w:rsid w:val="00772027"/>
    <w:rsid w:val="0077259E"/>
    <w:rsid w:val="00772861"/>
    <w:rsid w:val="00773240"/>
    <w:rsid w:val="00773C58"/>
    <w:rsid w:val="00773E23"/>
    <w:rsid w:val="007740CB"/>
    <w:rsid w:val="00774C94"/>
    <w:rsid w:val="00774D91"/>
    <w:rsid w:val="007754B2"/>
    <w:rsid w:val="00776426"/>
    <w:rsid w:val="00776A6A"/>
    <w:rsid w:val="00777A2A"/>
    <w:rsid w:val="00781194"/>
    <w:rsid w:val="0078163F"/>
    <w:rsid w:val="00781BB4"/>
    <w:rsid w:val="00781E4D"/>
    <w:rsid w:val="007826A0"/>
    <w:rsid w:val="007833C1"/>
    <w:rsid w:val="007839A5"/>
    <w:rsid w:val="00784458"/>
    <w:rsid w:val="00784F37"/>
    <w:rsid w:val="0078591C"/>
    <w:rsid w:val="00785E3C"/>
    <w:rsid w:val="00787331"/>
    <w:rsid w:val="00787755"/>
    <w:rsid w:val="0079058A"/>
    <w:rsid w:val="007909AD"/>
    <w:rsid w:val="00790B86"/>
    <w:rsid w:val="00790EDB"/>
    <w:rsid w:val="0079100D"/>
    <w:rsid w:val="007910D3"/>
    <w:rsid w:val="00791579"/>
    <w:rsid w:val="0079185B"/>
    <w:rsid w:val="0079232A"/>
    <w:rsid w:val="00792879"/>
    <w:rsid w:val="00792BE0"/>
    <w:rsid w:val="0079340B"/>
    <w:rsid w:val="00793B91"/>
    <w:rsid w:val="00794366"/>
    <w:rsid w:val="00794AAA"/>
    <w:rsid w:val="00794F5E"/>
    <w:rsid w:val="0079538D"/>
    <w:rsid w:val="00797EE2"/>
    <w:rsid w:val="007A00FB"/>
    <w:rsid w:val="007A0913"/>
    <w:rsid w:val="007A130E"/>
    <w:rsid w:val="007A3093"/>
    <w:rsid w:val="007A3164"/>
    <w:rsid w:val="007A420A"/>
    <w:rsid w:val="007A43B6"/>
    <w:rsid w:val="007A44B9"/>
    <w:rsid w:val="007A456D"/>
    <w:rsid w:val="007A48FE"/>
    <w:rsid w:val="007A4CFB"/>
    <w:rsid w:val="007A540E"/>
    <w:rsid w:val="007A54A3"/>
    <w:rsid w:val="007A5615"/>
    <w:rsid w:val="007A6529"/>
    <w:rsid w:val="007A6536"/>
    <w:rsid w:val="007A6902"/>
    <w:rsid w:val="007A69C7"/>
    <w:rsid w:val="007A6EB1"/>
    <w:rsid w:val="007A7054"/>
    <w:rsid w:val="007B08C8"/>
    <w:rsid w:val="007B12AC"/>
    <w:rsid w:val="007B2F4F"/>
    <w:rsid w:val="007B31CE"/>
    <w:rsid w:val="007B3209"/>
    <w:rsid w:val="007B3718"/>
    <w:rsid w:val="007B3A07"/>
    <w:rsid w:val="007B3EED"/>
    <w:rsid w:val="007B46FA"/>
    <w:rsid w:val="007B5444"/>
    <w:rsid w:val="007B55AF"/>
    <w:rsid w:val="007B63C7"/>
    <w:rsid w:val="007B6F67"/>
    <w:rsid w:val="007B7F00"/>
    <w:rsid w:val="007C023D"/>
    <w:rsid w:val="007C135F"/>
    <w:rsid w:val="007C152F"/>
    <w:rsid w:val="007C25A2"/>
    <w:rsid w:val="007C270A"/>
    <w:rsid w:val="007C2A36"/>
    <w:rsid w:val="007C2E08"/>
    <w:rsid w:val="007C371D"/>
    <w:rsid w:val="007C4448"/>
    <w:rsid w:val="007C4583"/>
    <w:rsid w:val="007C46D2"/>
    <w:rsid w:val="007C4A91"/>
    <w:rsid w:val="007C4EFB"/>
    <w:rsid w:val="007C4F88"/>
    <w:rsid w:val="007C5B76"/>
    <w:rsid w:val="007C5E56"/>
    <w:rsid w:val="007C5FAA"/>
    <w:rsid w:val="007C6BA8"/>
    <w:rsid w:val="007C734F"/>
    <w:rsid w:val="007C7469"/>
    <w:rsid w:val="007C76EE"/>
    <w:rsid w:val="007D0378"/>
    <w:rsid w:val="007D044E"/>
    <w:rsid w:val="007D04D4"/>
    <w:rsid w:val="007D073E"/>
    <w:rsid w:val="007D103A"/>
    <w:rsid w:val="007D14B2"/>
    <w:rsid w:val="007D1DA3"/>
    <w:rsid w:val="007D2C23"/>
    <w:rsid w:val="007D34C6"/>
    <w:rsid w:val="007D3A14"/>
    <w:rsid w:val="007D3C3A"/>
    <w:rsid w:val="007D44CC"/>
    <w:rsid w:val="007D48A6"/>
    <w:rsid w:val="007D50D3"/>
    <w:rsid w:val="007D51A0"/>
    <w:rsid w:val="007D5250"/>
    <w:rsid w:val="007D6BA3"/>
    <w:rsid w:val="007D6D1C"/>
    <w:rsid w:val="007D7744"/>
    <w:rsid w:val="007E01C6"/>
    <w:rsid w:val="007E0381"/>
    <w:rsid w:val="007E1C4F"/>
    <w:rsid w:val="007E1EF2"/>
    <w:rsid w:val="007E24A5"/>
    <w:rsid w:val="007E253E"/>
    <w:rsid w:val="007E2CDD"/>
    <w:rsid w:val="007E2D13"/>
    <w:rsid w:val="007E310D"/>
    <w:rsid w:val="007E3126"/>
    <w:rsid w:val="007E330F"/>
    <w:rsid w:val="007E3523"/>
    <w:rsid w:val="007E42B1"/>
    <w:rsid w:val="007E45EF"/>
    <w:rsid w:val="007E4E6C"/>
    <w:rsid w:val="007E5B11"/>
    <w:rsid w:val="007E61B6"/>
    <w:rsid w:val="007E61D1"/>
    <w:rsid w:val="007E6E94"/>
    <w:rsid w:val="007E72D5"/>
    <w:rsid w:val="007E7D84"/>
    <w:rsid w:val="007F060A"/>
    <w:rsid w:val="007F0EA4"/>
    <w:rsid w:val="007F1F7C"/>
    <w:rsid w:val="007F22E0"/>
    <w:rsid w:val="007F2779"/>
    <w:rsid w:val="007F2AF1"/>
    <w:rsid w:val="007F3447"/>
    <w:rsid w:val="007F3549"/>
    <w:rsid w:val="007F49E3"/>
    <w:rsid w:val="007F544A"/>
    <w:rsid w:val="007F55DE"/>
    <w:rsid w:val="007F5BD5"/>
    <w:rsid w:val="007F64A9"/>
    <w:rsid w:val="007F6BBB"/>
    <w:rsid w:val="007F73D9"/>
    <w:rsid w:val="007F78BD"/>
    <w:rsid w:val="007F7BD3"/>
    <w:rsid w:val="007F7EE5"/>
    <w:rsid w:val="00801155"/>
    <w:rsid w:val="0080127C"/>
    <w:rsid w:val="0080140B"/>
    <w:rsid w:val="00801FF1"/>
    <w:rsid w:val="00802AB7"/>
    <w:rsid w:val="00802E0E"/>
    <w:rsid w:val="00803A0F"/>
    <w:rsid w:val="00803C0B"/>
    <w:rsid w:val="0080569E"/>
    <w:rsid w:val="00805894"/>
    <w:rsid w:val="008064BC"/>
    <w:rsid w:val="00806551"/>
    <w:rsid w:val="00806838"/>
    <w:rsid w:val="008068CB"/>
    <w:rsid w:val="00806A55"/>
    <w:rsid w:val="00806E69"/>
    <w:rsid w:val="0080743F"/>
    <w:rsid w:val="00807FDE"/>
    <w:rsid w:val="00810352"/>
    <w:rsid w:val="008109EC"/>
    <w:rsid w:val="0081163F"/>
    <w:rsid w:val="008121BA"/>
    <w:rsid w:val="00812EB1"/>
    <w:rsid w:val="00813131"/>
    <w:rsid w:val="00814302"/>
    <w:rsid w:val="008162D1"/>
    <w:rsid w:val="008164A3"/>
    <w:rsid w:val="008164D9"/>
    <w:rsid w:val="008167AC"/>
    <w:rsid w:val="008200EC"/>
    <w:rsid w:val="008218AA"/>
    <w:rsid w:val="00822CC1"/>
    <w:rsid w:val="00822D21"/>
    <w:rsid w:val="008231B6"/>
    <w:rsid w:val="008233FA"/>
    <w:rsid w:val="00823445"/>
    <w:rsid w:val="00823851"/>
    <w:rsid w:val="00823F7E"/>
    <w:rsid w:val="00824F08"/>
    <w:rsid w:val="00825104"/>
    <w:rsid w:val="00825223"/>
    <w:rsid w:val="008259B5"/>
    <w:rsid w:val="00825F34"/>
    <w:rsid w:val="008264CA"/>
    <w:rsid w:val="00826A8B"/>
    <w:rsid w:val="00827243"/>
    <w:rsid w:val="008273FA"/>
    <w:rsid w:val="0083010F"/>
    <w:rsid w:val="008303A9"/>
    <w:rsid w:val="00830A7B"/>
    <w:rsid w:val="00830BCB"/>
    <w:rsid w:val="00830D6C"/>
    <w:rsid w:val="00830F20"/>
    <w:rsid w:val="00830F4C"/>
    <w:rsid w:val="008310C2"/>
    <w:rsid w:val="008314FD"/>
    <w:rsid w:val="00831B2F"/>
    <w:rsid w:val="008326EE"/>
    <w:rsid w:val="008327A9"/>
    <w:rsid w:val="00832DFE"/>
    <w:rsid w:val="00833640"/>
    <w:rsid w:val="008337F4"/>
    <w:rsid w:val="0083463B"/>
    <w:rsid w:val="00834A6A"/>
    <w:rsid w:val="00834D8D"/>
    <w:rsid w:val="008355A1"/>
    <w:rsid w:val="00835BDC"/>
    <w:rsid w:val="0083611A"/>
    <w:rsid w:val="008363DC"/>
    <w:rsid w:val="00836476"/>
    <w:rsid w:val="00836957"/>
    <w:rsid w:val="00840308"/>
    <w:rsid w:val="008409BF"/>
    <w:rsid w:val="00840B18"/>
    <w:rsid w:val="00841129"/>
    <w:rsid w:val="00842935"/>
    <w:rsid w:val="00842A0C"/>
    <w:rsid w:val="0084378F"/>
    <w:rsid w:val="00843B1F"/>
    <w:rsid w:val="008448E1"/>
    <w:rsid w:val="008449EE"/>
    <w:rsid w:val="0084515C"/>
    <w:rsid w:val="00845AC2"/>
    <w:rsid w:val="00845F01"/>
    <w:rsid w:val="00846124"/>
    <w:rsid w:val="00846316"/>
    <w:rsid w:val="0084666F"/>
    <w:rsid w:val="0084697F"/>
    <w:rsid w:val="00846C1C"/>
    <w:rsid w:val="00846FD7"/>
    <w:rsid w:val="00847195"/>
    <w:rsid w:val="0084787E"/>
    <w:rsid w:val="00850D13"/>
    <w:rsid w:val="00851193"/>
    <w:rsid w:val="00851749"/>
    <w:rsid w:val="00851EAB"/>
    <w:rsid w:val="00852703"/>
    <w:rsid w:val="00853703"/>
    <w:rsid w:val="0085429B"/>
    <w:rsid w:val="00854A22"/>
    <w:rsid w:val="00855673"/>
    <w:rsid w:val="00855823"/>
    <w:rsid w:val="00855F94"/>
    <w:rsid w:val="008560B2"/>
    <w:rsid w:val="00856334"/>
    <w:rsid w:val="0086106B"/>
    <w:rsid w:val="00861230"/>
    <w:rsid w:val="0086142B"/>
    <w:rsid w:val="008628FF"/>
    <w:rsid w:val="00862FB2"/>
    <w:rsid w:val="00863392"/>
    <w:rsid w:val="008638AC"/>
    <w:rsid w:val="00863CCD"/>
    <w:rsid w:val="00863E37"/>
    <w:rsid w:val="00863EB9"/>
    <w:rsid w:val="008643EF"/>
    <w:rsid w:val="00864821"/>
    <w:rsid w:val="00864D5C"/>
    <w:rsid w:val="00864DF5"/>
    <w:rsid w:val="00865B86"/>
    <w:rsid w:val="00865DEA"/>
    <w:rsid w:val="00866371"/>
    <w:rsid w:val="00866676"/>
    <w:rsid w:val="008667EC"/>
    <w:rsid w:val="008669D0"/>
    <w:rsid w:val="00867325"/>
    <w:rsid w:val="00870583"/>
    <w:rsid w:val="00870821"/>
    <w:rsid w:val="00870DAE"/>
    <w:rsid w:val="00871214"/>
    <w:rsid w:val="00871826"/>
    <w:rsid w:val="00872A14"/>
    <w:rsid w:val="00872FE4"/>
    <w:rsid w:val="008738E9"/>
    <w:rsid w:val="00873A83"/>
    <w:rsid w:val="008742D8"/>
    <w:rsid w:val="008759D7"/>
    <w:rsid w:val="00875D20"/>
    <w:rsid w:val="00876026"/>
    <w:rsid w:val="0087626E"/>
    <w:rsid w:val="0087652C"/>
    <w:rsid w:val="00876731"/>
    <w:rsid w:val="0087697B"/>
    <w:rsid w:val="00877491"/>
    <w:rsid w:val="008778EF"/>
    <w:rsid w:val="00877AA4"/>
    <w:rsid w:val="00877E2B"/>
    <w:rsid w:val="00880349"/>
    <w:rsid w:val="0088083D"/>
    <w:rsid w:val="00880977"/>
    <w:rsid w:val="00880C81"/>
    <w:rsid w:val="00881232"/>
    <w:rsid w:val="008814DE"/>
    <w:rsid w:val="00881684"/>
    <w:rsid w:val="008817ED"/>
    <w:rsid w:val="00881B4B"/>
    <w:rsid w:val="00881E0B"/>
    <w:rsid w:val="00881F08"/>
    <w:rsid w:val="008824BC"/>
    <w:rsid w:val="00882AD0"/>
    <w:rsid w:val="00882AF3"/>
    <w:rsid w:val="00882C58"/>
    <w:rsid w:val="00883794"/>
    <w:rsid w:val="00883F89"/>
    <w:rsid w:val="00884EC8"/>
    <w:rsid w:val="00884FBC"/>
    <w:rsid w:val="008857CB"/>
    <w:rsid w:val="0088580B"/>
    <w:rsid w:val="008858BD"/>
    <w:rsid w:val="0089063C"/>
    <w:rsid w:val="00891214"/>
    <w:rsid w:val="0089170C"/>
    <w:rsid w:val="00891D24"/>
    <w:rsid w:val="00892DFD"/>
    <w:rsid w:val="00893114"/>
    <w:rsid w:val="0089355B"/>
    <w:rsid w:val="00893859"/>
    <w:rsid w:val="008938F1"/>
    <w:rsid w:val="00893CDA"/>
    <w:rsid w:val="008951D5"/>
    <w:rsid w:val="00895956"/>
    <w:rsid w:val="00895BE5"/>
    <w:rsid w:val="00896576"/>
    <w:rsid w:val="008965F8"/>
    <w:rsid w:val="00897666"/>
    <w:rsid w:val="0089781C"/>
    <w:rsid w:val="0089787D"/>
    <w:rsid w:val="008A0186"/>
    <w:rsid w:val="008A02EB"/>
    <w:rsid w:val="008A06CA"/>
    <w:rsid w:val="008A1C04"/>
    <w:rsid w:val="008A1E15"/>
    <w:rsid w:val="008A2DE2"/>
    <w:rsid w:val="008A3434"/>
    <w:rsid w:val="008A4052"/>
    <w:rsid w:val="008A4127"/>
    <w:rsid w:val="008A4C14"/>
    <w:rsid w:val="008A4D48"/>
    <w:rsid w:val="008A5BD0"/>
    <w:rsid w:val="008A5E6D"/>
    <w:rsid w:val="008A6118"/>
    <w:rsid w:val="008A7CE1"/>
    <w:rsid w:val="008B06F6"/>
    <w:rsid w:val="008B1A12"/>
    <w:rsid w:val="008B1B3B"/>
    <w:rsid w:val="008B1EA8"/>
    <w:rsid w:val="008B1ECD"/>
    <w:rsid w:val="008B200B"/>
    <w:rsid w:val="008B23D1"/>
    <w:rsid w:val="008B284E"/>
    <w:rsid w:val="008B2EB3"/>
    <w:rsid w:val="008B3496"/>
    <w:rsid w:val="008B3D45"/>
    <w:rsid w:val="008B43A6"/>
    <w:rsid w:val="008B4AF9"/>
    <w:rsid w:val="008B5555"/>
    <w:rsid w:val="008B560C"/>
    <w:rsid w:val="008B586F"/>
    <w:rsid w:val="008B58D6"/>
    <w:rsid w:val="008B6553"/>
    <w:rsid w:val="008B6E82"/>
    <w:rsid w:val="008B77B0"/>
    <w:rsid w:val="008C04DF"/>
    <w:rsid w:val="008C073F"/>
    <w:rsid w:val="008C128F"/>
    <w:rsid w:val="008C18D7"/>
    <w:rsid w:val="008C31F5"/>
    <w:rsid w:val="008C35EE"/>
    <w:rsid w:val="008C5056"/>
    <w:rsid w:val="008C54D4"/>
    <w:rsid w:val="008C55B2"/>
    <w:rsid w:val="008C689E"/>
    <w:rsid w:val="008C6A12"/>
    <w:rsid w:val="008C7F3C"/>
    <w:rsid w:val="008D032D"/>
    <w:rsid w:val="008D088F"/>
    <w:rsid w:val="008D0B6A"/>
    <w:rsid w:val="008D1BE4"/>
    <w:rsid w:val="008D20FD"/>
    <w:rsid w:val="008D2530"/>
    <w:rsid w:val="008D2D64"/>
    <w:rsid w:val="008D37F0"/>
    <w:rsid w:val="008D38BC"/>
    <w:rsid w:val="008D3F03"/>
    <w:rsid w:val="008D3FD0"/>
    <w:rsid w:val="008D41A7"/>
    <w:rsid w:val="008D42FF"/>
    <w:rsid w:val="008D465A"/>
    <w:rsid w:val="008D46C3"/>
    <w:rsid w:val="008D4CED"/>
    <w:rsid w:val="008D4F6F"/>
    <w:rsid w:val="008D4FC9"/>
    <w:rsid w:val="008D59D3"/>
    <w:rsid w:val="008D5F46"/>
    <w:rsid w:val="008D66A0"/>
    <w:rsid w:val="008D7B18"/>
    <w:rsid w:val="008E0090"/>
    <w:rsid w:val="008E0838"/>
    <w:rsid w:val="008E08B8"/>
    <w:rsid w:val="008E0A8E"/>
    <w:rsid w:val="008E108D"/>
    <w:rsid w:val="008E1304"/>
    <w:rsid w:val="008E13D2"/>
    <w:rsid w:val="008E1FA6"/>
    <w:rsid w:val="008E207A"/>
    <w:rsid w:val="008E2354"/>
    <w:rsid w:val="008E2692"/>
    <w:rsid w:val="008E28CB"/>
    <w:rsid w:val="008E313A"/>
    <w:rsid w:val="008E3378"/>
    <w:rsid w:val="008E34A1"/>
    <w:rsid w:val="008E370C"/>
    <w:rsid w:val="008E37DF"/>
    <w:rsid w:val="008E3A8B"/>
    <w:rsid w:val="008E3E16"/>
    <w:rsid w:val="008E64DA"/>
    <w:rsid w:val="008E6ED0"/>
    <w:rsid w:val="008E7526"/>
    <w:rsid w:val="008E7B0B"/>
    <w:rsid w:val="008E7C46"/>
    <w:rsid w:val="008F0728"/>
    <w:rsid w:val="008F0895"/>
    <w:rsid w:val="008F0A57"/>
    <w:rsid w:val="008F0D7F"/>
    <w:rsid w:val="008F16E4"/>
    <w:rsid w:val="008F2C41"/>
    <w:rsid w:val="008F2F74"/>
    <w:rsid w:val="008F3EE4"/>
    <w:rsid w:val="008F3FF6"/>
    <w:rsid w:val="008F44DA"/>
    <w:rsid w:val="008F4B71"/>
    <w:rsid w:val="008F4F2E"/>
    <w:rsid w:val="008F59AA"/>
    <w:rsid w:val="008F657E"/>
    <w:rsid w:val="008F6E8C"/>
    <w:rsid w:val="008F7125"/>
    <w:rsid w:val="008F7171"/>
    <w:rsid w:val="008F7902"/>
    <w:rsid w:val="008F7AB6"/>
    <w:rsid w:val="008F7CBD"/>
    <w:rsid w:val="009009E7"/>
    <w:rsid w:val="00900F01"/>
    <w:rsid w:val="00901046"/>
    <w:rsid w:val="00901715"/>
    <w:rsid w:val="009022CF"/>
    <w:rsid w:val="009024C3"/>
    <w:rsid w:val="009035EE"/>
    <w:rsid w:val="009036EA"/>
    <w:rsid w:val="0090371B"/>
    <w:rsid w:val="00903820"/>
    <w:rsid w:val="00903EEA"/>
    <w:rsid w:val="00904642"/>
    <w:rsid w:val="00904A52"/>
    <w:rsid w:val="00904A94"/>
    <w:rsid w:val="00904B19"/>
    <w:rsid w:val="00906ADA"/>
    <w:rsid w:val="0090701E"/>
    <w:rsid w:val="00907D1C"/>
    <w:rsid w:val="0091043C"/>
    <w:rsid w:val="0091090D"/>
    <w:rsid w:val="00910DDD"/>
    <w:rsid w:val="00910F4E"/>
    <w:rsid w:val="00911A03"/>
    <w:rsid w:val="00911CF2"/>
    <w:rsid w:val="00911E1A"/>
    <w:rsid w:val="00912625"/>
    <w:rsid w:val="00913072"/>
    <w:rsid w:val="009130E6"/>
    <w:rsid w:val="0091336C"/>
    <w:rsid w:val="009133EE"/>
    <w:rsid w:val="0091366D"/>
    <w:rsid w:val="00913F4F"/>
    <w:rsid w:val="009158AB"/>
    <w:rsid w:val="00915E68"/>
    <w:rsid w:val="0091614F"/>
    <w:rsid w:val="009162AE"/>
    <w:rsid w:val="00916494"/>
    <w:rsid w:val="0091738E"/>
    <w:rsid w:val="009178A7"/>
    <w:rsid w:val="00917BAF"/>
    <w:rsid w:val="00920777"/>
    <w:rsid w:val="00920C81"/>
    <w:rsid w:val="009212F6"/>
    <w:rsid w:val="00921B6F"/>
    <w:rsid w:val="0092227D"/>
    <w:rsid w:val="009229E9"/>
    <w:rsid w:val="00922C5E"/>
    <w:rsid w:val="00923026"/>
    <w:rsid w:val="009230B7"/>
    <w:rsid w:val="00924175"/>
    <w:rsid w:val="0092454F"/>
    <w:rsid w:val="00924E6E"/>
    <w:rsid w:val="00924FB9"/>
    <w:rsid w:val="00925803"/>
    <w:rsid w:val="00925F52"/>
    <w:rsid w:val="00926114"/>
    <w:rsid w:val="00926DD7"/>
    <w:rsid w:val="00927239"/>
    <w:rsid w:val="00927527"/>
    <w:rsid w:val="0092777D"/>
    <w:rsid w:val="00927882"/>
    <w:rsid w:val="00930B0E"/>
    <w:rsid w:val="00930B78"/>
    <w:rsid w:val="00930C38"/>
    <w:rsid w:val="009311D1"/>
    <w:rsid w:val="0093158F"/>
    <w:rsid w:val="00931803"/>
    <w:rsid w:val="00932926"/>
    <w:rsid w:val="0093492D"/>
    <w:rsid w:val="00934F2E"/>
    <w:rsid w:val="00936113"/>
    <w:rsid w:val="00936B09"/>
    <w:rsid w:val="00937995"/>
    <w:rsid w:val="0094002D"/>
    <w:rsid w:val="0094083C"/>
    <w:rsid w:val="009408AF"/>
    <w:rsid w:val="00940C73"/>
    <w:rsid w:val="00941B46"/>
    <w:rsid w:val="00941E63"/>
    <w:rsid w:val="0094256C"/>
    <w:rsid w:val="00943146"/>
    <w:rsid w:val="00943B99"/>
    <w:rsid w:val="009449CC"/>
    <w:rsid w:val="00945969"/>
    <w:rsid w:val="00946001"/>
    <w:rsid w:val="00946F74"/>
    <w:rsid w:val="00947048"/>
    <w:rsid w:val="009470FA"/>
    <w:rsid w:val="00947B53"/>
    <w:rsid w:val="00947D8C"/>
    <w:rsid w:val="00950A02"/>
    <w:rsid w:val="0095104B"/>
    <w:rsid w:val="00953389"/>
    <w:rsid w:val="009533EA"/>
    <w:rsid w:val="00953E97"/>
    <w:rsid w:val="00954124"/>
    <w:rsid w:val="009543E0"/>
    <w:rsid w:val="00954461"/>
    <w:rsid w:val="00954D27"/>
    <w:rsid w:val="00954EFF"/>
    <w:rsid w:val="00954F87"/>
    <w:rsid w:val="00955792"/>
    <w:rsid w:val="009564FE"/>
    <w:rsid w:val="00956B40"/>
    <w:rsid w:val="00956C3A"/>
    <w:rsid w:val="00957CAB"/>
    <w:rsid w:val="00957EBA"/>
    <w:rsid w:val="00957EE7"/>
    <w:rsid w:val="009609AF"/>
    <w:rsid w:val="00960EB8"/>
    <w:rsid w:val="00961869"/>
    <w:rsid w:val="00962DD7"/>
    <w:rsid w:val="00963144"/>
    <w:rsid w:val="00963E1C"/>
    <w:rsid w:val="00964285"/>
    <w:rsid w:val="00964C99"/>
    <w:rsid w:val="00964DD5"/>
    <w:rsid w:val="00965323"/>
    <w:rsid w:val="00965914"/>
    <w:rsid w:val="00965C74"/>
    <w:rsid w:val="00965DD1"/>
    <w:rsid w:val="00966581"/>
    <w:rsid w:val="0096666D"/>
    <w:rsid w:val="009669DE"/>
    <w:rsid w:val="00966EE6"/>
    <w:rsid w:val="00967163"/>
    <w:rsid w:val="00967BDE"/>
    <w:rsid w:val="009707BF"/>
    <w:rsid w:val="00970CB1"/>
    <w:rsid w:val="00971772"/>
    <w:rsid w:val="009719AE"/>
    <w:rsid w:val="00971CC3"/>
    <w:rsid w:val="00972ADD"/>
    <w:rsid w:val="00973BF5"/>
    <w:rsid w:val="00973D89"/>
    <w:rsid w:val="009740C8"/>
    <w:rsid w:val="009741C9"/>
    <w:rsid w:val="00975023"/>
    <w:rsid w:val="0097528F"/>
    <w:rsid w:val="009753C5"/>
    <w:rsid w:val="00975744"/>
    <w:rsid w:val="0097639C"/>
    <w:rsid w:val="00976420"/>
    <w:rsid w:val="00976421"/>
    <w:rsid w:val="00977AE3"/>
    <w:rsid w:val="00980241"/>
    <w:rsid w:val="009805CD"/>
    <w:rsid w:val="00980D33"/>
    <w:rsid w:val="00980F74"/>
    <w:rsid w:val="00981F0D"/>
    <w:rsid w:val="00982492"/>
    <w:rsid w:val="0098322E"/>
    <w:rsid w:val="00983B0F"/>
    <w:rsid w:val="00983C59"/>
    <w:rsid w:val="009844B5"/>
    <w:rsid w:val="009844EC"/>
    <w:rsid w:val="00984B83"/>
    <w:rsid w:val="00984BAF"/>
    <w:rsid w:val="0098500C"/>
    <w:rsid w:val="00985130"/>
    <w:rsid w:val="009857D6"/>
    <w:rsid w:val="00985F74"/>
    <w:rsid w:val="00986A18"/>
    <w:rsid w:val="00986C2F"/>
    <w:rsid w:val="00986EB6"/>
    <w:rsid w:val="00987754"/>
    <w:rsid w:val="0098792D"/>
    <w:rsid w:val="0099057B"/>
    <w:rsid w:val="00990C24"/>
    <w:rsid w:val="009914C2"/>
    <w:rsid w:val="00991F58"/>
    <w:rsid w:val="00993582"/>
    <w:rsid w:val="009938C2"/>
    <w:rsid w:val="00993D24"/>
    <w:rsid w:val="0099449B"/>
    <w:rsid w:val="00995AE2"/>
    <w:rsid w:val="00995CA0"/>
    <w:rsid w:val="00995D67"/>
    <w:rsid w:val="00996822"/>
    <w:rsid w:val="00996938"/>
    <w:rsid w:val="00996FC2"/>
    <w:rsid w:val="00997674"/>
    <w:rsid w:val="0099797C"/>
    <w:rsid w:val="00997E3F"/>
    <w:rsid w:val="009A0103"/>
    <w:rsid w:val="009A096E"/>
    <w:rsid w:val="009A0D93"/>
    <w:rsid w:val="009A1531"/>
    <w:rsid w:val="009A183E"/>
    <w:rsid w:val="009A1E5B"/>
    <w:rsid w:val="009A4EE6"/>
    <w:rsid w:val="009A53A1"/>
    <w:rsid w:val="009A5D4A"/>
    <w:rsid w:val="009A5EB3"/>
    <w:rsid w:val="009A5ED8"/>
    <w:rsid w:val="009A6D20"/>
    <w:rsid w:val="009A7433"/>
    <w:rsid w:val="009A79D2"/>
    <w:rsid w:val="009B01AB"/>
    <w:rsid w:val="009B0445"/>
    <w:rsid w:val="009B0ECC"/>
    <w:rsid w:val="009B1640"/>
    <w:rsid w:val="009B1A93"/>
    <w:rsid w:val="009B1F42"/>
    <w:rsid w:val="009B227F"/>
    <w:rsid w:val="009B23C2"/>
    <w:rsid w:val="009B26DE"/>
    <w:rsid w:val="009B27BB"/>
    <w:rsid w:val="009B2A01"/>
    <w:rsid w:val="009B483A"/>
    <w:rsid w:val="009B48DA"/>
    <w:rsid w:val="009B4E99"/>
    <w:rsid w:val="009B543F"/>
    <w:rsid w:val="009B54C5"/>
    <w:rsid w:val="009B55AE"/>
    <w:rsid w:val="009B5AF3"/>
    <w:rsid w:val="009B639F"/>
    <w:rsid w:val="009B70AA"/>
    <w:rsid w:val="009B7354"/>
    <w:rsid w:val="009B7928"/>
    <w:rsid w:val="009B7B3A"/>
    <w:rsid w:val="009C0B03"/>
    <w:rsid w:val="009C0D89"/>
    <w:rsid w:val="009C121C"/>
    <w:rsid w:val="009C188E"/>
    <w:rsid w:val="009C189D"/>
    <w:rsid w:val="009C257F"/>
    <w:rsid w:val="009C35CF"/>
    <w:rsid w:val="009C3845"/>
    <w:rsid w:val="009C3A7F"/>
    <w:rsid w:val="009C4290"/>
    <w:rsid w:val="009C4559"/>
    <w:rsid w:val="009C4EC6"/>
    <w:rsid w:val="009C5026"/>
    <w:rsid w:val="009C54A5"/>
    <w:rsid w:val="009C5892"/>
    <w:rsid w:val="009C5AD8"/>
    <w:rsid w:val="009C5FE3"/>
    <w:rsid w:val="009C695D"/>
    <w:rsid w:val="009C699A"/>
    <w:rsid w:val="009C76C9"/>
    <w:rsid w:val="009C7AE2"/>
    <w:rsid w:val="009D0067"/>
    <w:rsid w:val="009D05EB"/>
    <w:rsid w:val="009D0652"/>
    <w:rsid w:val="009D1E2D"/>
    <w:rsid w:val="009D20AB"/>
    <w:rsid w:val="009D2A7D"/>
    <w:rsid w:val="009D4CB7"/>
    <w:rsid w:val="009D6076"/>
    <w:rsid w:val="009D6910"/>
    <w:rsid w:val="009D7049"/>
    <w:rsid w:val="009E025D"/>
    <w:rsid w:val="009E082B"/>
    <w:rsid w:val="009E1557"/>
    <w:rsid w:val="009E2424"/>
    <w:rsid w:val="009E2B24"/>
    <w:rsid w:val="009E2CCF"/>
    <w:rsid w:val="009E3753"/>
    <w:rsid w:val="009E431D"/>
    <w:rsid w:val="009E451C"/>
    <w:rsid w:val="009E4D43"/>
    <w:rsid w:val="009E5546"/>
    <w:rsid w:val="009E5636"/>
    <w:rsid w:val="009E5BE8"/>
    <w:rsid w:val="009E6B37"/>
    <w:rsid w:val="009E7381"/>
    <w:rsid w:val="009E74AB"/>
    <w:rsid w:val="009F0F3D"/>
    <w:rsid w:val="009F17A7"/>
    <w:rsid w:val="009F1D68"/>
    <w:rsid w:val="009F1EB7"/>
    <w:rsid w:val="009F2670"/>
    <w:rsid w:val="009F3D2D"/>
    <w:rsid w:val="009F41F8"/>
    <w:rsid w:val="009F45C8"/>
    <w:rsid w:val="009F52C8"/>
    <w:rsid w:val="009F6915"/>
    <w:rsid w:val="009F6BDE"/>
    <w:rsid w:val="009F6D59"/>
    <w:rsid w:val="009F717D"/>
    <w:rsid w:val="00A008D2"/>
    <w:rsid w:val="00A0095D"/>
    <w:rsid w:val="00A00B2A"/>
    <w:rsid w:val="00A0110E"/>
    <w:rsid w:val="00A02061"/>
    <w:rsid w:val="00A0239A"/>
    <w:rsid w:val="00A02617"/>
    <w:rsid w:val="00A027B5"/>
    <w:rsid w:val="00A03489"/>
    <w:rsid w:val="00A036B2"/>
    <w:rsid w:val="00A03DC1"/>
    <w:rsid w:val="00A03E41"/>
    <w:rsid w:val="00A042DE"/>
    <w:rsid w:val="00A04C50"/>
    <w:rsid w:val="00A04C9F"/>
    <w:rsid w:val="00A056C6"/>
    <w:rsid w:val="00A06205"/>
    <w:rsid w:val="00A066A9"/>
    <w:rsid w:val="00A06C15"/>
    <w:rsid w:val="00A106F8"/>
    <w:rsid w:val="00A10815"/>
    <w:rsid w:val="00A10DF7"/>
    <w:rsid w:val="00A129FB"/>
    <w:rsid w:val="00A13310"/>
    <w:rsid w:val="00A13B45"/>
    <w:rsid w:val="00A14382"/>
    <w:rsid w:val="00A14E19"/>
    <w:rsid w:val="00A14FE4"/>
    <w:rsid w:val="00A15C97"/>
    <w:rsid w:val="00A162C1"/>
    <w:rsid w:val="00A163E8"/>
    <w:rsid w:val="00A1678C"/>
    <w:rsid w:val="00A16ADD"/>
    <w:rsid w:val="00A176E2"/>
    <w:rsid w:val="00A17EA0"/>
    <w:rsid w:val="00A2054E"/>
    <w:rsid w:val="00A207FD"/>
    <w:rsid w:val="00A209FF"/>
    <w:rsid w:val="00A20CC3"/>
    <w:rsid w:val="00A21149"/>
    <w:rsid w:val="00A22007"/>
    <w:rsid w:val="00A23011"/>
    <w:rsid w:val="00A23020"/>
    <w:rsid w:val="00A23458"/>
    <w:rsid w:val="00A2383C"/>
    <w:rsid w:val="00A24C5B"/>
    <w:rsid w:val="00A25510"/>
    <w:rsid w:val="00A260BC"/>
    <w:rsid w:val="00A2618D"/>
    <w:rsid w:val="00A26C5B"/>
    <w:rsid w:val="00A26DAC"/>
    <w:rsid w:val="00A27365"/>
    <w:rsid w:val="00A275CD"/>
    <w:rsid w:val="00A27A95"/>
    <w:rsid w:val="00A27DA1"/>
    <w:rsid w:val="00A27ECE"/>
    <w:rsid w:val="00A3043F"/>
    <w:rsid w:val="00A304C2"/>
    <w:rsid w:val="00A3084C"/>
    <w:rsid w:val="00A318B1"/>
    <w:rsid w:val="00A31D28"/>
    <w:rsid w:val="00A321A3"/>
    <w:rsid w:val="00A323AC"/>
    <w:rsid w:val="00A32A6C"/>
    <w:rsid w:val="00A34273"/>
    <w:rsid w:val="00A3472C"/>
    <w:rsid w:val="00A364BC"/>
    <w:rsid w:val="00A36607"/>
    <w:rsid w:val="00A36BE4"/>
    <w:rsid w:val="00A3710F"/>
    <w:rsid w:val="00A3712A"/>
    <w:rsid w:val="00A3797D"/>
    <w:rsid w:val="00A379B7"/>
    <w:rsid w:val="00A37BAA"/>
    <w:rsid w:val="00A405B0"/>
    <w:rsid w:val="00A40C95"/>
    <w:rsid w:val="00A41061"/>
    <w:rsid w:val="00A410D9"/>
    <w:rsid w:val="00A41D61"/>
    <w:rsid w:val="00A423B2"/>
    <w:rsid w:val="00A4292D"/>
    <w:rsid w:val="00A429F8"/>
    <w:rsid w:val="00A42AC0"/>
    <w:rsid w:val="00A43E97"/>
    <w:rsid w:val="00A4476C"/>
    <w:rsid w:val="00A44B34"/>
    <w:rsid w:val="00A456B8"/>
    <w:rsid w:val="00A46EFF"/>
    <w:rsid w:val="00A47E6B"/>
    <w:rsid w:val="00A5072F"/>
    <w:rsid w:val="00A50B00"/>
    <w:rsid w:val="00A51054"/>
    <w:rsid w:val="00A51086"/>
    <w:rsid w:val="00A517BA"/>
    <w:rsid w:val="00A519C6"/>
    <w:rsid w:val="00A5215B"/>
    <w:rsid w:val="00A53B01"/>
    <w:rsid w:val="00A5407D"/>
    <w:rsid w:val="00A540F4"/>
    <w:rsid w:val="00A542DE"/>
    <w:rsid w:val="00A543E9"/>
    <w:rsid w:val="00A55236"/>
    <w:rsid w:val="00A557A8"/>
    <w:rsid w:val="00A55ACF"/>
    <w:rsid w:val="00A55D1E"/>
    <w:rsid w:val="00A56B56"/>
    <w:rsid w:val="00A574B9"/>
    <w:rsid w:val="00A5759F"/>
    <w:rsid w:val="00A60107"/>
    <w:rsid w:val="00A60217"/>
    <w:rsid w:val="00A6030A"/>
    <w:rsid w:val="00A60656"/>
    <w:rsid w:val="00A607E6"/>
    <w:rsid w:val="00A60ACB"/>
    <w:rsid w:val="00A60D13"/>
    <w:rsid w:val="00A60E24"/>
    <w:rsid w:val="00A612CC"/>
    <w:rsid w:val="00A624E2"/>
    <w:rsid w:val="00A62D5B"/>
    <w:rsid w:val="00A62EC0"/>
    <w:rsid w:val="00A635B1"/>
    <w:rsid w:val="00A637EA"/>
    <w:rsid w:val="00A637F7"/>
    <w:rsid w:val="00A642EA"/>
    <w:rsid w:val="00A651BF"/>
    <w:rsid w:val="00A654C2"/>
    <w:rsid w:val="00A6580C"/>
    <w:rsid w:val="00A65D57"/>
    <w:rsid w:val="00A662E6"/>
    <w:rsid w:val="00A6653D"/>
    <w:rsid w:val="00A66596"/>
    <w:rsid w:val="00A66695"/>
    <w:rsid w:val="00A667A7"/>
    <w:rsid w:val="00A6781A"/>
    <w:rsid w:val="00A679F3"/>
    <w:rsid w:val="00A67B4D"/>
    <w:rsid w:val="00A7039A"/>
    <w:rsid w:val="00A7073E"/>
    <w:rsid w:val="00A70F10"/>
    <w:rsid w:val="00A71229"/>
    <w:rsid w:val="00A71690"/>
    <w:rsid w:val="00A71734"/>
    <w:rsid w:val="00A71C06"/>
    <w:rsid w:val="00A720F3"/>
    <w:rsid w:val="00A72D61"/>
    <w:rsid w:val="00A730E0"/>
    <w:rsid w:val="00A732E3"/>
    <w:rsid w:val="00A7345D"/>
    <w:rsid w:val="00A7472C"/>
    <w:rsid w:val="00A7555D"/>
    <w:rsid w:val="00A75B8C"/>
    <w:rsid w:val="00A76656"/>
    <w:rsid w:val="00A76936"/>
    <w:rsid w:val="00A76C60"/>
    <w:rsid w:val="00A77152"/>
    <w:rsid w:val="00A802E2"/>
    <w:rsid w:val="00A82828"/>
    <w:rsid w:val="00A8298D"/>
    <w:rsid w:val="00A82AB1"/>
    <w:rsid w:val="00A82EC7"/>
    <w:rsid w:val="00A82EFB"/>
    <w:rsid w:val="00A83300"/>
    <w:rsid w:val="00A8344B"/>
    <w:rsid w:val="00A83C2C"/>
    <w:rsid w:val="00A83DA4"/>
    <w:rsid w:val="00A83F6A"/>
    <w:rsid w:val="00A8428B"/>
    <w:rsid w:val="00A845C3"/>
    <w:rsid w:val="00A84880"/>
    <w:rsid w:val="00A856D5"/>
    <w:rsid w:val="00A86630"/>
    <w:rsid w:val="00A86980"/>
    <w:rsid w:val="00A86D7D"/>
    <w:rsid w:val="00A87152"/>
    <w:rsid w:val="00A87609"/>
    <w:rsid w:val="00A877AB"/>
    <w:rsid w:val="00A9019A"/>
    <w:rsid w:val="00A90693"/>
    <w:rsid w:val="00A90C40"/>
    <w:rsid w:val="00A91431"/>
    <w:rsid w:val="00A921DA"/>
    <w:rsid w:val="00A9226F"/>
    <w:rsid w:val="00A924A4"/>
    <w:rsid w:val="00A9361D"/>
    <w:rsid w:val="00A93F8C"/>
    <w:rsid w:val="00A9435B"/>
    <w:rsid w:val="00A94499"/>
    <w:rsid w:val="00A94FFA"/>
    <w:rsid w:val="00A95483"/>
    <w:rsid w:val="00A957BC"/>
    <w:rsid w:val="00A967A0"/>
    <w:rsid w:val="00A968A1"/>
    <w:rsid w:val="00A96A0E"/>
    <w:rsid w:val="00A97178"/>
    <w:rsid w:val="00AA06E4"/>
    <w:rsid w:val="00AA1536"/>
    <w:rsid w:val="00AA1A5D"/>
    <w:rsid w:val="00AA1E1D"/>
    <w:rsid w:val="00AA1F9A"/>
    <w:rsid w:val="00AA213D"/>
    <w:rsid w:val="00AA3780"/>
    <w:rsid w:val="00AA3980"/>
    <w:rsid w:val="00AA39AD"/>
    <w:rsid w:val="00AA42DB"/>
    <w:rsid w:val="00AA43DB"/>
    <w:rsid w:val="00AA47C6"/>
    <w:rsid w:val="00AA499E"/>
    <w:rsid w:val="00AA4CD5"/>
    <w:rsid w:val="00AA5C90"/>
    <w:rsid w:val="00AA60C0"/>
    <w:rsid w:val="00AA67AA"/>
    <w:rsid w:val="00AA6E22"/>
    <w:rsid w:val="00AA76F3"/>
    <w:rsid w:val="00AB1470"/>
    <w:rsid w:val="00AB22C8"/>
    <w:rsid w:val="00AB2961"/>
    <w:rsid w:val="00AB4177"/>
    <w:rsid w:val="00AB4856"/>
    <w:rsid w:val="00AB49A3"/>
    <w:rsid w:val="00AB49D5"/>
    <w:rsid w:val="00AB56D6"/>
    <w:rsid w:val="00AB5B0E"/>
    <w:rsid w:val="00AB5B19"/>
    <w:rsid w:val="00AB5B2B"/>
    <w:rsid w:val="00AB5C17"/>
    <w:rsid w:val="00AB608C"/>
    <w:rsid w:val="00AB7105"/>
    <w:rsid w:val="00AB729E"/>
    <w:rsid w:val="00AB7430"/>
    <w:rsid w:val="00AB74FD"/>
    <w:rsid w:val="00AB7F93"/>
    <w:rsid w:val="00AC0282"/>
    <w:rsid w:val="00AC0330"/>
    <w:rsid w:val="00AC071D"/>
    <w:rsid w:val="00AC0DEF"/>
    <w:rsid w:val="00AC106B"/>
    <w:rsid w:val="00AC2217"/>
    <w:rsid w:val="00AC2224"/>
    <w:rsid w:val="00AC27EA"/>
    <w:rsid w:val="00AC2960"/>
    <w:rsid w:val="00AC3920"/>
    <w:rsid w:val="00AC3ADE"/>
    <w:rsid w:val="00AC4452"/>
    <w:rsid w:val="00AC4E44"/>
    <w:rsid w:val="00AC5C8A"/>
    <w:rsid w:val="00AC66BB"/>
    <w:rsid w:val="00AC7284"/>
    <w:rsid w:val="00AD0EF6"/>
    <w:rsid w:val="00AD1057"/>
    <w:rsid w:val="00AD110D"/>
    <w:rsid w:val="00AD11DA"/>
    <w:rsid w:val="00AD1461"/>
    <w:rsid w:val="00AD1B90"/>
    <w:rsid w:val="00AD1D9F"/>
    <w:rsid w:val="00AD25C9"/>
    <w:rsid w:val="00AD279C"/>
    <w:rsid w:val="00AD31F3"/>
    <w:rsid w:val="00AD331B"/>
    <w:rsid w:val="00AD3780"/>
    <w:rsid w:val="00AD37CA"/>
    <w:rsid w:val="00AD3903"/>
    <w:rsid w:val="00AD4082"/>
    <w:rsid w:val="00AD4791"/>
    <w:rsid w:val="00AD579B"/>
    <w:rsid w:val="00AD589D"/>
    <w:rsid w:val="00AD5AB1"/>
    <w:rsid w:val="00AD5CBF"/>
    <w:rsid w:val="00AD5F15"/>
    <w:rsid w:val="00AD733F"/>
    <w:rsid w:val="00AD76FB"/>
    <w:rsid w:val="00AE0484"/>
    <w:rsid w:val="00AE0C80"/>
    <w:rsid w:val="00AE18C2"/>
    <w:rsid w:val="00AE18D7"/>
    <w:rsid w:val="00AE1A6E"/>
    <w:rsid w:val="00AE1B8E"/>
    <w:rsid w:val="00AE1CD2"/>
    <w:rsid w:val="00AE2FCD"/>
    <w:rsid w:val="00AE31F3"/>
    <w:rsid w:val="00AE32CF"/>
    <w:rsid w:val="00AE3518"/>
    <w:rsid w:val="00AE3AD9"/>
    <w:rsid w:val="00AE3D36"/>
    <w:rsid w:val="00AE3FBD"/>
    <w:rsid w:val="00AE412B"/>
    <w:rsid w:val="00AE528B"/>
    <w:rsid w:val="00AE6107"/>
    <w:rsid w:val="00AE653F"/>
    <w:rsid w:val="00AE693D"/>
    <w:rsid w:val="00AE6A4C"/>
    <w:rsid w:val="00AF0879"/>
    <w:rsid w:val="00AF09DB"/>
    <w:rsid w:val="00AF0BB1"/>
    <w:rsid w:val="00AF115B"/>
    <w:rsid w:val="00AF1EF4"/>
    <w:rsid w:val="00AF25E8"/>
    <w:rsid w:val="00AF2878"/>
    <w:rsid w:val="00AF2CA3"/>
    <w:rsid w:val="00AF3188"/>
    <w:rsid w:val="00AF33D3"/>
    <w:rsid w:val="00AF37AE"/>
    <w:rsid w:val="00AF46CE"/>
    <w:rsid w:val="00AF4C3F"/>
    <w:rsid w:val="00AF5872"/>
    <w:rsid w:val="00AF5907"/>
    <w:rsid w:val="00AF598A"/>
    <w:rsid w:val="00AF61CF"/>
    <w:rsid w:val="00AF6794"/>
    <w:rsid w:val="00AF69E5"/>
    <w:rsid w:val="00AF6A0D"/>
    <w:rsid w:val="00AF6B21"/>
    <w:rsid w:val="00AF6F03"/>
    <w:rsid w:val="00AF7455"/>
    <w:rsid w:val="00AF7BF6"/>
    <w:rsid w:val="00AF7E2B"/>
    <w:rsid w:val="00B00738"/>
    <w:rsid w:val="00B00796"/>
    <w:rsid w:val="00B00906"/>
    <w:rsid w:val="00B00A16"/>
    <w:rsid w:val="00B00D16"/>
    <w:rsid w:val="00B00FF2"/>
    <w:rsid w:val="00B01588"/>
    <w:rsid w:val="00B03093"/>
    <w:rsid w:val="00B037AC"/>
    <w:rsid w:val="00B03930"/>
    <w:rsid w:val="00B03BA6"/>
    <w:rsid w:val="00B03F59"/>
    <w:rsid w:val="00B0492F"/>
    <w:rsid w:val="00B0497A"/>
    <w:rsid w:val="00B04FFF"/>
    <w:rsid w:val="00B05425"/>
    <w:rsid w:val="00B054FF"/>
    <w:rsid w:val="00B05BA2"/>
    <w:rsid w:val="00B06706"/>
    <w:rsid w:val="00B075ED"/>
    <w:rsid w:val="00B07731"/>
    <w:rsid w:val="00B07B58"/>
    <w:rsid w:val="00B07C6A"/>
    <w:rsid w:val="00B07F72"/>
    <w:rsid w:val="00B10429"/>
    <w:rsid w:val="00B10B77"/>
    <w:rsid w:val="00B10DD0"/>
    <w:rsid w:val="00B11090"/>
    <w:rsid w:val="00B115E6"/>
    <w:rsid w:val="00B11718"/>
    <w:rsid w:val="00B12231"/>
    <w:rsid w:val="00B128A6"/>
    <w:rsid w:val="00B133DB"/>
    <w:rsid w:val="00B139D7"/>
    <w:rsid w:val="00B15336"/>
    <w:rsid w:val="00B15DC9"/>
    <w:rsid w:val="00B15E6A"/>
    <w:rsid w:val="00B161F9"/>
    <w:rsid w:val="00B16584"/>
    <w:rsid w:val="00B16CC0"/>
    <w:rsid w:val="00B16DC6"/>
    <w:rsid w:val="00B173BA"/>
    <w:rsid w:val="00B206BA"/>
    <w:rsid w:val="00B2133E"/>
    <w:rsid w:val="00B21B3C"/>
    <w:rsid w:val="00B21CFD"/>
    <w:rsid w:val="00B22F83"/>
    <w:rsid w:val="00B237B8"/>
    <w:rsid w:val="00B23E3B"/>
    <w:rsid w:val="00B2412D"/>
    <w:rsid w:val="00B243DC"/>
    <w:rsid w:val="00B2490D"/>
    <w:rsid w:val="00B24A47"/>
    <w:rsid w:val="00B253B7"/>
    <w:rsid w:val="00B254EF"/>
    <w:rsid w:val="00B26EAB"/>
    <w:rsid w:val="00B27103"/>
    <w:rsid w:val="00B27895"/>
    <w:rsid w:val="00B2789F"/>
    <w:rsid w:val="00B31661"/>
    <w:rsid w:val="00B31AAB"/>
    <w:rsid w:val="00B32350"/>
    <w:rsid w:val="00B324FC"/>
    <w:rsid w:val="00B3309C"/>
    <w:rsid w:val="00B33725"/>
    <w:rsid w:val="00B33AE3"/>
    <w:rsid w:val="00B3420C"/>
    <w:rsid w:val="00B3441D"/>
    <w:rsid w:val="00B344F9"/>
    <w:rsid w:val="00B34B81"/>
    <w:rsid w:val="00B34ECA"/>
    <w:rsid w:val="00B35BAE"/>
    <w:rsid w:val="00B3646D"/>
    <w:rsid w:val="00B36C75"/>
    <w:rsid w:val="00B37638"/>
    <w:rsid w:val="00B37FD8"/>
    <w:rsid w:val="00B4001C"/>
    <w:rsid w:val="00B40501"/>
    <w:rsid w:val="00B40BC5"/>
    <w:rsid w:val="00B41E00"/>
    <w:rsid w:val="00B421DC"/>
    <w:rsid w:val="00B42346"/>
    <w:rsid w:val="00B42489"/>
    <w:rsid w:val="00B43827"/>
    <w:rsid w:val="00B44A2B"/>
    <w:rsid w:val="00B45AC1"/>
    <w:rsid w:val="00B4635A"/>
    <w:rsid w:val="00B466D5"/>
    <w:rsid w:val="00B46C20"/>
    <w:rsid w:val="00B46D96"/>
    <w:rsid w:val="00B46E71"/>
    <w:rsid w:val="00B505F3"/>
    <w:rsid w:val="00B5091B"/>
    <w:rsid w:val="00B50DD1"/>
    <w:rsid w:val="00B50FC2"/>
    <w:rsid w:val="00B51E6D"/>
    <w:rsid w:val="00B52000"/>
    <w:rsid w:val="00B52B08"/>
    <w:rsid w:val="00B531FB"/>
    <w:rsid w:val="00B539F3"/>
    <w:rsid w:val="00B53DE1"/>
    <w:rsid w:val="00B543CA"/>
    <w:rsid w:val="00B54692"/>
    <w:rsid w:val="00B55D40"/>
    <w:rsid w:val="00B55D70"/>
    <w:rsid w:val="00B564CC"/>
    <w:rsid w:val="00B57066"/>
    <w:rsid w:val="00B5724E"/>
    <w:rsid w:val="00B60610"/>
    <w:rsid w:val="00B607BA"/>
    <w:rsid w:val="00B609D9"/>
    <w:rsid w:val="00B60A51"/>
    <w:rsid w:val="00B60ACC"/>
    <w:rsid w:val="00B61E29"/>
    <w:rsid w:val="00B623E4"/>
    <w:rsid w:val="00B62E4B"/>
    <w:rsid w:val="00B632CA"/>
    <w:rsid w:val="00B63447"/>
    <w:rsid w:val="00B63C95"/>
    <w:rsid w:val="00B63F0B"/>
    <w:rsid w:val="00B63F92"/>
    <w:rsid w:val="00B647EA"/>
    <w:rsid w:val="00B65C98"/>
    <w:rsid w:val="00B6661D"/>
    <w:rsid w:val="00B676B9"/>
    <w:rsid w:val="00B70DD4"/>
    <w:rsid w:val="00B71111"/>
    <w:rsid w:val="00B714B9"/>
    <w:rsid w:val="00B715BA"/>
    <w:rsid w:val="00B7162B"/>
    <w:rsid w:val="00B72590"/>
    <w:rsid w:val="00B72DDE"/>
    <w:rsid w:val="00B7346C"/>
    <w:rsid w:val="00B73663"/>
    <w:rsid w:val="00B73F05"/>
    <w:rsid w:val="00B73F10"/>
    <w:rsid w:val="00B74315"/>
    <w:rsid w:val="00B74DAF"/>
    <w:rsid w:val="00B77094"/>
    <w:rsid w:val="00B77340"/>
    <w:rsid w:val="00B77998"/>
    <w:rsid w:val="00B77B00"/>
    <w:rsid w:val="00B806E9"/>
    <w:rsid w:val="00B80FD1"/>
    <w:rsid w:val="00B816A3"/>
    <w:rsid w:val="00B827AC"/>
    <w:rsid w:val="00B82A87"/>
    <w:rsid w:val="00B82E65"/>
    <w:rsid w:val="00B8303B"/>
    <w:rsid w:val="00B8335B"/>
    <w:rsid w:val="00B833A4"/>
    <w:rsid w:val="00B834AE"/>
    <w:rsid w:val="00B835A0"/>
    <w:rsid w:val="00B83EFE"/>
    <w:rsid w:val="00B845E8"/>
    <w:rsid w:val="00B8502C"/>
    <w:rsid w:val="00B853F0"/>
    <w:rsid w:val="00B8545A"/>
    <w:rsid w:val="00B8552A"/>
    <w:rsid w:val="00B85CCB"/>
    <w:rsid w:val="00B864A6"/>
    <w:rsid w:val="00B86E1C"/>
    <w:rsid w:val="00B874BE"/>
    <w:rsid w:val="00B87833"/>
    <w:rsid w:val="00B879B3"/>
    <w:rsid w:val="00B91343"/>
    <w:rsid w:val="00B92400"/>
    <w:rsid w:val="00B93810"/>
    <w:rsid w:val="00B93A34"/>
    <w:rsid w:val="00B9476E"/>
    <w:rsid w:val="00B94A0A"/>
    <w:rsid w:val="00B94BBB"/>
    <w:rsid w:val="00B953EE"/>
    <w:rsid w:val="00B9591C"/>
    <w:rsid w:val="00B95BB1"/>
    <w:rsid w:val="00B9677D"/>
    <w:rsid w:val="00B975CD"/>
    <w:rsid w:val="00B978F5"/>
    <w:rsid w:val="00B97B09"/>
    <w:rsid w:val="00BA214F"/>
    <w:rsid w:val="00BA2385"/>
    <w:rsid w:val="00BA25B6"/>
    <w:rsid w:val="00BA2DE8"/>
    <w:rsid w:val="00BA39DC"/>
    <w:rsid w:val="00BA3B73"/>
    <w:rsid w:val="00BA4666"/>
    <w:rsid w:val="00BA4C5D"/>
    <w:rsid w:val="00BA4E48"/>
    <w:rsid w:val="00BA59F7"/>
    <w:rsid w:val="00BA59FF"/>
    <w:rsid w:val="00BA6252"/>
    <w:rsid w:val="00BA6AB1"/>
    <w:rsid w:val="00BA6BCD"/>
    <w:rsid w:val="00BA6BED"/>
    <w:rsid w:val="00BA710E"/>
    <w:rsid w:val="00BB09D3"/>
    <w:rsid w:val="00BB122F"/>
    <w:rsid w:val="00BB13BF"/>
    <w:rsid w:val="00BB256A"/>
    <w:rsid w:val="00BB334A"/>
    <w:rsid w:val="00BB49CE"/>
    <w:rsid w:val="00BB57C1"/>
    <w:rsid w:val="00BB5984"/>
    <w:rsid w:val="00BB5DB0"/>
    <w:rsid w:val="00BB5F24"/>
    <w:rsid w:val="00BB6621"/>
    <w:rsid w:val="00BB69F9"/>
    <w:rsid w:val="00BB70A2"/>
    <w:rsid w:val="00BB7183"/>
    <w:rsid w:val="00BB71AD"/>
    <w:rsid w:val="00BC0293"/>
    <w:rsid w:val="00BC0E71"/>
    <w:rsid w:val="00BC1B32"/>
    <w:rsid w:val="00BC2A18"/>
    <w:rsid w:val="00BC3201"/>
    <w:rsid w:val="00BC3583"/>
    <w:rsid w:val="00BC3889"/>
    <w:rsid w:val="00BC3C72"/>
    <w:rsid w:val="00BC4343"/>
    <w:rsid w:val="00BC456D"/>
    <w:rsid w:val="00BC51AE"/>
    <w:rsid w:val="00BC52BA"/>
    <w:rsid w:val="00BC5487"/>
    <w:rsid w:val="00BC5DCE"/>
    <w:rsid w:val="00BC6FDE"/>
    <w:rsid w:val="00BC7962"/>
    <w:rsid w:val="00BC7B42"/>
    <w:rsid w:val="00BC7BB1"/>
    <w:rsid w:val="00BC7D0B"/>
    <w:rsid w:val="00BD019A"/>
    <w:rsid w:val="00BD031E"/>
    <w:rsid w:val="00BD055C"/>
    <w:rsid w:val="00BD0A92"/>
    <w:rsid w:val="00BD0CFA"/>
    <w:rsid w:val="00BD0FCC"/>
    <w:rsid w:val="00BD1A37"/>
    <w:rsid w:val="00BD1A69"/>
    <w:rsid w:val="00BD2075"/>
    <w:rsid w:val="00BD25AE"/>
    <w:rsid w:val="00BD4159"/>
    <w:rsid w:val="00BD48FE"/>
    <w:rsid w:val="00BD5067"/>
    <w:rsid w:val="00BD514E"/>
    <w:rsid w:val="00BD529A"/>
    <w:rsid w:val="00BD58F8"/>
    <w:rsid w:val="00BD7032"/>
    <w:rsid w:val="00BD7072"/>
    <w:rsid w:val="00BD759C"/>
    <w:rsid w:val="00BD7E35"/>
    <w:rsid w:val="00BE026B"/>
    <w:rsid w:val="00BE0BE9"/>
    <w:rsid w:val="00BE0DE0"/>
    <w:rsid w:val="00BE108C"/>
    <w:rsid w:val="00BE129F"/>
    <w:rsid w:val="00BE1C4B"/>
    <w:rsid w:val="00BE239E"/>
    <w:rsid w:val="00BE23F7"/>
    <w:rsid w:val="00BE2CA7"/>
    <w:rsid w:val="00BE3103"/>
    <w:rsid w:val="00BE3491"/>
    <w:rsid w:val="00BE3526"/>
    <w:rsid w:val="00BE4982"/>
    <w:rsid w:val="00BE4EE1"/>
    <w:rsid w:val="00BE4F1A"/>
    <w:rsid w:val="00BE5844"/>
    <w:rsid w:val="00BE5A2B"/>
    <w:rsid w:val="00BE5A48"/>
    <w:rsid w:val="00BE5F3A"/>
    <w:rsid w:val="00BE63B8"/>
    <w:rsid w:val="00BE7023"/>
    <w:rsid w:val="00BE7683"/>
    <w:rsid w:val="00BE79A1"/>
    <w:rsid w:val="00BE7F4F"/>
    <w:rsid w:val="00BF0123"/>
    <w:rsid w:val="00BF19D5"/>
    <w:rsid w:val="00BF2570"/>
    <w:rsid w:val="00BF2899"/>
    <w:rsid w:val="00BF2CE7"/>
    <w:rsid w:val="00BF2F97"/>
    <w:rsid w:val="00BF3C13"/>
    <w:rsid w:val="00BF405B"/>
    <w:rsid w:val="00BF5D39"/>
    <w:rsid w:val="00BF66D9"/>
    <w:rsid w:val="00BF6E28"/>
    <w:rsid w:val="00BF71B0"/>
    <w:rsid w:val="00BF734D"/>
    <w:rsid w:val="00BF798C"/>
    <w:rsid w:val="00BF7A6D"/>
    <w:rsid w:val="00C01F32"/>
    <w:rsid w:val="00C026A9"/>
    <w:rsid w:val="00C026DB"/>
    <w:rsid w:val="00C028A4"/>
    <w:rsid w:val="00C02BB9"/>
    <w:rsid w:val="00C02BBC"/>
    <w:rsid w:val="00C02CA7"/>
    <w:rsid w:val="00C02CCA"/>
    <w:rsid w:val="00C0339A"/>
    <w:rsid w:val="00C04223"/>
    <w:rsid w:val="00C0431F"/>
    <w:rsid w:val="00C0436E"/>
    <w:rsid w:val="00C04F18"/>
    <w:rsid w:val="00C051D0"/>
    <w:rsid w:val="00C05A93"/>
    <w:rsid w:val="00C05AA8"/>
    <w:rsid w:val="00C06066"/>
    <w:rsid w:val="00C061D8"/>
    <w:rsid w:val="00C06293"/>
    <w:rsid w:val="00C0632E"/>
    <w:rsid w:val="00C06796"/>
    <w:rsid w:val="00C0698D"/>
    <w:rsid w:val="00C06A35"/>
    <w:rsid w:val="00C06ABB"/>
    <w:rsid w:val="00C0704C"/>
    <w:rsid w:val="00C07D94"/>
    <w:rsid w:val="00C07DEE"/>
    <w:rsid w:val="00C108C0"/>
    <w:rsid w:val="00C12548"/>
    <w:rsid w:val="00C12670"/>
    <w:rsid w:val="00C12882"/>
    <w:rsid w:val="00C12CA3"/>
    <w:rsid w:val="00C12ECA"/>
    <w:rsid w:val="00C13130"/>
    <w:rsid w:val="00C13656"/>
    <w:rsid w:val="00C13C8E"/>
    <w:rsid w:val="00C14A85"/>
    <w:rsid w:val="00C15188"/>
    <w:rsid w:val="00C1537F"/>
    <w:rsid w:val="00C15559"/>
    <w:rsid w:val="00C15CCE"/>
    <w:rsid w:val="00C1630A"/>
    <w:rsid w:val="00C16851"/>
    <w:rsid w:val="00C16A10"/>
    <w:rsid w:val="00C173CC"/>
    <w:rsid w:val="00C17B85"/>
    <w:rsid w:val="00C204D2"/>
    <w:rsid w:val="00C2082B"/>
    <w:rsid w:val="00C20C51"/>
    <w:rsid w:val="00C20E0A"/>
    <w:rsid w:val="00C214F6"/>
    <w:rsid w:val="00C21655"/>
    <w:rsid w:val="00C21E6F"/>
    <w:rsid w:val="00C22F01"/>
    <w:rsid w:val="00C235FF"/>
    <w:rsid w:val="00C2384F"/>
    <w:rsid w:val="00C24388"/>
    <w:rsid w:val="00C244E0"/>
    <w:rsid w:val="00C246A7"/>
    <w:rsid w:val="00C24ADB"/>
    <w:rsid w:val="00C24B3D"/>
    <w:rsid w:val="00C25AAD"/>
    <w:rsid w:val="00C274F6"/>
    <w:rsid w:val="00C27779"/>
    <w:rsid w:val="00C27F25"/>
    <w:rsid w:val="00C30590"/>
    <w:rsid w:val="00C30B7E"/>
    <w:rsid w:val="00C30F84"/>
    <w:rsid w:val="00C311FA"/>
    <w:rsid w:val="00C31BEE"/>
    <w:rsid w:val="00C32037"/>
    <w:rsid w:val="00C32EBD"/>
    <w:rsid w:val="00C33099"/>
    <w:rsid w:val="00C330EE"/>
    <w:rsid w:val="00C334A1"/>
    <w:rsid w:val="00C339B6"/>
    <w:rsid w:val="00C34492"/>
    <w:rsid w:val="00C344A4"/>
    <w:rsid w:val="00C347EF"/>
    <w:rsid w:val="00C34868"/>
    <w:rsid w:val="00C3569F"/>
    <w:rsid w:val="00C35F60"/>
    <w:rsid w:val="00C36C1C"/>
    <w:rsid w:val="00C40FBD"/>
    <w:rsid w:val="00C414EA"/>
    <w:rsid w:val="00C41659"/>
    <w:rsid w:val="00C41C96"/>
    <w:rsid w:val="00C420FB"/>
    <w:rsid w:val="00C42555"/>
    <w:rsid w:val="00C425E2"/>
    <w:rsid w:val="00C4279D"/>
    <w:rsid w:val="00C42F60"/>
    <w:rsid w:val="00C436DF"/>
    <w:rsid w:val="00C44074"/>
    <w:rsid w:val="00C44BD7"/>
    <w:rsid w:val="00C44D00"/>
    <w:rsid w:val="00C451B4"/>
    <w:rsid w:val="00C45384"/>
    <w:rsid w:val="00C454D8"/>
    <w:rsid w:val="00C45C48"/>
    <w:rsid w:val="00C4607E"/>
    <w:rsid w:val="00C46188"/>
    <w:rsid w:val="00C472D3"/>
    <w:rsid w:val="00C47C42"/>
    <w:rsid w:val="00C47C98"/>
    <w:rsid w:val="00C50960"/>
    <w:rsid w:val="00C515FA"/>
    <w:rsid w:val="00C51693"/>
    <w:rsid w:val="00C5202D"/>
    <w:rsid w:val="00C52803"/>
    <w:rsid w:val="00C52EC9"/>
    <w:rsid w:val="00C53B95"/>
    <w:rsid w:val="00C53F4D"/>
    <w:rsid w:val="00C54E59"/>
    <w:rsid w:val="00C54FF4"/>
    <w:rsid w:val="00C55119"/>
    <w:rsid w:val="00C55942"/>
    <w:rsid w:val="00C55980"/>
    <w:rsid w:val="00C55D9C"/>
    <w:rsid w:val="00C55F11"/>
    <w:rsid w:val="00C56989"/>
    <w:rsid w:val="00C579CF"/>
    <w:rsid w:val="00C57F6F"/>
    <w:rsid w:val="00C601B4"/>
    <w:rsid w:val="00C607D9"/>
    <w:rsid w:val="00C61DAC"/>
    <w:rsid w:val="00C62BEB"/>
    <w:rsid w:val="00C6300A"/>
    <w:rsid w:val="00C63118"/>
    <w:rsid w:val="00C63409"/>
    <w:rsid w:val="00C63D5E"/>
    <w:rsid w:val="00C653A2"/>
    <w:rsid w:val="00C65415"/>
    <w:rsid w:val="00C65FA3"/>
    <w:rsid w:val="00C66038"/>
    <w:rsid w:val="00C665B9"/>
    <w:rsid w:val="00C701BB"/>
    <w:rsid w:val="00C711CB"/>
    <w:rsid w:val="00C72472"/>
    <w:rsid w:val="00C7255A"/>
    <w:rsid w:val="00C7270E"/>
    <w:rsid w:val="00C7277F"/>
    <w:rsid w:val="00C7366B"/>
    <w:rsid w:val="00C73FE0"/>
    <w:rsid w:val="00C7425C"/>
    <w:rsid w:val="00C748DB"/>
    <w:rsid w:val="00C74D5C"/>
    <w:rsid w:val="00C75B97"/>
    <w:rsid w:val="00C773DC"/>
    <w:rsid w:val="00C807F6"/>
    <w:rsid w:val="00C816C1"/>
    <w:rsid w:val="00C82FBE"/>
    <w:rsid w:val="00C8345C"/>
    <w:rsid w:val="00C83CCC"/>
    <w:rsid w:val="00C840E6"/>
    <w:rsid w:val="00C841A8"/>
    <w:rsid w:val="00C8438D"/>
    <w:rsid w:val="00C8470E"/>
    <w:rsid w:val="00C84DB5"/>
    <w:rsid w:val="00C84DBB"/>
    <w:rsid w:val="00C85667"/>
    <w:rsid w:val="00C85A8B"/>
    <w:rsid w:val="00C85B12"/>
    <w:rsid w:val="00C86C0E"/>
    <w:rsid w:val="00C86CBB"/>
    <w:rsid w:val="00C86DB6"/>
    <w:rsid w:val="00C87230"/>
    <w:rsid w:val="00C873A0"/>
    <w:rsid w:val="00C8797E"/>
    <w:rsid w:val="00C90339"/>
    <w:rsid w:val="00C903AB"/>
    <w:rsid w:val="00C905D8"/>
    <w:rsid w:val="00C90B8A"/>
    <w:rsid w:val="00C9159F"/>
    <w:rsid w:val="00C918A9"/>
    <w:rsid w:val="00C92348"/>
    <w:rsid w:val="00C9458F"/>
    <w:rsid w:val="00C9460D"/>
    <w:rsid w:val="00C95007"/>
    <w:rsid w:val="00C951EE"/>
    <w:rsid w:val="00C958EF"/>
    <w:rsid w:val="00C95C0E"/>
    <w:rsid w:val="00C96067"/>
    <w:rsid w:val="00C964A3"/>
    <w:rsid w:val="00C97018"/>
    <w:rsid w:val="00C970DD"/>
    <w:rsid w:val="00C97118"/>
    <w:rsid w:val="00C971E4"/>
    <w:rsid w:val="00C9739F"/>
    <w:rsid w:val="00C97BF0"/>
    <w:rsid w:val="00CA0050"/>
    <w:rsid w:val="00CA0531"/>
    <w:rsid w:val="00CA1109"/>
    <w:rsid w:val="00CA1505"/>
    <w:rsid w:val="00CA2488"/>
    <w:rsid w:val="00CA2603"/>
    <w:rsid w:val="00CA4D2C"/>
    <w:rsid w:val="00CA6549"/>
    <w:rsid w:val="00CA71A0"/>
    <w:rsid w:val="00CA720D"/>
    <w:rsid w:val="00CA7C33"/>
    <w:rsid w:val="00CA7CE4"/>
    <w:rsid w:val="00CB10E8"/>
    <w:rsid w:val="00CB166A"/>
    <w:rsid w:val="00CB176F"/>
    <w:rsid w:val="00CB235C"/>
    <w:rsid w:val="00CB24CC"/>
    <w:rsid w:val="00CB4665"/>
    <w:rsid w:val="00CB6799"/>
    <w:rsid w:val="00CB68E7"/>
    <w:rsid w:val="00CB7EE3"/>
    <w:rsid w:val="00CB7FAB"/>
    <w:rsid w:val="00CC06B0"/>
    <w:rsid w:val="00CC0937"/>
    <w:rsid w:val="00CC0C3E"/>
    <w:rsid w:val="00CC0D0C"/>
    <w:rsid w:val="00CC1073"/>
    <w:rsid w:val="00CC1532"/>
    <w:rsid w:val="00CC1D9B"/>
    <w:rsid w:val="00CC1EE2"/>
    <w:rsid w:val="00CC2523"/>
    <w:rsid w:val="00CC3F27"/>
    <w:rsid w:val="00CC456E"/>
    <w:rsid w:val="00CC46F2"/>
    <w:rsid w:val="00CC478D"/>
    <w:rsid w:val="00CC5577"/>
    <w:rsid w:val="00CC5886"/>
    <w:rsid w:val="00CC6B36"/>
    <w:rsid w:val="00CC7399"/>
    <w:rsid w:val="00CC7586"/>
    <w:rsid w:val="00CC7663"/>
    <w:rsid w:val="00CC7901"/>
    <w:rsid w:val="00CC7F14"/>
    <w:rsid w:val="00CD15D2"/>
    <w:rsid w:val="00CD2146"/>
    <w:rsid w:val="00CD2A2A"/>
    <w:rsid w:val="00CD2CE3"/>
    <w:rsid w:val="00CD2F76"/>
    <w:rsid w:val="00CD349A"/>
    <w:rsid w:val="00CD40C3"/>
    <w:rsid w:val="00CD44CF"/>
    <w:rsid w:val="00CD4C9D"/>
    <w:rsid w:val="00CD5FE4"/>
    <w:rsid w:val="00CD6B8B"/>
    <w:rsid w:val="00CD7E69"/>
    <w:rsid w:val="00CE061F"/>
    <w:rsid w:val="00CE0802"/>
    <w:rsid w:val="00CE0A9B"/>
    <w:rsid w:val="00CE1327"/>
    <w:rsid w:val="00CE1B45"/>
    <w:rsid w:val="00CE1E60"/>
    <w:rsid w:val="00CE2B1E"/>
    <w:rsid w:val="00CE352D"/>
    <w:rsid w:val="00CE387D"/>
    <w:rsid w:val="00CE39BF"/>
    <w:rsid w:val="00CE3C76"/>
    <w:rsid w:val="00CE3CA3"/>
    <w:rsid w:val="00CE4F67"/>
    <w:rsid w:val="00CE4FCD"/>
    <w:rsid w:val="00CE4FE4"/>
    <w:rsid w:val="00CE5BE5"/>
    <w:rsid w:val="00CE5DB6"/>
    <w:rsid w:val="00CE63BF"/>
    <w:rsid w:val="00CE670A"/>
    <w:rsid w:val="00CE721A"/>
    <w:rsid w:val="00CE7458"/>
    <w:rsid w:val="00CF02C0"/>
    <w:rsid w:val="00CF0C23"/>
    <w:rsid w:val="00CF101F"/>
    <w:rsid w:val="00CF169A"/>
    <w:rsid w:val="00CF199F"/>
    <w:rsid w:val="00CF1C33"/>
    <w:rsid w:val="00CF1D03"/>
    <w:rsid w:val="00CF3A62"/>
    <w:rsid w:val="00CF3CB8"/>
    <w:rsid w:val="00CF402B"/>
    <w:rsid w:val="00CF4A46"/>
    <w:rsid w:val="00CF5639"/>
    <w:rsid w:val="00CF5EF3"/>
    <w:rsid w:val="00CF7268"/>
    <w:rsid w:val="00CF72BC"/>
    <w:rsid w:val="00D00A10"/>
    <w:rsid w:val="00D00CE8"/>
    <w:rsid w:val="00D00FCF"/>
    <w:rsid w:val="00D0132F"/>
    <w:rsid w:val="00D0135E"/>
    <w:rsid w:val="00D01B22"/>
    <w:rsid w:val="00D0228D"/>
    <w:rsid w:val="00D0260A"/>
    <w:rsid w:val="00D0352B"/>
    <w:rsid w:val="00D037F2"/>
    <w:rsid w:val="00D04A2E"/>
    <w:rsid w:val="00D04F70"/>
    <w:rsid w:val="00D05D7F"/>
    <w:rsid w:val="00D067A6"/>
    <w:rsid w:val="00D070EC"/>
    <w:rsid w:val="00D0720D"/>
    <w:rsid w:val="00D10E5A"/>
    <w:rsid w:val="00D11696"/>
    <w:rsid w:val="00D119BB"/>
    <w:rsid w:val="00D11AC7"/>
    <w:rsid w:val="00D11D8C"/>
    <w:rsid w:val="00D12223"/>
    <w:rsid w:val="00D136E8"/>
    <w:rsid w:val="00D13797"/>
    <w:rsid w:val="00D14479"/>
    <w:rsid w:val="00D146E5"/>
    <w:rsid w:val="00D14AAD"/>
    <w:rsid w:val="00D15529"/>
    <w:rsid w:val="00D1590C"/>
    <w:rsid w:val="00D159FA"/>
    <w:rsid w:val="00D15AD7"/>
    <w:rsid w:val="00D15CEE"/>
    <w:rsid w:val="00D16210"/>
    <w:rsid w:val="00D16270"/>
    <w:rsid w:val="00D1692F"/>
    <w:rsid w:val="00D16BF1"/>
    <w:rsid w:val="00D16E54"/>
    <w:rsid w:val="00D17294"/>
    <w:rsid w:val="00D17A7B"/>
    <w:rsid w:val="00D17E8B"/>
    <w:rsid w:val="00D202EE"/>
    <w:rsid w:val="00D21DCA"/>
    <w:rsid w:val="00D222AE"/>
    <w:rsid w:val="00D2343C"/>
    <w:rsid w:val="00D23CB4"/>
    <w:rsid w:val="00D23D14"/>
    <w:rsid w:val="00D248B8"/>
    <w:rsid w:val="00D2509F"/>
    <w:rsid w:val="00D251E0"/>
    <w:rsid w:val="00D25267"/>
    <w:rsid w:val="00D255AC"/>
    <w:rsid w:val="00D258D1"/>
    <w:rsid w:val="00D25A1D"/>
    <w:rsid w:val="00D25F54"/>
    <w:rsid w:val="00D26466"/>
    <w:rsid w:val="00D2711E"/>
    <w:rsid w:val="00D27268"/>
    <w:rsid w:val="00D27964"/>
    <w:rsid w:val="00D27D5F"/>
    <w:rsid w:val="00D30096"/>
    <w:rsid w:val="00D301B2"/>
    <w:rsid w:val="00D302BF"/>
    <w:rsid w:val="00D307E0"/>
    <w:rsid w:val="00D3085F"/>
    <w:rsid w:val="00D30B48"/>
    <w:rsid w:val="00D30BD4"/>
    <w:rsid w:val="00D30D8C"/>
    <w:rsid w:val="00D30DEB"/>
    <w:rsid w:val="00D319AB"/>
    <w:rsid w:val="00D32909"/>
    <w:rsid w:val="00D32BB8"/>
    <w:rsid w:val="00D33D3C"/>
    <w:rsid w:val="00D33F71"/>
    <w:rsid w:val="00D3588D"/>
    <w:rsid w:val="00D35D98"/>
    <w:rsid w:val="00D36CF9"/>
    <w:rsid w:val="00D37E19"/>
    <w:rsid w:val="00D40147"/>
    <w:rsid w:val="00D408FF"/>
    <w:rsid w:val="00D4095A"/>
    <w:rsid w:val="00D41DC7"/>
    <w:rsid w:val="00D41E3A"/>
    <w:rsid w:val="00D420FC"/>
    <w:rsid w:val="00D424F5"/>
    <w:rsid w:val="00D4337A"/>
    <w:rsid w:val="00D43F5A"/>
    <w:rsid w:val="00D4447F"/>
    <w:rsid w:val="00D44614"/>
    <w:rsid w:val="00D448B2"/>
    <w:rsid w:val="00D461B1"/>
    <w:rsid w:val="00D4642D"/>
    <w:rsid w:val="00D4654E"/>
    <w:rsid w:val="00D4666F"/>
    <w:rsid w:val="00D46C3C"/>
    <w:rsid w:val="00D47582"/>
    <w:rsid w:val="00D4785C"/>
    <w:rsid w:val="00D50237"/>
    <w:rsid w:val="00D510E5"/>
    <w:rsid w:val="00D513C5"/>
    <w:rsid w:val="00D5151F"/>
    <w:rsid w:val="00D5166C"/>
    <w:rsid w:val="00D51BB1"/>
    <w:rsid w:val="00D52644"/>
    <w:rsid w:val="00D52BC2"/>
    <w:rsid w:val="00D53126"/>
    <w:rsid w:val="00D536F7"/>
    <w:rsid w:val="00D538FF"/>
    <w:rsid w:val="00D54EBB"/>
    <w:rsid w:val="00D55569"/>
    <w:rsid w:val="00D55651"/>
    <w:rsid w:val="00D56619"/>
    <w:rsid w:val="00D568ED"/>
    <w:rsid w:val="00D56D65"/>
    <w:rsid w:val="00D572E0"/>
    <w:rsid w:val="00D57B47"/>
    <w:rsid w:val="00D60341"/>
    <w:rsid w:val="00D607D9"/>
    <w:rsid w:val="00D61605"/>
    <w:rsid w:val="00D6185A"/>
    <w:rsid w:val="00D62209"/>
    <w:rsid w:val="00D637FC"/>
    <w:rsid w:val="00D639A7"/>
    <w:rsid w:val="00D645ED"/>
    <w:rsid w:val="00D6580F"/>
    <w:rsid w:val="00D65A81"/>
    <w:rsid w:val="00D6667C"/>
    <w:rsid w:val="00D67157"/>
    <w:rsid w:val="00D67C27"/>
    <w:rsid w:val="00D67C85"/>
    <w:rsid w:val="00D7060B"/>
    <w:rsid w:val="00D7109A"/>
    <w:rsid w:val="00D710CF"/>
    <w:rsid w:val="00D72155"/>
    <w:rsid w:val="00D723BC"/>
    <w:rsid w:val="00D7254E"/>
    <w:rsid w:val="00D72C0B"/>
    <w:rsid w:val="00D73AB4"/>
    <w:rsid w:val="00D73D94"/>
    <w:rsid w:val="00D74755"/>
    <w:rsid w:val="00D75331"/>
    <w:rsid w:val="00D75FFF"/>
    <w:rsid w:val="00D7615E"/>
    <w:rsid w:val="00D762FB"/>
    <w:rsid w:val="00D76522"/>
    <w:rsid w:val="00D767BF"/>
    <w:rsid w:val="00D77A64"/>
    <w:rsid w:val="00D77B87"/>
    <w:rsid w:val="00D77E7A"/>
    <w:rsid w:val="00D80262"/>
    <w:rsid w:val="00D80C7B"/>
    <w:rsid w:val="00D813F5"/>
    <w:rsid w:val="00D82B0F"/>
    <w:rsid w:val="00D82BE2"/>
    <w:rsid w:val="00D83316"/>
    <w:rsid w:val="00D835FA"/>
    <w:rsid w:val="00D84139"/>
    <w:rsid w:val="00D84147"/>
    <w:rsid w:val="00D84526"/>
    <w:rsid w:val="00D84980"/>
    <w:rsid w:val="00D84EF4"/>
    <w:rsid w:val="00D8506B"/>
    <w:rsid w:val="00D85BBE"/>
    <w:rsid w:val="00D85E26"/>
    <w:rsid w:val="00D869D2"/>
    <w:rsid w:val="00D86BFF"/>
    <w:rsid w:val="00D86D70"/>
    <w:rsid w:val="00D872AC"/>
    <w:rsid w:val="00D90F42"/>
    <w:rsid w:val="00D9100A"/>
    <w:rsid w:val="00D91207"/>
    <w:rsid w:val="00D92A72"/>
    <w:rsid w:val="00D9340C"/>
    <w:rsid w:val="00D936D1"/>
    <w:rsid w:val="00D940FB"/>
    <w:rsid w:val="00D94595"/>
    <w:rsid w:val="00D94C96"/>
    <w:rsid w:val="00D94DB9"/>
    <w:rsid w:val="00D94F6E"/>
    <w:rsid w:val="00D951FA"/>
    <w:rsid w:val="00D954EB"/>
    <w:rsid w:val="00D966B1"/>
    <w:rsid w:val="00D96CB2"/>
    <w:rsid w:val="00D974F6"/>
    <w:rsid w:val="00DA0F5F"/>
    <w:rsid w:val="00DA10A5"/>
    <w:rsid w:val="00DA1361"/>
    <w:rsid w:val="00DA19D9"/>
    <w:rsid w:val="00DA1E0C"/>
    <w:rsid w:val="00DA2797"/>
    <w:rsid w:val="00DA2F34"/>
    <w:rsid w:val="00DA3959"/>
    <w:rsid w:val="00DA44AA"/>
    <w:rsid w:val="00DA4D94"/>
    <w:rsid w:val="00DA566A"/>
    <w:rsid w:val="00DA5D40"/>
    <w:rsid w:val="00DA64CD"/>
    <w:rsid w:val="00DA76E4"/>
    <w:rsid w:val="00DA7718"/>
    <w:rsid w:val="00DB04C3"/>
    <w:rsid w:val="00DB0AF3"/>
    <w:rsid w:val="00DB0DCD"/>
    <w:rsid w:val="00DB1262"/>
    <w:rsid w:val="00DB216A"/>
    <w:rsid w:val="00DB2443"/>
    <w:rsid w:val="00DB30EF"/>
    <w:rsid w:val="00DB3AE5"/>
    <w:rsid w:val="00DB431D"/>
    <w:rsid w:val="00DB45A2"/>
    <w:rsid w:val="00DB4AEB"/>
    <w:rsid w:val="00DB4BCD"/>
    <w:rsid w:val="00DB4EA3"/>
    <w:rsid w:val="00DB5243"/>
    <w:rsid w:val="00DB552D"/>
    <w:rsid w:val="00DB564C"/>
    <w:rsid w:val="00DB5AEF"/>
    <w:rsid w:val="00DB5CE0"/>
    <w:rsid w:val="00DB5D43"/>
    <w:rsid w:val="00DB5EDD"/>
    <w:rsid w:val="00DB68EE"/>
    <w:rsid w:val="00DB692E"/>
    <w:rsid w:val="00DB73D2"/>
    <w:rsid w:val="00DB7489"/>
    <w:rsid w:val="00DC0062"/>
    <w:rsid w:val="00DC0A6B"/>
    <w:rsid w:val="00DC0E90"/>
    <w:rsid w:val="00DC1F5F"/>
    <w:rsid w:val="00DC28DF"/>
    <w:rsid w:val="00DC2F6C"/>
    <w:rsid w:val="00DC2F76"/>
    <w:rsid w:val="00DC30F7"/>
    <w:rsid w:val="00DC317C"/>
    <w:rsid w:val="00DC37E4"/>
    <w:rsid w:val="00DC4183"/>
    <w:rsid w:val="00DC50F9"/>
    <w:rsid w:val="00DC5514"/>
    <w:rsid w:val="00DC59FE"/>
    <w:rsid w:val="00DC5D1A"/>
    <w:rsid w:val="00DC6108"/>
    <w:rsid w:val="00DC69A3"/>
    <w:rsid w:val="00DC6F91"/>
    <w:rsid w:val="00DC7D4A"/>
    <w:rsid w:val="00DD07FA"/>
    <w:rsid w:val="00DD109D"/>
    <w:rsid w:val="00DD1232"/>
    <w:rsid w:val="00DD1502"/>
    <w:rsid w:val="00DD1550"/>
    <w:rsid w:val="00DD1D55"/>
    <w:rsid w:val="00DD2575"/>
    <w:rsid w:val="00DD2EE5"/>
    <w:rsid w:val="00DD305B"/>
    <w:rsid w:val="00DD45C6"/>
    <w:rsid w:val="00DD505D"/>
    <w:rsid w:val="00DD5170"/>
    <w:rsid w:val="00DD54E8"/>
    <w:rsid w:val="00DD6B5B"/>
    <w:rsid w:val="00DD6BA8"/>
    <w:rsid w:val="00DD6BE8"/>
    <w:rsid w:val="00DD7294"/>
    <w:rsid w:val="00DD7CDB"/>
    <w:rsid w:val="00DE128B"/>
    <w:rsid w:val="00DE19C8"/>
    <w:rsid w:val="00DE26E3"/>
    <w:rsid w:val="00DE2FF3"/>
    <w:rsid w:val="00DE4F95"/>
    <w:rsid w:val="00DE6590"/>
    <w:rsid w:val="00DE6DA0"/>
    <w:rsid w:val="00DE6FF8"/>
    <w:rsid w:val="00DE7053"/>
    <w:rsid w:val="00DF1173"/>
    <w:rsid w:val="00DF12CA"/>
    <w:rsid w:val="00DF20B1"/>
    <w:rsid w:val="00DF29B3"/>
    <w:rsid w:val="00DF2CE1"/>
    <w:rsid w:val="00DF3E68"/>
    <w:rsid w:val="00DF4470"/>
    <w:rsid w:val="00DF4713"/>
    <w:rsid w:val="00DF4A77"/>
    <w:rsid w:val="00DF4D0C"/>
    <w:rsid w:val="00DF721F"/>
    <w:rsid w:val="00DF75CA"/>
    <w:rsid w:val="00E00B57"/>
    <w:rsid w:val="00E00FF9"/>
    <w:rsid w:val="00E010FA"/>
    <w:rsid w:val="00E017FB"/>
    <w:rsid w:val="00E020E0"/>
    <w:rsid w:val="00E02E4F"/>
    <w:rsid w:val="00E03471"/>
    <w:rsid w:val="00E03B0F"/>
    <w:rsid w:val="00E03C1F"/>
    <w:rsid w:val="00E046DD"/>
    <w:rsid w:val="00E047D8"/>
    <w:rsid w:val="00E047F7"/>
    <w:rsid w:val="00E049AA"/>
    <w:rsid w:val="00E0550C"/>
    <w:rsid w:val="00E05AE2"/>
    <w:rsid w:val="00E05C53"/>
    <w:rsid w:val="00E06444"/>
    <w:rsid w:val="00E0651E"/>
    <w:rsid w:val="00E06CC9"/>
    <w:rsid w:val="00E0794D"/>
    <w:rsid w:val="00E10787"/>
    <w:rsid w:val="00E115CF"/>
    <w:rsid w:val="00E116D3"/>
    <w:rsid w:val="00E1176C"/>
    <w:rsid w:val="00E11F8D"/>
    <w:rsid w:val="00E1336E"/>
    <w:rsid w:val="00E13662"/>
    <w:rsid w:val="00E1377C"/>
    <w:rsid w:val="00E13978"/>
    <w:rsid w:val="00E14056"/>
    <w:rsid w:val="00E14718"/>
    <w:rsid w:val="00E14929"/>
    <w:rsid w:val="00E15AE8"/>
    <w:rsid w:val="00E15DC2"/>
    <w:rsid w:val="00E15E9F"/>
    <w:rsid w:val="00E16562"/>
    <w:rsid w:val="00E16FEC"/>
    <w:rsid w:val="00E2098D"/>
    <w:rsid w:val="00E20D50"/>
    <w:rsid w:val="00E210A3"/>
    <w:rsid w:val="00E211B7"/>
    <w:rsid w:val="00E212B5"/>
    <w:rsid w:val="00E21A67"/>
    <w:rsid w:val="00E22920"/>
    <w:rsid w:val="00E22BD7"/>
    <w:rsid w:val="00E22C49"/>
    <w:rsid w:val="00E23505"/>
    <w:rsid w:val="00E24C2A"/>
    <w:rsid w:val="00E25BD5"/>
    <w:rsid w:val="00E262ED"/>
    <w:rsid w:val="00E26495"/>
    <w:rsid w:val="00E26C88"/>
    <w:rsid w:val="00E2709B"/>
    <w:rsid w:val="00E2748F"/>
    <w:rsid w:val="00E27BAB"/>
    <w:rsid w:val="00E30094"/>
    <w:rsid w:val="00E31965"/>
    <w:rsid w:val="00E31970"/>
    <w:rsid w:val="00E3203C"/>
    <w:rsid w:val="00E32613"/>
    <w:rsid w:val="00E326CA"/>
    <w:rsid w:val="00E3286E"/>
    <w:rsid w:val="00E32E85"/>
    <w:rsid w:val="00E3450E"/>
    <w:rsid w:val="00E350B6"/>
    <w:rsid w:val="00E35B4F"/>
    <w:rsid w:val="00E35B96"/>
    <w:rsid w:val="00E366E2"/>
    <w:rsid w:val="00E401BA"/>
    <w:rsid w:val="00E40412"/>
    <w:rsid w:val="00E406A1"/>
    <w:rsid w:val="00E409C0"/>
    <w:rsid w:val="00E40E56"/>
    <w:rsid w:val="00E41758"/>
    <w:rsid w:val="00E42762"/>
    <w:rsid w:val="00E4287B"/>
    <w:rsid w:val="00E43224"/>
    <w:rsid w:val="00E43C06"/>
    <w:rsid w:val="00E44157"/>
    <w:rsid w:val="00E44730"/>
    <w:rsid w:val="00E4530E"/>
    <w:rsid w:val="00E45318"/>
    <w:rsid w:val="00E47713"/>
    <w:rsid w:val="00E478D7"/>
    <w:rsid w:val="00E47BF5"/>
    <w:rsid w:val="00E47F33"/>
    <w:rsid w:val="00E5102A"/>
    <w:rsid w:val="00E51CC1"/>
    <w:rsid w:val="00E52484"/>
    <w:rsid w:val="00E52539"/>
    <w:rsid w:val="00E52E26"/>
    <w:rsid w:val="00E52EDC"/>
    <w:rsid w:val="00E53E4C"/>
    <w:rsid w:val="00E5476F"/>
    <w:rsid w:val="00E5499B"/>
    <w:rsid w:val="00E5509C"/>
    <w:rsid w:val="00E55446"/>
    <w:rsid w:val="00E55D29"/>
    <w:rsid w:val="00E55E78"/>
    <w:rsid w:val="00E55FE7"/>
    <w:rsid w:val="00E56322"/>
    <w:rsid w:val="00E5694D"/>
    <w:rsid w:val="00E573EE"/>
    <w:rsid w:val="00E57642"/>
    <w:rsid w:val="00E57939"/>
    <w:rsid w:val="00E608E4"/>
    <w:rsid w:val="00E636EF"/>
    <w:rsid w:val="00E63703"/>
    <w:rsid w:val="00E637BD"/>
    <w:rsid w:val="00E63D91"/>
    <w:rsid w:val="00E6454C"/>
    <w:rsid w:val="00E65419"/>
    <w:rsid w:val="00E65C50"/>
    <w:rsid w:val="00E65CBF"/>
    <w:rsid w:val="00E674CC"/>
    <w:rsid w:val="00E67AB4"/>
    <w:rsid w:val="00E67BC9"/>
    <w:rsid w:val="00E67DE2"/>
    <w:rsid w:val="00E707A6"/>
    <w:rsid w:val="00E7109A"/>
    <w:rsid w:val="00E71EED"/>
    <w:rsid w:val="00E728FE"/>
    <w:rsid w:val="00E72D2F"/>
    <w:rsid w:val="00E72FAA"/>
    <w:rsid w:val="00E73330"/>
    <w:rsid w:val="00E74462"/>
    <w:rsid w:val="00E7460C"/>
    <w:rsid w:val="00E746A2"/>
    <w:rsid w:val="00E74F6B"/>
    <w:rsid w:val="00E7517B"/>
    <w:rsid w:val="00E76974"/>
    <w:rsid w:val="00E76FEB"/>
    <w:rsid w:val="00E802D3"/>
    <w:rsid w:val="00E80689"/>
    <w:rsid w:val="00E80C7E"/>
    <w:rsid w:val="00E80E8C"/>
    <w:rsid w:val="00E80EC2"/>
    <w:rsid w:val="00E811B0"/>
    <w:rsid w:val="00E82127"/>
    <w:rsid w:val="00E823E2"/>
    <w:rsid w:val="00E82495"/>
    <w:rsid w:val="00E8255B"/>
    <w:rsid w:val="00E829E4"/>
    <w:rsid w:val="00E82AFA"/>
    <w:rsid w:val="00E848C8"/>
    <w:rsid w:val="00E851C7"/>
    <w:rsid w:val="00E8582A"/>
    <w:rsid w:val="00E858D2"/>
    <w:rsid w:val="00E85ABC"/>
    <w:rsid w:val="00E85FE3"/>
    <w:rsid w:val="00E865BD"/>
    <w:rsid w:val="00E867BB"/>
    <w:rsid w:val="00E8702F"/>
    <w:rsid w:val="00E87898"/>
    <w:rsid w:val="00E87E35"/>
    <w:rsid w:val="00E900F4"/>
    <w:rsid w:val="00E90503"/>
    <w:rsid w:val="00E90F03"/>
    <w:rsid w:val="00E917F7"/>
    <w:rsid w:val="00E92FF7"/>
    <w:rsid w:val="00E933BB"/>
    <w:rsid w:val="00E93503"/>
    <w:rsid w:val="00E9497B"/>
    <w:rsid w:val="00E963D3"/>
    <w:rsid w:val="00E9694B"/>
    <w:rsid w:val="00E96D9E"/>
    <w:rsid w:val="00EA00B9"/>
    <w:rsid w:val="00EA0193"/>
    <w:rsid w:val="00EA0747"/>
    <w:rsid w:val="00EA16FE"/>
    <w:rsid w:val="00EA1707"/>
    <w:rsid w:val="00EA25B6"/>
    <w:rsid w:val="00EA2853"/>
    <w:rsid w:val="00EA294F"/>
    <w:rsid w:val="00EA29DE"/>
    <w:rsid w:val="00EA31AE"/>
    <w:rsid w:val="00EA34B8"/>
    <w:rsid w:val="00EA39D4"/>
    <w:rsid w:val="00EA3A95"/>
    <w:rsid w:val="00EA3F56"/>
    <w:rsid w:val="00EA47DF"/>
    <w:rsid w:val="00EA48B3"/>
    <w:rsid w:val="00EA4B69"/>
    <w:rsid w:val="00EA5109"/>
    <w:rsid w:val="00EA5643"/>
    <w:rsid w:val="00EA5DCF"/>
    <w:rsid w:val="00EA6545"/>
    <w:rsid w:val="00EA684D"/>
    <w:rsid w:val="00EA6C89"/>
    <w:rsid w:val="00EA6FCA"/>
    <w:rsid w:val="00EA702E"/>
    <w:rsid w:val="00EA78CD"/>
    <w:rsid w:val="00EA7BF0"/>
    <w:rsid w:val="00EA7E35"/>
    <w:rsid w:val="00EB0689"/>
    <w:rsid w:val="00EB0C28"/>
    <w:rsid w:val="00EB0E37"/>
    <w:rsid w:val="00EB1C2F"/>
    <w:rsid w:val="00EB2710"/>
    <w:rsid w:val="00EB2B20"/>
    <w:rsid w:val="00EB3052"/>
    <w:rsid w:val="00EB30D3"/>
    <w:rsid w:val="00EB31A0"/>
    <w:rsid w:val="00EB3B49"/>
    <w:rsid w:val="00EB40E8"/>
    <w:rsid w:val="00EB5393"/>
    <w:rsid w:val="00EB56DE"/>
    <w:rsid w:val="00EB5FDB"/>
    <w:rsid w:val="00EB67AB"/>
    <w:rsid w:val="00EB799C"/>
    <w:rsid w:val="00EB7C3E"/>
    <w:rsid w:val="00EC0139"/>
    <w:rsid w:val="00EC061F"/>
    <w:rsid w:val="00EC092C"/>
    <w:rsid w:val="00EC0AB8"/>
    <w:rsid w:val="00EC13BE"/>
    <w:rsid w:val="00EC16D0"/>
    <w:rsid w:val="00EC187C"/>
    <w:rsid w:val="00EC2056"/>
    <w:rsid w:val="00EC2D9C"/>
    <w:rsid w:val="00EC3AD9"/>
    <w:rsid w:val="00EC3C7C"/>
    <w:rsid w:val="00EC4031"/>
    <w:rsid w:val="00EC5FD5"/>
    <w:rsid w:val="00EC687B"/>
    <w:rsid w:val="00EC6979"/>
    <w:rsid w:val="00EC6E4F"/>
    <w:rsid w:val="00EC79CB"/>
    <w:rsid w:val="00ED17F8"/>
    <w:rsid w:val="00ED1B7B"/>
    <w:rsid w:val="00ED32B4"/>
    <w:rsid w:val="00ED3431"/>
    <w:rsid w:val="00ED399F"/>
    <w:rsid w:val="00ED3AD8"/>
    <w:rsid w:val="00ED3C79"/>
    <w:rsid w:val="00ED3D8F"/>
    <w:rsid w:val="00ED44B1"/>
    <w:rsid w:val="00ED602A"/>
    <w:rsid w:val="00ED62A0"/>
    <w:rsid w:val="00ED66BB"/>
    <w:rsid w:val="00ED66EC"/>
    <w:rsid w:val="00ED764D"/>
    <w:rsid w:val="00ED7D66"/>
    <w:rsid w:val="00ED7ED4"/>
    <w:rsid w:val="00EE030B"/>
    <w:rsid w:val="00EE0C17"/>
    <w:rsid w:val="00EE3047"/>
    <w:rsid w:val="00EE331C"/>
    <w:rsid w:val="00EE33E1"/>
    <w:rsid w:val="00EE41C8"/>
    <w:rsid w:val="00EE41EE"/>
    <w:rsid w:val="00EE434C"/>
    <w:rsid w:val="00EE446D"/>
    <w:rsid w:val="00EE4B9C"/>
    <w:rsid w:val="00EE76E1"/>
    <w:rsid w:val="00EE7B78"/>
    <w:rsid w:val="00EE7D53"/>
    <w:rsid w:val="00EF0D90"/>
    <w:rsid w:val="00EF16E0"/>
    <w:rsid w:val="00EF19EE"/>
    <w:rsid w:val="00EF28CF"/>
    <w:rsid w:val="00EF2F5F"/>
    <w:rsid w:val="00EF2F79"/>
    <w:rsid w:val="00EF365B"/>
    <w:rsid w:val="00EF42D8"/>
    <w:rsid w:val="00EF4C66"/>
    <w:rsid w:val="00EF4D46"/>
    <w:rsid w:val="00EF4E8C"/>
    <w:rsid w:val="00EF5E44"/>
    <w:rsid w:val="00EF6086"/>
    <w:rsid w:val="00EF65CB"/>
    <w:rsid w:val="00EF673B"/>
    <w:rsid w:val="00EF6830"/>
    <w:rsid w:val="00EF73ED"/>
    <w:rsid w:val="00F01944"/>
    <w:rsid w:val="00F01AC7"/>
    <w:rsid w:val="00F01DA1"/>
    <w:rsid w:val="00F02149"/>
    <w:rsid w:val="00F02489"/>
    <w:rsid w:val="00F02FB3"/>
    <w:rsid w:val="00F04D73"/>
    <w:rsid w:val="00F05014"/>
    <w:rsid w:val="00F054A0"/>
    <w:rsid w:val="00F05D3F"/>
    <w:rsid w:val="00F06108"/>
    <w:rsid w:val="00F06F9F"/>
    <w:rsid w:val="00F071DF"/>
    <w:rsid w:val="00F076C9"/>
    <w:rsid w:val="00F078D8"/>
    <w:rsid w:val="00F0792B"/>
    <w:rsid w:val="00F118D6"/>
    <w:rsid w:val="00F118D7"/>
    <w:rsid w:val="00F12429"/>
    <w:rsid w:val="00F125B0"/>
    <w:rsid w:val="00F135E3"/>
    <w:rsid w:val="00F13B29"/>
    <w:rsid w:val="00F14204"/>
    <w:rsid w:val="00F14347"/>
    <w:rsid w:val="00F146B7"/>
    <w:rsid w:val="00F14BFB"/>
    <w:rsid w:val="00F15228"/>
    <w:rsid w:val="00F15B86"/>
    <w:rsid w:val="00F15C21"/>
    <w:rsid w:val="00F1604D"/>
    <w:rsid w:val="00F16259"/>
    <w:rsid w:val="00F1669D"/>
    <w:rsid w:val="00F16BCD"/>
    <w:rsid w:val="00F16DC5"/>
    <w:rsid w:val="00F17B15"/>
    <w:rsid w:val="00F214FE"/>
    <w:rsid w:val="00F21726"/>
    <w:rsid w:val="00F2198B"/>
    <w:rsid w:val="00F2205F"/>
    <w:rsid w:val="00F22943"/>
    <w:rsid w:val="00F23082"/>
    <w:rsid w:val="00F23148"/>
    <w:rsid w:val="00F231C3"/>
    <w:rsid w:val="00F238DA"/>
    <w:rsid w:val="00F23CAC"/>
    <w:rsid w:val="00F23E6A"/>
    <w:rsid w:val="00F24A2D"/>
    <w:rsid w:val="00F24B3D"/>
    <w:rsid w:val="00F256F0"/>
    <w:rsid w:val="00F258D0"/>
    <w:rsid w:val="00F25A54"/>
    <w:rsid w:val="00F25CB1"/>
    <w:rsid w:val="00F25EF7"/>
    <w:rsid w:val="00F260BC"/>
    <w:rsid w:val="00F2625D"/>
    <w:rsid w:val="00F26BAB"/>
    <w:rsid w:val="00F26E97"/>
    <w:rsid w:val="00F27B1C"/>
    <w:rsid w:val="00F27B5B"/>
    <w:rsid w:val="00F27CAE"/>
    <w:rsid w:val="00F27E46"/>
    <w:rsid w:val="00F30003"/>
    <w:rsid w:val="00F30032"/>
    <w:rsid w:val="00F305B5"/>
    <w:rsid w:val="00F30A9C"/>
    <w:rsid w:val="00F30F3F"/>
    <w:rsid w:val="00F318BD"/>
    <w:rsid w:val="00F31CEE"/>
    <w:rsid w:val="00F32593"/>
    <w:rsid w:val="00F3265D"/>
    <w:rsid w:val="00F32757"/>
    <w:rsid w:val="00F333CE"/>
    <w:rsid w:val="00F3361F"/>
    <w:rsid w:val="00F33657"/>
    <w:rsid w:val="00F33D61"/>
    <w:rsid w:val="00F33F98"/>
    <w:rsid w:val="00F343E0"/>
    <w:rsid w:val="00F35816"/>
    <w:rsid w:val="00F35CA2"/>
    <w:rsid w:val="00F3666D"/>
    <w:rsid w:val="00F36B0C"/>
    <w:rsid w:val="00F36CC4"/>
    <w:rsid w:val="00F371AB"/>
    <w:rsid w:val="00F3759B"/>
    <w:rsid w:val="00F375F1"/>
    <w:rsid w:val="00F40FD0"/>
    <w:rsid w:val="00F426A5"/>
    <w:rsid w:val="00F42BD2"/>
    <w:rsid w:val="00F43184"/>
    <w:rsid w:val="00F43460"/>
    <w:rsid w:val="00F43C89"/>
    <w:rsid w:val="00F44A89"/>
    <w:rsid w:val="00F44B09"/>
    <w:rsid w:val="00F44BD6"/>
    <w:rsid w:val="00F45766"/>
    <w:rsid w:val="00F45991"/>
    <w:rsid w:val="00F45BA1"/>
    <w:rsid w:val="00F45D5E"/>
    <w:rsid w:val="00F462C2"/>
    <w:rsid w:val="00F464F4"/>
    <w:rsid w:val="00F472A7"/>
    <w:rsid w:val="00F47B0F"/>
    <w:rsid w:val="00F47CD8"/>
    <w:rsid w:val="00F47D26"/>
    <w:rsid w:val="00F50101"/>
    <w:rsid w:val="00F5048B"/>
    <w:rsid w:val="00F518D0"/>
    <w:rsid w:val="00F51E53"/>
    <w:rsid w:val="00F525B6"/>
    <w:rsid w:val="00F5311C"/>
    <w:rsid w:val="00F534B0"/>
    <w:rsid w:val="00F5408E"/>
    <w:rsid w:val="00F5476F"/>
    <w:rsid w:val="00F54F01"/>
    <w:rsid w:val="00F54F8D"/>
    <w:rsid w:val="00F55680"/>
    <w:rsid w:val="00F55686"/>
    <w:rsid w:val="00F55A07"/>
    <w:rsid w:val="00F55D25"/>
    <w:rsid w:val="00F55DF0"/>
    <w:rsid w:val="00F5621B"/>
    <w:rsid w:val="00F56E87"/>
    <w:rsid w:val="00F606F9"/>
    <w:rsid w:val="00F609F9"/>
    <w:rsid w:val="00F613A4"/>
    <w:rsid w:val="00F61A8C"/>
    <w:rsid w:val="00F61E15"/>
    <w:rsid w:val="00F62571"/>
    <w:rsid w:val="00F62A8F"/>
    <w:rsid w:val="00F635F1"/>
    <w:rsid w:val="00F636C4"/>
    <w:rsid w:val="00F63D82"/>
    <w:rsid w:val="00F650CB"/>
    <w:rsid w:val="00F6622E"/>
    <w:rsid w:val="00F6625D"/>
    <w:rsid w:val="00F66C85"/>
    <w:rsid w:val="00F679BF"/>
    <w:rsid w:val="00F67FBC"/>
    <w:rsid w:val="00F70086"/>
    <w:rsid w:val="00F70C1F"/>
    <w:rsid w:val="00F70D2E"/>
    <w:rsid w:val="00F70D68"/>
    <w:rsid w:val="00F7194C"/>
    <w:rsid w:val="00F7295F"/>
    <w:rsid w:val="00F7343F"/>
    <w:rsid w:val="00F735E7"/>
    <w:rsid w:val="00F743B5"/>
    <w:rsid w:val="00F75064"/>
    <w:rsid w:val="00F762BA"/>
    <w:rsid w:val="00F763CD"/>
    <w:rsid w:val="00F76A8A"/>
    <w:rsid w:val="00F773F6"/>
    <w:rsid w:val="00F800C9"/>
    <w:rsid w:val="00F80331"/>
    <w:rsid w:val="00F80B86"/>
    <w:rsid w:val="00F8233B"/>
    <w:rsid w:val="00F82D9C"/>
    <w:rsid w:val="00F82E55"/>
    <w:rsid w:val="00F82F7A"/>
    <w:rsid w:val="00F82F9E"/>
    <w:rsid w:val="00F830AB"/>
    <w:rsid w:val="00F836FF"/>
    <w:rsid w:val="00F83933"/>
    <w:rsid w:val="00F83A82"/>
    <w:rsid w:val="00F8424B"/>
    <w:rsid w:val="00F852FD"/>
    <w:rsid w:val="00F855A8"/>
    <w:rsid w:val="00F86B54"/>
    <w:rsid w:val="00F87761"/>
    <w:rsid w:val="00F87AD7"/>
    <w:rsid w:val="00F901A0"/>
    <w:rsid w:val="00F9073D"/>
    <w:rsid w:val="00F90D2B"/>
    <w:rsid w:val="00F9214A"/>
    <w:rsid w:val="00F92609"/>
    <w:rsid w:val="00F92A1A"/>
    <w:rsid w:val="00F92DE8"/>
    <w:rsid w:val="00F93351"/>
    <w:rsid w:val="00F93855"/>
    <w:rsid w:val="00F939F9"/>
    <w:rsid w:val="00F93E73"/>
    <w:rsid w:val="00F94784"/>
    <w:rsid w:val="00F94859"/>
    <w:rsid w:val="00F95F1F"/>
    <w:rsid w:val="00F96428"/>
    <w:rsid w:val="00F96513"/>
    <w:rsid w:val="00F96A9C"/>
    <w:rsid w:val="00F97B9D"/>
    <w:rsid w:val="00F97F17"/>
    <w:rsid w:val="00FA0897"/>
    <w:rsid w:val="00FA1DE7"/>
    <w:rsid w:val="00FA239D"/>
    <w:rsid w:val="00FA2E73"/>
    <w:rsid w:val="00FA30FE"/>
    <w:rsid w:val="00FA37F3"/>
    <w:rsid w:val="00FA40DF"/>
    <w:rsid w:val="00FA4B77"/>
    <w:rsid w:val="00FA519C"/>
    <w:rsid w:val="00FA5664"/>
    <w:rsid w:val="00FA5A1D"/>
    <w:rsid w:val="00FA6A10"/>
    <w:rsid w:val="00FA6F44"/>
    <w:rsid w:val="00FA7287"/>
    <w:rsid w:val="00FA7455"/>
    <w:rsid w:val="00FA7746"/>
    <w:rsid w:val="00FA7F47"/>
    <w:rsid w:val="00FB2050"/>
    <w:rsid w:val="00FB29BF"/>
    <w:rsid w:val="00FB2CBA"/>
    <w:rsid w:val="00FB30E2"/>
    <w:rsid w:val="00FB33E0"/>
    <w:rsid w:val="00FB3AAC"/>
    <w:rsid w:val="00FB3BBF"/>
    <w:rsid w:val="00FB3E5C"/>
    <w:rsid w:val="00FB4355"/>
    <w:rsid w:val="00FB44DE"/>
    <w:rsid w:val="00FB4B40"/>
    <w:rsid w:val="00FB4DEA"/>
    <w:rsid w:val="00FB4F2B"/>
    <w:rsid w:val="00FB505A"/>
    <w:rsid w:val="00FB5110"/>
    <w:rsid w:val="00FB5181"/>
    <w:rsid w:val="00FB58F5"/>
    <w:rsid w:val="00FB6E3D"/>
    <w:rsid w:val="00FB7A60"/>
    <w:rsid w:val="00FB7EE5"/>
    <w:rsid w:val="00FC0373"/>
    <w:rsid w:val="00FC0FFF"/>
    <w:rsid w:val="00FC10FC"/>
    <w:rsid w:val="00FC1B8B"/>
    <w:rsid w:val="00FC2A4F"/>
    <w:rsid w:val="00FC2CBB"/>
    <w:rsid w:val="00FC39E1"/>
    <w:rsid w:val="00FC44A8"/>
    <w:rsid w:val="00FC4B4E"/>
    <w:rsid w:val="00FC5506"/>
    <w:rsid w:val="00FC6339"/>
    <w:rsid w:val="00FC63BE"/>
    <w:rsid w:val="00FC698D"/>
    <w:rsid w:val="00FC6AD0"/>
    <w:rsid w:val="00FC6B1A"/>
    <w:rsid w:val="00FC767B"/>
    <w:rsid w:val="00FC785D"/>
    <w:rsid w:val="00FC78FF"/>
    <w:rsid w:val="00FC7A2E"/>
    <w:rsid w:val="00FC7B51"/>
    <w:rsid w:val="00FC7C9F"/>
    <w:rsid w:val="00FC7FF4"/>
    <w:rsid w:val="00FD03F5"/>
    <w:rsid w:val="00FD0F8A"/>
    <w:rsid w:val="00FD10A2"/>
    <w:rsid w:val="00FD15A2"/>
    <w:rsid w:val="00FD1F2C"/>
    <w:rsid w:val="00FD2724"/>
    <w:rsid w:val="00FD296F"/>
    <w:rsid w:val="00FD360F"/>
    <w:rsid w:val="00FD392A"/>
    <w:rsid w:val="00FD3C17"/>
    <w:rsid w:val="00FD4D80"/>
    <w:rsid w:val="00FD4FF8"/>
    <w:rsid w:val="00FD5BAF"/>
    <w:rsid w:val="00FD658D"/>
    <w:rsid w:val="00FD7B7D"/>
    <w:rsid w:val="00FD7E3A"/>
    <w:rsid w:val="00FE154D"/>
    <w:rsid w:val="00FE1844"/>
    <w:rsid w:val="00FE1B08"/>
    <w:rsid w:val="00FE1F41"/>
    <w:rsid w:val="00FE20A6"/>
    <w:rsid w:val="00FE2309"/>
    <w:rsid w:val="00FE2F55"/>
    <w:rsid w:val="00FE4ECA"/>
    <w:rsid w:val="00FE5607"/>
    <w:rsid w:val="00FE5853"/>
    <w:rsid w:val="00FE5B44"/>
    <w:rsid w:val="00FE6021"/>
    <w:rsid w:val="00FE6162"/>
    <w:rsid w:val="00FE6C61"/>
    <w:rsid w:val="00FE7253"/>
    <w:rsid w:val="00FE77D9"/>
    <w:rsid w:val="00FE7F67"/>
    <w:rsid w:val="00FE7FD9"/>
    <w:rsid w:val="00FF03E2"/>
    <w:rsid w:val="00FF0A86"/>
    <w:rsid w:val="00FF0AA4"/>
    <w:rsid w:val="00FF1243"/>
    <w:rsid w:val="00FF13F5"/>
    <w:rsid w:val="00FF1446"/>
    <w:rsid w:val="00FF18EA"/>
    <w:rsid w:val="00FF1998"/>
    <w:rsid w:val="00FF1F47"/>
    <w:rsid w:val="00FF2254"/>
    <w:rsid w:val="00FF22F1"/>
    <w:rsid w:val="00FF2828"/>
    <w:rsid w:val="00FF2D2A"/>
    <w:rsid w:val="00FF3684"/>
    <w:rsid w:val="00FF3813"/>
    <w:rsid w:val="00FF3FAC"/>
    <w:rsid w:val="00FF4448"/>
    <w:rsid w:val="00FF45B2"/>
    <w:rsid w:val="00FF4902"/>
    <w:rsid w:val="00FF4E3C"/>
    <w:rsid w:val="00FF54D6"/>
    <w:rsid w:val="00FF5A51"/>
    <w:rsid w:val="00FF5E14"/>
    <w:rsid w:val="00FF6321"/>
    <w:rsid w:val="00FF722E"/>
    <w:rsid w:val="00FF78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83933"/>
    <w:pPr>
      <w:pBdr>
        <w:top w:val="nil"/>
        <w:left w:val="nil"/>
        <w:bottom w:val="nil"/>
        <w:right w:val="nil"/>
        <w:between w:val="nil"/>
      </w:pBdr>
      <w:spacing w:after="0" w:line="240" w:lineRule="auto"/>
    </w:pPr>
    <w:rPr>
      <w:rFonts w:ascii="Calibri" w:eastAsia="Calibri" w:hAnsi="Calibri" w:cs="Calibri"/>
      <w:color w:val="000000"/>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83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83933"/>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83933"/>
    <w:pPr>
      <w:pBdr>
        <w:top w:val="nil"/>
        <w:left w:val="nil"/>
        <w:bottom w:val="nil"/>
        <w:right w:val="nil"/>
        <w:between w:val="nil"/>
      </w:pBdr>
      <w:spacing w:after="0" w:line="240" w:lineRule="auto"/>
    </w:pPr>
    <w:rPr>
      <w:rFonts w:ascii="Calibri" w:eastAsia="Calibri" w:hAnsi="Calibri" w:cs="Calibri"/>
      <w:color w:val="000000"/>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83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83933"/>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59</Words>
  <Characters>8563</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dc:creator>
  <cp:lastModifiedBy>jana</cp:lastModifiedBy>
  <cp:revision>1</cp:revision>
  <dcterms:created xsi:type="dcterms:W3CDTF">2019-03-15T11:21:00Z</dcterms:created>
  <dcterms:modified xsi:type="dcterms:W3CDTF">2019-03-15T11:22:00Z</dcterms:modified>
</cp:coreProperties>
</file>